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761" w:rsidRDefault="003F4761" w:rsidP="00CA7483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</w:pPr>
      <w:r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 xml:space="preserve">Determination of reliable lung function parameters in intubated mice </w:t>
      </w:r>
    </w:p>
    <w:p w:rsidR="00DD2B43" w:rsidRPr="003F4761" w:rsidRDefault="00DD2B43" w:rsidP="00DD2B43">
      <w:pPr>
        <w:pStyle w:val="Corpsdetexte"/>
        <w:jc w:val="center"/>
        <w:rPr>
          <w:lang w:val="en-US"/>
        </w:rPr>
      </w:pPr>
    </w:p>
    <w:p w:rsidR="00AD3799" w:rsidRPr="009A5480" w:rsidRDefault="00AD3799" w:rsidP="00AD3799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>Eline Bonnardel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 w:rsidR="008C011A">
        <w:rPr>
          <w:rFonts w:ascii="Times New Roman" w:hAnsi="Times New Roman"/>
          <w:sz w:val="24"/>
          <w:szCs w:val="24"/>
        </w:rPr>
        <w:t>, Renaud Pre</w:t>
      </w:r>
      <w:r>
        <w:rPr>
          <w:rFonts w:ascii="Times New Roman" w:hAnsi="Times New Roman"/>
          <w:sz w:val="24"/>
          <w:szCs w:val="24"/>
        </w:rPr>
        <w:t>vel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>, Marilyne Campagnac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>, Marielle Dubreuil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>, Roger Marthan</w:t>
      </w:r>
      <w:r>
        <w:rPr>
          <w:rFonts w:ascii="Times New Roman" w:hAnsi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/>
          <w:sz w:val="24"/>
          <w:szCs w:val="24"/>
        </w:rPr>
        <w:t>, Patrick Berger</w:t>
      </w:r>
      <w:r>
        <w:rPr>
          <w:rFonts w:ascii="Times New Roman" w:hAnsi="Times New Roman"/>
          <w:sz w:val="24"/>
          <w:szCs w:val="24"/>
          <w:vertAlign w:val="superscript"/>
        </w:rPr>
        <w:t>1,2,3,*</w:t>
      </w:r>
      <w:r>
        <w:rPr>
          <w:rFonts w:ascii="Times New Roman" w:eastAsia="Calibri" w:hAnsi="Times New Roman"/>
          <w:sz w:val="24"/>
          <w:szCs w:val="24"/>
        </w:rPr>
        <w:t>,</w:t>
      </w:r>
      <w:r>
        <w:rPr>
          <w:rFonts w:ascii="Times New Roman" w:eastAsia="Calibri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Isabelle Dupin</w:t>
      </w:r>
      <w:r>
        <w:rPr>
          <w:rFonts w:ascii="Times New Roman" w:hAnsi="Times New Roman"/>
          <w:sz w:val="24"/>
          <w:szCs w:val="24"/>
          <w:vertAlign w:val="superscript"/>
        </w:rPr>
        <w:t>1,2,*</w:t>
      </w:r>
    </w:p>
    <w:p w:rsidR="00ED780C" w:rsidRDefault="00ED780C" w:rsidP="0049176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D2B43" w:rsidRDefault="00ED780C" w:rsidP="0087314B">
      <w:pPr>
        <w:rPr>
          <w:rFonts w:ascii="Times New Roman" w:hAnsi="Times New Roman" w:cs="Times New Roman"/>
          <w:b/>
          <w:sz w:val="24"/>
          <w:szCs w:val="24"/>
        </w:rPr>
      </w:pPr>
      <w:r w:rsidRPr="00ED780C">
        <w:rPr>
          <w:rFonts w:ascii="Times New Roman" w:eastAsia="Calibri" w:hAnsi="Times New Roman"/>
          <w:b/>
          <w:sz w:val="28"/>
          <w:szCs w:val="28"/>
          <w:lang w:val="en-US"/>
        </w:rPr>
        <w:t>Online Data Supplement</w:t>
      </w:r>
      <w:r w:rsidR="00DD2B43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C189A" w:rsidRPr="000C189A" w:rsidRDefault="000C189A" w:rsidP="000C189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bCs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lastRenderedPageBreak/>
        <w:t>Supplemental t</w:t>
      </w:r>
      <w:r w:rsidRPr="00391E59">
        <w:rPr>
          <w:rFonts w:ascii="Times New Roman" w:hAnsi="Times New Roman"/>
          <w:b/>
          <w:sz w:val="24"/>
          <w:lang w:val="en-US"/>
        </w:rPr>
        <w:t>able</w:t>
      </w:r>
      <w:r>
        <w:rPr>
          <w:rFonts w:ascii="Times New Roman" w:hAnsi="Times New Roman"/>
          <w:b/>
          <w:bCs/>
          <w:sz w:val="24"/>
          <w:lang w:val="en-US"/>
        </w:rPr>
        <w:t>s</w:t>
      </w:r>
    </w:p>
    <w:p w:rsidR="0087314B" w:rsidRPr="0063593F" w:rsidRDefault="0087314B" w:rsidP="0087314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01B57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001B57">
        <w:rPr>
          <w:rFonts w:ascii="Times New Roman" w:hAnsi="Times New Roman" w:cs="Times New Roman"/>
          <w:b/>
          <w:sz w:val="24"/>
          <w:szCs w:val="24"/>
        </w:rPr>
        <w:t xml:space="preserve"> Association between </w:t>
      </w:r>
      <w:r>
        <w:rPr>
          <w:rFonts w:ascii="Times New Roman" w:hAnsi="Times New Roman" w:cs="Times New Roman"/>
          <w:b/>
          <w:sz w:val="24"/>
          <w:szCs w:val="24"/>
        </w:rPr>
        <w:t>mechanical parameters measured using tracheostomy and orotracheal intubation</w:t>
      </w:r>
    </w:p>
    <w:tbl>
      <w:tblPr>
        <w:tblpPr w:leftFromText="141" w:rightFromText="141" w:vertAnchor="text" w:tblpY="1"/>
        <w:tblOverlap w:val="never"/>
        <w:tblW w:w="9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93"/>
        <w:gridCol w:w="1924"/>
        <w:gridCol w:w="560"/>
        <w:gridCol w:w="1209"/>
        <w:gridCol w:w="1626"/>
        <w:gridCol w:w="425"/>
        <w:gridCol w:w="1276"/>
        <w:gridCol w:w="1799"/>
      </w:tblGrid>
      <w:tr w:rsidR="0087314B" w:rsidRPr="0016784F" w:rsidTr="0064534A">
        <w:trPr>
          <w:trHeight w:val="417"/>
        </w:trPr>
        <w:tc>
          <w:tcPr>
            <w:tcW w:w="493" w:type="dxa"/>
            <w:tcBorders>
              <w:left w:val="nil"/>
              <w:right w:val="nil"/>
            </w:tcBorders>
          </w:tcPr>
          <w:p w:rsidR="0087314B" w:rsidRPr="0063593F" w:rsidRDefault="0087314B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1924" w:type="dxa"/>
            <w:tcBorders>
              <w:left w:val="nil"/>
              <w:right w:val="nil"/>
            </w:tcBorders>
          </w:tcPr>
          <w:p w:rsidR="0087314B" w:rsidRPr="0063593F" w:rsidRDefault="0087314B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</w:p>
        </w:tc>
        <w:tc>
          <w:tcPr>
            <w:tcW w:w="3395" w:type="dxa"/>
            <w:gridSpan w:val="3"/>
            <w:tcBorders>
              <w:left w:val="nil"/>
              <w:right w:val="nil"/>
            </w:tcBorders>
          </w:tcPr>
          <w:p w:rsidR="0087314B" w:rsidRPr="0090487E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9048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LB/cJ</w:t>
            </w:r>
            <w:r w:rsidRPr="0090487E">
              <w:rPr>
                <w:rFonts w:ascii="Times New Roman" w:hAnsi="Times New Roman"/>
                <w:b/>
                <w:sz w:val="24"/>
                <w:lang w:val="en-US"/>
              </w:rPr>
              <w:t xml:space="preserve"> mice</w:t>
            </w:r>
          </w:p>
        </w:tc>
        <w:tc>
          <w:tcPr>
            <w:tcW w:w="3500" w:type="dxa"/>
            <w:gridSpan w:val="3"/>
            <w:tcBorders>
              <w:left w:val="nil"/>
              <w:right w:val="nil"/>
            </w:tcBorders>
          </w:tcPr>
          <w:p w:rsidR="0087314B" w:rsidRPr="0090487E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eastAsia="fr-FR"/>
              </w:rPr>
            </w:pPr>
            <w:r w:rsidRPr="009048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57BL/6J</w:t>
            </w:r>
            <w:r w:rsidRPr="0090487E">
              <w:rPr>
                <w:rFonts w:ascii="Times New Roman" w:hAnsi="Times New Roman"/>
                <w:b/>
                <w:sz w:val="24"/>
                <w:lang w:val="en-US"/>
              </w:rPr>
              <w:t xml:space="preserve"> mice</w:t>
            </w:r>
          </w:p>
        </w:tc>
      </w:tr>
      <w:tr w:rsidR="0087314B" w:rsidRPr="0016784F" w:rsidTr="00923FA7">
        <w:tc>
          <w:tcPr>
            <w:tcW w:w="493" w:type="dxa"/>
            <w:tcBorders>
              <w:left w:val="nil"/>
              <w:right w:val="nil"/>
            </w:tcBorders>
          </w:tcPr>
          <w:p w:rsidR="0087314B" w:rsidRPr="0016784F" w:rsidRDefault="0087314B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2484" w:type="dxa"/>
            <w:gridSpan w:val="2"/>
            <w:tcBorders>
              <w:left w:val="nil"/>
              <w:right w:val="nil"/>
            </w:tcBorders>
          </w:tcPr>
          <w:p w:rsidR="0087314B" w:rsidRPr="0016784F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</w:p>
        </w:tc>
        <w:tc>
          <w:tcPr>
            <w:tcW w:w="1209" w:type="dxa"/>
            <w:tcBorders>
              <w:left w:val="nil"/>
              <w:right w:val="nil"/>
            </w:tcBorders>
          </w:tcPr>
          <w:p w:rsidR="0087314B" w:rsidRPr="0090487E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90487E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Pearson r</w:t>
            </w:r>
          </w:p>
        </w:tc>
        <w:tc>
          <w:tcPr>
            <w:tcW w:w="2051" w:type="dxa"/>
            <w:gridSpan w:val="2"/>
            <w:tcBorders>
              <w:left w:val="nil"/>
              <w:right w:val="nil"/>
            </w:tcBorders>
          </w:tcPr>
          <w:p w:rsidR="0087314B" w:rsidRPr="0090487E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90487E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P valu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7314B" w:rsidRPr="0090487E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90487E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Pearson r</w:t>
            </w:r>
          </w:p>
        </w:tc>
        <w:tc>
          <w:tcPr>
            <w:tcW w:w="1799" w:type="dxa"/>
            <w:tcBorders>
              <w:left w:val="nil"/>
              <w:right w:val="nil"/>
            </w:tcBorders>
          </w:tcPr>
          <w:p w:rsidR="0087314B" w:rsidRPr="0090487E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90487E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P value</w:t>
            </w:r>
          </w:p>
        </w:tc>
      </w:tr>
      <w:tr w:rsidR="0087314B" w:rsidRPr="0016784F" w:rsidTr="00923FA7"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314B" w:rsidRPr="000E21D9" w:rsidRDefault="0087314B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0E21D9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NPFE</w:t>
            </w:r>
          </w:p>
          <w:p w:rsidR="0087314B" w:rsidRPr="0016784F" w:rsidRDefault="0087314B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FVC (mL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87314B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16784F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87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314B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185ACF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185ACF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314B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6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87314B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185ACF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185ACF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3</w:t>
            </w:r>
          </w:p>
        </w:tc>
      </w:tr>
      <w:tr w:rsidR="00C30604" w:rsidRPr="00C30604" w:rsidTr="00923FA7"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7314B" w:rsidRPr="00C30604" w:rsidRDefault="0087314B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FEV0.1 (mL)</w:t>
            </w:r>
          </w:p>
          <w:p w:rsidR="0087314B" w:rsidRPr="00C30604" w:rsidRDefault="0087314B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FEV0.1/FVC</w:t>
            </w:r>
          </w:p>
          <w:p w:rsidR="0087314B" w:rsidRPr="00C30604" w:rsidRDefault="0087314B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PEF (mL/s)</w:t>
            </w:r>
          </w:p>
          <w:p w:rsidR="0087314B" w:rsidRPr="00C30604" w:rsidRDefault="0087314B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87314B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PV curve</w:t>
            </w:r>
          </w:p>
          <w:p w:rsidR="0087314B" w:rsidRPr="00C30604" w:rsidRDefault="0087314B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   C (mL/cm H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val="en-US" w:eastAsia="fr-FR"/>
              </w:rPr>
              <w:t>2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)</w:t>
            </w:r>
          </w:p>
          <w:p w:rsidR="0087314B" w:rsidRPr="00C30604" w:rsidRDefault="0087314B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A (mL)</w:t>
            </w:r>
          </w:p>
          <w:p w:rsidR="0087314B" w:rsidRPr="00C30604" w:rsidRDefault="0087314B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K(/cm H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val="en-US" w:eastAsia="fr-FR"/>
              </w:rPr>
              <w:t>2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)</w:t>
            </w:r>
          </w:p>
          <w:p w:rsidR="0087314B" w:rsidRPr="00C30604" w:rsidRDefault="009A5A6B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bCs/>
                <w:sz w:val="24"/>
                <w:szCs w:val="20"/>
                <w:lang w:val="en-US" w:eastAsia="fr-FR"/>
              </w:rPr>
              <w:t>Area (</w:t>
            </w:r>
            <w:r w:rsidR="0087314B" w:rsidRPr="00C30604">
              <w:rPr>
                <w:rFonts w:ascii="Times New Roman" w:eastAsia="Times New Roman" w:hAnsi="Times New Roman" w:cs="Times New Roman"/>
                <w:bCs/>
                <w:sz w:val="24"/>
                <w:szCs w:val="20"/>
                <w:lang w:val="en-US" w:eastAsia="fr-FR"/>
              </w:rPr>
              <w:t>cm H</w:t>
            </w:r>
            <w:r w:rsidR="0087314B" w:rsidRPr="00C30604">
              <w:rPr>
                <w:rFonts w:ascii="Times New Roman" w:eastAsia="Times New Roman" w:hAnsi="Times New Roman" w:cs="Times New Roman"/>
                <w:bCs/>
                <w:sz w:val="24"/>
                <w:szCs w:val="20"/>
                <w:vertAlign w:val="subscript"/>
                <w:lang w:val="en-US" w:eastAsia="fr-FR"/>
              </w:rPr>
              <w:t>2</w:t>
            </w:r>
            <w:r w:rsidR="0087314B"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/mL</w:t>
            </w:r>
            <w:r w:rsidR="0087314B"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)</w:t>
            </w:r>
          </w:p>
          <w:p w:rsidR="0087314B" w:rsidRPr="00C30604" w:rsidRDefault="0087314B" w:rsidP="00991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    </w:t>
            </w:r>
          </w:p>
          <w:p w:rsidR="0087314B" w:rsidRPr="00C30604" w:rsidRDefault="00923FA7" w:rsidP="006453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Single compartment model</w:t>
            </w:r>
          </w:p>
          <w:p w:rsidR="0087314B" w:rsidRPr="00C30604" w:rsidRDefault="0087314B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   Crs (mL/cm H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val="en-US" w:eastAsia="fr-FR"/>
              </w:rPr>
              <w:t>2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)</w:t>
            </w:r>
          </w:p>
          <w:p w:rsidR="0087314B" w:rsidRPr="00C30604" w:rsidRDefault="0087314B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Rrs (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cmH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eastAsia="fr-FR"/>
              </w:rPr>
              <w:t>2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O.s/mL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)</w:t>
            </w:r>
          </w:p>
          <w:p w:rsidR="0087314B" w:rsidRPr="00C30604" w:rsidRDefault="0087314B" w:rsidP="0064534A">
            <w:pPr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923FA7" w:rsidRPr="00C30604" w:rsidRDefault="00923FA7" w:rsidP="00923F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Constant phase model</w:t>
            </w:r>
          </w:p>
          <w:p w:rsidR="0087314B" w:rsidRPr="00C30604" w:rsidRDefault="009A5A6B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G (</w:t>
            </w:r>
            <w:r w:rsidR="0087314B"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cm H</w:t>
            </w:r>
            <w:r w:rsidR="0087314B" w:rsidRPr="00C30604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val="en-US" w:eastAsia="fr-FR"/>
              </w:rPr>
              <w:t>2</w:t>
            </w:r>
            <w:r w:rsidR="0087314B"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/mL/s</w:t>
            </w:r>
            <w:r w:rsidR="0087314B"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)</w:t>
            </w:r>
          </w:p>
          <w:p w:rsidR="0087314B" w:rsidRPr="00C30604" w:rsidRDefault="0087314B" w:rsidP="0064534A">
            <w:pPr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H </w:t>
            </w:r>
            <w:r w:rsidR="008F7B63"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(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cm H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val="en-US" w:eastAsia="fr-FR"/>
              </w:rPr>
              <w:t>2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</w:t>
            </w:r>
            <w:r w:rsidR="008F7B63"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/mL</w:t>
            </w:r>
            <w:r w:rsidR="009A5A6B"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/s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)</w:t>
            </w:r>
          </w:p>
          <w:p w:rsidR="0087314B" w:rsidRPr="00C30604" w:rsidRDefault="0087314B" w:rsidP="0064534A">
            <w:pPr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Rn (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cmH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eastAsia="fr-FR"/>
              </w:rPr>
              <w:t>2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O.s/mL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)</w:t>
            </w:r>
          </w:p>
          <w:p w:rsidR="0087314B" w:rsidRPr="00C30604" w:rsidRDefault="0087314B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80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54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-0.20</w:t>
            </w:r>
          </w:p>
          <w:p w:rsidR="0087314B" w:rsidRPr="00C30604" w:rsidRDefault="0087314B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3700A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78</w:t>
            </w:r>
          </w:p>
          <w:p w:rsidR="0087314B" w:rsidRPr="00C30604" w:rsidRDefault="003700A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73</w:t>
            </w:r>
          </w:p>
          <w:p w:rsidR="0087314B" w:rsidRPr="00C30604" w:rsidRDefault="00E24BA3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44</w:t>
            </w:r>
          </w:p>
          <w:p w:rsidR="0087314B" w:rsidRPr="00C30604" w:rsidRDefault="00E24BA3" w:rsidP="0099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06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87314B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EE4B6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70</w:t>
            </w:r>
          </w:p>
          <w:p w:rsidR="0087314B" w:rsidRPr="00C30604" w:rsidRDefault="00EE4B6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43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923FA7" w:rsidRPr="00C30604" w:rsidRDefault="00923FA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076FA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37</w:t>
            </w:r>
          </w:p>
          <w:p w:rsidR="0087314B" w:rsidRPr="00C30604" w:rsidRDefault="00320F5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41</w:t>
            </w:r>
          </w:p>
          <w:p w:rsidR="0087314B" w:rsidRPr="00C30604" w:rsidRDefault="00B83055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51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009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06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51</w:t>
            </w:r>
          </w:p>
          <w:p w:rsidR="0087314B" w:rsidRPr="00C30604" w:rsidRDefault="0087314B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3700A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009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</w:t>
            </w:r>
            <w:r w:rsidR="003700A2" w:rsidRPr="00C30604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3</w:t>
            </w:r>
          </w:p>
          <w:p w:rsidR="0087314B" w:rsidRPr="00C30604" w:rsidRDefault="00E24BA3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11</w:t>
            </w:r>
          </w:p>
          <w:p w:rsidR="0087314B" w:rsidRPr="00C30604" w:rsidRDefault="00E24BA3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83</w:t>
            </w:r>
          </w:p>
          <w:p w:rsidR="0087314B" w:rsidRPr="00C30604" w:rsidRDefault="0087314B" w:rsidP="00991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EE4B6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05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12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923FA7" w:rsidRPr="00C30604" w:rsidRDefault="00923FA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076FA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23</w:t>
            </w:r>
          </w:p>
          <w:p w:rsidR="0087314B" w:rsidRPr="00C30604" w:rsidRDefault="00320F5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18</w:t>
            </w:r>
          </w:p>
          <w:p w:rsidR="0087314B" w:rsidRPr="00C30604" w:rsidRDefault="00B83055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57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28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-0.06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94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92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91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29</w:t>
            </w:r>
          </w:p>
          <w:p w:rsidR="0087314B" w:rsidRPr="00C30604" w:rsidRDefault="0087314B" w:rsidP="00991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EE4B6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87</w:t>
            </w:r>
          </w:p>
          <w:p w:rsidR="0087314B" w:rsidRPr="00C30604" w:rsidRDefault="00EE4B6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-0.53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923FA7" w:rsidRPr="00C30604" w:rsidRDefault="00923FA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076FA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34</w:t>
            </w:r>
          </w:p>
          <w:p w:rsidR="0087314B" w:rsidRPr="00C30604" w:rsidRDefault="00320F5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88</w:t>
            </w:r>
          </w:p>
          <w:p w:rsidR="0087314B" w:rsidRPr="00C30604" w:rsidRDefault="006B2C7E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-0.2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09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43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88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&lt;0.0001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002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002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41</w:t>
            </w:r>
          </w:p>
          <w:p w:rsidR="0087314B" w:rsidRPr="00C30604" w:rsidRDefault="0087314B" w:rsidP="00991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EE4B6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009</w:t>
            </w:r>
          </w:p>
          <w:p w:rsidR="0087314B" w:rsidRPr="00C30604" w:rsidRDefault="00EE4B6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12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923FA7" w:rsidRPr="00C30604" w:rsidRDefault="00923FA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076FA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37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01</w:t>
            </w:r>
          </w:p>
          <w:p w:rsidR="0087314B" w:rsidRPr="00C30604" w:rsidRDefault="006B2C7E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46</w:t>
            </w: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</w:tr>
      <w:tr w:rsidR="00C30604" w:rsidRPr="00C30604" w:rsidTr="0064534A"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314B" w:rsidRPr="00C30604" w:rsidRDefault="0087314B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</w:pPr>
          </w:p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87314B" w:rsidRPr="00C30604" w:rsidRDefault="0087314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highlight w:val="yellow"/>
                <w:lang w:val="en-US" w:eastAsia="fr-FR"/>
              </w:rPr>
            </w:pPr>
          </w:p>
        </w:tc>
      </w:tr>
    </w:tbl>
    <w:p w:rsidR="00A77D69" w:rsidRDefault="0087314B" w:rsidP="00A77D69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C30604">
        <w:rPr>
          <w:rFonts w:ascii="Times New Roman" w:hAnsi="Times New Roman"/>
          <w:sz w:val="24"/>
        </w:rPr>
        <w:t>NPFE</w:t>
      </w:r>
      <w:r w:rsidRPr="00C30604">
        <w:rPr>
          <w:rFonts w:ascii="Times New Roman" w:hAnsi="Times New Roman"/>
          <w:sz w:val="24"/>
          <w:lang w:val="en-US"/>
        </w:rPr>
        <w:t>, negative pressure-</w:t>
      </w:r>
      <w:r w:rsidRPr="00025189">
        <w:rPr>
          <w:rFonts w:ascii="Times New Roman" w:hAnsi="Times New Roman"/>
          <w:sz w:val="24"/>
          <w:lang w:val="en-US"/>
        </w:rPr>
        <w:t xml:space="preserve">driven forced expiratory maneuver; PV curve, </w:t>
      </w:r>
      <w:r w:rsidRPr="00025189">
        <w:rPr>
          <w:rFonts w:ascii="Times New Roman" w:hAnsi="Times New Roman"/>
          <w:sz w:val="24"/>
          <w:szCs w:val="24"/>
          <w:lang w:val="en-US"/>
        </w:rPr>
        <w:t>pressure-volume</w:t>
      </w:r>
      <w:r w:rsidR="00C30604" w:rsidRPr="00025189">
        <w:rPr>
          <w:rFonts w:ascii="Times New Roman" w:hAnsi="Times New Roman"/>
          <w:sz w:val="24"/>
          <w:lang w:val="en-US"/>
        </w:rPr>
        <w:t xml:space="preserve"> curve;</w:t>
      </w:r>
      <w:r w:rsidRPr="00025189">
        <w:rPr>
          <w:rFonts w:ascii="Times New Roman" w:hAnsi="Times New Roman"/>
          <w:sz w:val="24"/>
          <w:lang w:val="en-US"/>
        </w:rPr>
        <w:t xml:space="preserve"> </w:t>
      </w:r>
      <w:r w:rsidRPr="00025189">
        <w:rPr>
          <w:rFonts w:ascii="Times New Roman" w:hAnsi="Times New Roman"/>
          <w:sz w:val="24"/>
          <w:szCs w:val="24"/>
          <w:lang w:val="en-US"/>
        </w:rPr>
        <w:t>FVC, forced vital capacity</w:t>
      </w:r>
      <w:r w:rsidRPr="00025189">
        <w:rPr>
          <w:rFonts w:ascii="Times New Roman" w:hAnsi="Times New Roman"/>
          <w:sz w:val="24"/>
          <w:lang w:val="en-US"/>
        </w:rPr>
        <w:t xml:space="preserve">; </w:t>
      </w:r>
      <w:r w:rsidRPr="00025189">
        <w:rPr>
          <w:rFonts w:ascii="Times New Roman" w:hAnsi="Times New Roman"/>
          <w:sz w:val="24"/>
          <w:szCs w:val="24"/>
          <w:lang w:val="en-US"/>
        </w:rPr>
        <w:t>FEV0.1, forced expired volume over 0.1 second; PEF, peak expiratory flow; C, compliance</w:t>
      </w:r>
      <w:r w:rsidR="007D2061" w:rsidRPr="00025189">
        <w:rPr>
          <w:rFonts w:ascii="Times New Roman" w:hAnsi="Times New Roman"/>
          <w:sz w:val="24"/>
          <w:szCs w:val="24"/>
          <w:lang w:val="en-US"/>
        </w:rPr>
        <w:t xml:space="preserve"> measured using PV loop</w:t>
      </w:r>
      <w:r w:rsidRPr="00025189">
        <w:rPr>
          <w:rFonts w:ascii="Times New Roman" w:hAnsi="Times New Roman"/>
          <w:sz w:val="24"/>
          <w:szCs w:val="24"/>
          <w:lang w:val="en-US"/>
        </w:rPr>
        <w:t>, A, estimate of inspiratory capacity; K, curvature of the upper portion of the deflation limb of the PV curve</w:t>
      </w:r>
      <w:r>
        <w:rPr>
          <w:rFonts w:ascii="Times New Roman" w:hAnsi="Times New Roman"/>
          <w:sz w:val="24"/>
          <w:szCs w:val="24"/>
          <w:lang w:val="en-US"/>
        </w:rPr>
        <w:t>; Area, the area enclosed by the PV loop; C</w:t>
      </w:r>
      <w:r w:rsidRPr="00574D35">
        <w:rPr>
          <w:rFonts w:ascii="Times New Roman" w:hAnsi="Times New Roman"/>
          <w:sz w:val="24"/>
          <w:szCs w:val="24"/>
          <w:lang w:val="en-US"/>
        </w:rPr>
        <w:t>rs</w:t>
      </w:r>
      <w:r>
        <w:rPr>
          <w:rFonts w:ascii="Times New Roman" w:hAnsi="Times New Roman"/>
          <w:sz w:val="24"/>
          <w:szCs w:val="24"/>
          <w:lang w:val="en-US"/>
        </w:rPr>
        <w:t>, respiratory system compliance; R</w:t>
      </w:r>
      <w:r w:rsidRPr="00574D35">
        <w:rPr>
          <w:rFonts w:ascii="Times New Roman" w:hAnsi="Times New Roman"/>
          <w:sz w:val="24"/>
          <w:szCs w:val="24"/>
          <w:lang w:val="en-US"/>
        </w:rPr>
        <w:t>rs</w:t>
      </w:r>
      <w:r>
        <w:rPr>
          <w:rFonts w:ascii="Times New Roman" w:hAnsi="Times New Roman"/>
          <w:sz w:val="24"/>
          <w:szCs w:val="24"/>
          <w:lang w:val="en-US"/>
        </w:rPr>
        <w:t>, respiratory system resistance; G, tissue damping; H, tissue elastance, R</w:t>
      </w:r>
      <w:r w:rsidRPr="00574D35">
        <w:rPr>
          <w:rFonts w:ascii="Times New Roman" w:hAnsi="Times New Roman"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>, newtonian resistance.</w:t>
      </w:r>
      <w:r w:rsidRPr="009D0A7A">
        <w:rPr>
          <w:rFonts w:ascii="Times New Roman" w:hAnsi="Times New Roman"/>
          <w:sz w:val="24"/>
          <w:lang w:val="en-US"/>
        </w:rPr>
        <w:t xml:space="preserve"> </w:t>
      </w:r>
      <w:r w:rsidRPr="00CB5B6A">
        <w:rPr>
          <w:rFonts w:ascii="Times New Roman" w:hAnsi="Times New Roman"/>
          <w:sz w:val="24"/>
          <w:lang w:val="en-US"/>
        </w:rPr>
        <w:t>Correlation coefficient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CB5B6A">
        <w:rPr>
          <w:rFonts w:ascii="Times New Roman" w:hAnsi="Times New Roman"/>
          <w:sz w:val="24"/>
          <w:lang w:val="en-US"/>
        </w:rPr>
        <w:t xml:space="preserve">(r) and significance level (P value) were obtained by using </w:t>
      </w:r>
      <w:r>
        <w:rPr>
          <w:rFonts w:ascii="Times New Roman" w:hAnsi="Times New Roman"/>
          <w:sz w:val="24"/>
          <w:lang w:val="en-US"/>
        </w:rPr>
        <w:t>Pearson</w:t>
      </w:r>
      <w:r w:rsidRPr="00CB5B6A">
        <w:rPr>
          <w:rFonts w:ascii="Times New Roman" w:hAnsi="Times New Roman"/>
          <w:sz w:val="24"/>
          <w:lang w:val="en-US"/>
        </w:rPr>
        <w:t xml:space="preserve"> analysis.</w:t>
      </w:r>
      <w:r w:rsidR="00A77D69">
        <w:rPr>
          <w:rFonts w:ascii="Times New Roman" w:hAnsi="Times New Roman"/>
          <w:sz w:val="24"/>
          <w:lang w:val="en-US"/>
        </w:rPr>
        <w:br w:type="page"/>
      </w:r>
    </w:p>
    <w:p w:rsidR="00A77D69" w:rsidRDefault="00A77D69" w:rsidP="00A77D6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01B5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D34653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D34653" w:rsidRPr="00D34653">
        <w:rPr>
          <w:rFonts w:ascii="Times New Roman" w:hAnsi="Times New Roman" w:cs="Times New Roman"/>
          <w:b/>
          <w:sz w:val="24"/>
          <w:szCs w:val="24"/>
        </w:rPr>
        <w:t>Agreement between the measurements of</w:t>
      </w:r>
      <w:r w:rsidRPr="00D34653">
        <w:rPr>
          <w:rFonts w:ascii="Times New Roman" w:hAnsi="Times New Roman" w:cs="Times New Roman"/>
          <w:b/>
          <w:sz w:val="24"/>
          <w:szCs w:val="24"/>
        </w:rPr>
        <w:t xml:space="preserve"> mechanical parameters </w:t>
      </w:r>
      <w:r w:rsidR="00D34653" w:rsidRPr="00D34653"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Pr="00D34653">
        <w:rPr>
          <w:rFonts w:ascii="Times New Roman" w:hAnsi="Times New Roman" w:cs="Times New Roman"/>
          <w:b/>
          <w:sz w:val="24"/>
          <w:szCs w:val="24"/>
        </w:rPr>
        <w:t>tracheostomy and orotracheal intubation</w:t>
      </w:r>
    </w:p>
    <w:p w:rsidR="00D34653" w:rsidRPr="0063593F" w:rsidRDefault="00D34653" w:rsidP="00A77D6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41" w:rightFromText="141" w:vertAnchor="text" w:tblpY="1"/>
        <w:tblOverlap w:val="never"/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04"/>
        <w:gridCol w:w="1708"/>
        <w:gridCol w:w="98"/>
        <w:gridCol w:w="851"/>
        <w:gridCol w:w="758"/>
        <w:gridCol w:w="86"/>
        <w:gridCol w:w="1790"/>
        <w:gridCol w:w="201"/>
        <w:gridCol w:w="850"/>
        <w:gridCol w:w="794"/>
        <w:gridCol w:w="95"/>
        <w:gridCol w:w="1951"/>
        <w:gridCol w:w="109"/>
      </w:tblGrid>
      <w:tr w:rsidR="00A77D69" w:rsidRPr="0016784F" w:rsidTr="00E26CC7">
        <w:trPr>
          <w:trHeight w:val="163"/>
        </w:trPr>
        <w:tc>
          <w:tcPr>
            <w:tcW w:w="604" w:type="dxa"/>
            <w:tcBorders>
              <w:left w:val="nil"/>
              <w:right w:val="nil"/>
            </w:tcBorders>
          </w:tcPr>
          <w:p w:rsidR="00A77D69" w:rsidRPr="0063593F" w:rsidRDefault="00A77D69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</w:tcPr>
          <w:p w:rsidR="00A77D69" w:rsidRPr="0063593F" w:rsidRDefault="00A77D69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</w:p>
        </w:tc>
        <w:tc>
          <w:tcPr>
            <w:tcW w:w="1793" w:type="dxa"/>
            <w:gridSpan w:val="4"/>
            <w:tcBorders>
              <w:left w:val="nil"/>
              <w:right w:val="nil"/>
            </w:tcBorders>
          </w:tcPr>
          <w:p w:rsidR="00A77D69" w:rsidRPr="0090487E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9048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LB/cJ</w:t>
            </w:r>
            <w:r w:rsidRPr="0090487E">
              <w:rPr>
                <w:rFonts w:ascii="Times New Roman" w:hAnsi="Times New Roman"/>
                <w:b/>
                <w:sz w:val="24"/>
                <w:lang w:val="en-US"/>
              </w:rPr>
              <w:t xml:space="preserve"> mice</w:t>
            </w:r>
          </w:p>
        </w:tc>
        <w:tc>
          <w:tcPr>
            <w:tcW w:w="1790" w:type="dxa"/>
            <w:tcBorders>
              <w:left w:val="nil"/>
              <w:right w:val="nil"/>
            </w:tcBorders>
          </w:tcPr>
          <w:p w:rsidR="00A77D69" w:rsidRPr="0090487E" w:rsidRDefault="00A77D69" w:rsidP="006453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40" w:type="dxa"/>
            <w:gridSpan w:val="4"/>
            <w:tcBorders>
              <w:left w:val="nil"/>
              <w:right w:val="nil"/>
            </w:tcBorders>
          </w:tcPr>
          <w:p w:rsidR="00A77D69" w:rsidRPr="0090487E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eastAsia="fr-FR"/>
              </w:rPr>
            </w:pPr>
            <w:r w:rsidRPr="009048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57BL/6J</w:t>
            </w:r>
            <w:r w:rsidRPr="0090487E">
              <w:rPr>
                <w:rFonts w:ascii="Times New Roman" w:hAnsi="Times New Roman"/>
                <w:b/>
                <w:sz w:val="24"/>
                <w:lang w:val="en-US"/>
              </w:rPr>
              <w:t xml:space="preserve"> mice</w:t>
            </w:r>
          </w:p>
        </w:tc>
        <w:tc>
          <w:tcPr>
            <w:tcW w:w="2060" w:type="dxa"/>
            <w:gridSpan w:val="2"/>
            <w:tcBorders>
              <w:left w:val="nil"/>
              <w:right w:val="nil"/>
            </w:tcBorders>
          </w:tcPr>
          <w:p w:rsidR="00A77D69" w:rsidRPr="0090487E" w:rsidRDefault="00A77D69" w:rsidP="006453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A77D69" w:rsidRPr="0016784F" w:rsidTr="00E26CC7">
        <w:trPr>
          <w:gridAfter w:val="1"/>
          <w:wAfter w:w="109" w:type="dxa"/>
          <w:trHeight w:val="521"/>
        </w:trPr>
        <w:tc>
          <w:tcPr>
            <w:tcW w:w="604" w:type="dxa"/>
            <w:tcBorders>
              <w:left w:val="nil"/>
              <w:right w:val="nil"/>
            </w:tcBorders>
          </w:tcPr>
          <w:p w:rsidR="00A77D69" w:rsidRPr="0088333C" w:rsidRDefault="00A77D69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06" w:type="dxa"/>
            <w:gridSpan w:val="2"/>
            <w:tcBorders>
              <w:left w:val="nil"/>
              <w:right w:val="nil"/>
            </w:tcBorders>
          </w:tcPr>
          <w:p w:rsidR="00A77D69" w:rsidRPr="0088333C" w:rsidRDefault="00A77D69" w:rsidP="0064534A">
            <w:pPr>
              <w:spacing w:after="0" w:line="240" w:lineRule="auto"/>
              <w:ind w:right="40"/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A77D69" w:rsidRPr="0090487E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Bias</w:t>
            </w:r>
          </w:p>
        </w:tc>
        <w:tc>
          <w:tcPr>
            <w:tcW w:w="758" w:type="dxa"/>
            <w:tcBorders>
              <w:left w:val="nil"/>
              <w:right w:val="nil"/>
            </w:tcBorders>
          </w:tcPr>
          <w:p w:rsidR="00A77D69" w:rsidRPr="0090487E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SD of bias</w:t>
            </w:r>
          </w:p>
        </w:tc>
        <w:tc>
          <w:tcPr>
            <w:tcW w:w="2077" w:type="dxa"/>
            <w:gridSpan w:val="3"/>
            <w:tcBorders>
              <w:left w:val="nil"/>
              <w:right w:val="nil"/>
            </w:tcBorders>
          </w:tcPr>
          <w:p w:rsidR="00A77D69" w:rsidRPr="0090487E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130505">
              <w:rPr>
                <w:rFonts w:ascii="Times New Roman" w:eastAsia="Times New Roman" w:hAnsi="Times New Roman" w:cs="Times New Roman"/>
                <w:lang w:val="en-US" w:eastAsia="fr-FR"/>
              </w:rPr>
              <w:t>95% limits of agreement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 From… to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A77D69" w:rsidRPr="0090487E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Bias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A77D69" w:rsidRPr="0090487E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SD of bias</w:t>
            </w:r>
          </w:p>
        </w:tc>
        <w:tc>
          <w:tcPr>
            <w:tcW w:w="2046" w:type="dxa"/>
            <w:gridSpan w:val="2"/>
            <w:tcBorders>
              <w:left w:val="nil"/>
              <w:right w:val="nil"/>
            </w:tcBorders>
          </w:tcPr>
          <w:p w:rsidR="00A77D69" w:rsidRPr="0090487E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130505">
              <w:rPr>
                <w:rFonts w:ascii="Times New Roman" w:eastAsia="Times New Roman" w:hAnsi="Times New Roman" w:cs="Times New Roman"/>
                <w:lang w:val="en-US" w:eastAsia="fr-FR"/>
              </w:rPr>
              <w:t>95% limits of agreement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 From… to</w:t>
            </w:r>
          </w:p>
        </w:tc>
      </w:tr>
      <w:tr w:rsidR="00A77D69" w:rsidRPr="0016784F" w:rsidTr="00E26CC7">
        <w:trPr>
          <w:gridAfter w:val="1"/>
          <w:wAfter w:w="109" w:type="dxa"/>
          <w:trHeight w:val="21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7D69" w:rsidRPr="0088333C" w:rsidRDefault="00A77D69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88333C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NPFE</w:t>
            </w:r>
          </w:p>
          <w:p w:rsidR="00A77D69" w:rsidRPr="0088333C" w:rsidRDefault="00A77D69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8333C">
              <w:rPr>
                <w:rFonts w:ascii="Times New Roman" w:eastAsia="Times New Roman" w:hAnsi="Times New Roman" w:cs="Times New Roman"/>
                <w:lang w:val="en-US" w:eastAsia="fr-FR"/>
              </w:rPr>
              <w:t>FVC (m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7D69" w:rsidRPr="002845B6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2845B6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2845B6">
              <w:rPr>
                <w:rFonts w:ascii="Times New Roman" w:eastAsia="Times New Roman" w:hAnsi="Times New Roman" w:cs="Times New Roman"/>
                <w:lang w:val="en-US" w:eastAsia="fr-FR"/>
              </w:rPr>
              <w:t>0.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A77D69" w:rsidRPr="002845B6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2C02F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2C02F4">
              <w:rPr>
                <w:rFonts w:ascii="Times New Roman" w:eastAsia="Times New Roman" w:hAnsi="Times New Roman" w:cs="Times New Roman"/>
                <w:lang w:val="en-US" w:eastAsia="fr-FR"/>
              </w:rPr>
              <w:t>0.06</w:t>
            </w:r>
          </w:p>
        </w:tc>
        <w:tc>
          <w:tcPr>
            <w:tcW w:w="20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7D69" w:rsidRPr="0088333C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88333C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8333C">
              <w:rPr>
                <w:rFonts w:ascii="Times New Roman" w:eastAsia="Times New Roman" w:hAnsi="Times New Roman" w:cs="Times New Roman"/>
                <w:lang w:val="en-US" w:eastAsia="fr-FR"/>
              </w:rPr>
              <w:t>-0.10 to 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77D69" w:rsidRPr="002845B6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2845B6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77D69" w:rsidRPr="002845B6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2C02F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2C02F4">
              <w:rPr>
                <w:rFonts w:ascii="Times New Roman" w:eastAsia="Times New Roman" w:hAnsi="Times New Roman" w:cs="Times New Roman"/>
                <w:lang w:val="en-US" w:eastAsia="fr-FR"/>
              </w:rPr>
              <w:t>0.12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7D69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2845B6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-0.23 to 0.25</w:t>
            </w:r>
          </w:p>
        </w:tc>
      </w:tr>
      <w:tr w:rsidR="00C30604" w:rsidRPr="00C30604" w:rsidTr="00E26CC7">
        <w:trPr>
          <w:gridAfter w:val="1"/>
          <w:wAfter w:w="109" w:type="dxa"/>
          <w:trHeight w:val="2837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7D69" w:rsidRPr="00C30604" w:rsidRDefault="00A77D69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FEV0.1 (mL)</w:t>
            </w:r>
          </w:p>
          <w:p w:rsidR="00A77D69" w:rsidRPr="00C30604" w:rsidRDefault="00A77D69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A77D69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V curve</w:t>
            </w:r>
          </w:p>
          <w:p w:rsidR="00A77D69" w:rsidRPr="00C30604" w:rsidRDefault="00A77D69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  C</w:t>
            </w:r>
            <w:bookmarkStart w:id="0" w:name="_GoBack"/>
            <w:bookmarkEnd w:id="0"/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(mL/cm H</w:t>
            </w:r>
            <w:r w:rsidRPr="00C30604">
              <w:rPr>
                <w:rFonts w:ascii="Times New Roman" w:eastAsia="Times New Roman" w:hAnsi="Times New Roman" w:cs="Times New Roman"/>
                <w:vertAlign w:val="subscript"/>
                <w:lang w:val="en-US" w:eastAsia="fr-FR"/>
              </w:rPr>
              <w:t>2</w:t>
            </w: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O)</w:t>
            </w:r>
          </w:p>
          <w:p w:rsidR="00A77D69" w:rsidRPr="00C30604" w:rsidRDefault="00A77D69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A (mL)</w:t>
            </w:r>
          </w:p>
          <w:p w:rsidR="00A77D69" w:rsidRPr="00C30604" w:rsidRDefault="00A77D69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   </w:t>
            </w:r>
          </w:p>
          <w:p w:rsidR="00E26CC7" w:rsidRPr="00C30604" w:rsidRDefault="00E26CC7" w:rsidP="00E26C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Single compartment model</w:t>
            </w:r>
          </w:p>
          <w:p w:rsidR="00A77D69" w:rsidRPr="00C30604" w:rsidRDefault="00A77D69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  Crs (mL/cm H</w:t>
            </w:r>
            <w:r w:rsidRPr="00C30604">
              <w:rPr>
                <w:rFonts w:ascii="Times New Roman" w:eastAsia="Times New Roman" w:hAnsi="Times New Roman" w:cs="Times New Roman"/>
                <w:vertAlign w:val="subscript"/>
                <w:lang w:val="en-US" w:eastAsia="fr-FR"/>
              </w:rPr>
              <w:t>2</w:t>
            </w: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O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0.05</w:t>
            </w:r>
          </w:p>
          <w:p w:rsidR="00A77D69" w:rsidRPr="00C30604" w:rsidRDefault="00A77D69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49242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-0.001</w:t>
            </w:r>
          </w:p>
          <w:p w:rsidR="00A77D69" w:rsidRPr="00C30604" w:rsidRDefault="0049242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-0.001</w:t>
            </w: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E26CC7" w:rsidRPr="00C30604" w:rsidRDefault="00E26CC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0.001</w:t>
            </w: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0.08</w:t>
            </w:r>
          </w:p>
          <w:p w:rsidR="00A77D69" w:rsidRPr="00C30604" w:rsidRDefault="00A77D69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49242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0.003</w:t>
            </w:r>
          </w:p>
          <w:p w:rsidR="00A77D69" w:rsidRPr="00C30604" w:rsidRDefault="0049242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0.03</w:t>
            </w: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E26CC7" w:rsidRPr="00C30604" w:rsidRDefault="00E26CC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0.002</w:t>
            </w: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-0.10 to 0.20</w:t>
            </w: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49242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-0.007 to 0.005</w:t>
            </w:r>
          </w:p>
          <w:p w:rsidR="00A77D69" w:rsidRPr="00C30604" w:rsidRDefault="0049242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-0.061 to 0.063</w:t>
            </w: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E26CC7" w:rsidRPr="00C30604" w:rsidRDefault="00E26CC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323B6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-0.004</w:t>
            </w:r>
            <w:r w:rsidR="00A77D69" w:rsidRPr="00C30604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to 0.006</w:t>
            </w: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0.01</w:t>
            </w: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0.005</w:t>
            </w: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0.003</w:t>
            </w: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E26CC7" w:rsidRPr="00C30604" w:rsidRDefault="00E26CC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0.001</w:t>
            </w: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0.13</w:t>
            </w: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0.002</w:t>
            </w: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0.02</w:t>
            </w: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E26CC7" w:rsidRPr="00C30604" w:rsidRDefault="00E26CC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0.002</w:t>
            </w: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-0.23 to 0.26</w:t>
            </w: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-0.004 to 0.005</w:t>
            </w: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-0.037 to 0.043</w:t>
            </w: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A77D69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E26CC7" w:rsidRPr="00C30604" w:rsidRDefault="00E26CC7" w:rsidP="002A3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77D69" w:rsidRPr="00C30604" w:rsidRDefault="00A77D69" w:rsidP="002A3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lang w:val="en-US" w:eastAsia="fr-FR"/>
              </w:rPr>
              <w:t>-0.002 to 0.005</w:t>
            </w:r>
          </w:p>
        </w:tc>
      </w:tr>
    </w:tbl>
    <w:p w:rsidR="00D34653" w:rsidRPr="00C30604" w:rsidRDefault="00D34653" w:rsidP="00A77D69">
      <w:pPr>
        <w:spacing w:line="480" w:lineRule="auto"/>
        <w:jc w:val="both"/>
        <w:rPr>
          <w:rFonts w:ascii="Times New Roman" w:hAnsi="Times New Roman"/>
          <w:sz w:val="24"/>
        </w:rPr>
      </w:pPr>
    </w:p>
    <w:p w:rsidR="005B318C" w:rsidRDefault="00A77D69" w:rsidP="002224D0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</w:rPr>
        <w:t>NPFE</w:t>
      </w:r>
      <w:r w:rsidRPr="00D6064D">
        <w:rPr>
          <w:rFonts w:ascii="Times New Roman" w:hAnsi="Times New Roman"/>
          <w:sz w:val="24"/>
          <w:lang w:val="en-US"/>
        </w:rPr>
        <w:t xml:space="preserve">, </w:t>
      </w:r>
      <w:r>
        <w:rPr>
          <w:rFonts w:ascii="Times New Roman" w:hAnsi="Times New Roman"/>
          <w:sz w:val="24"/>
          <w:lang w:val="en-US"/>
        </w:rPr>
        <w:t xml:space="preserve">negative pressure-driven </w:t>
      </w:r>
      <w:r w:rsidRPr="005C706B">
        <w:rPr>
          <w:rFonts w:ascii="Times New Roman" w:hAnsi="Times New Roman"/>
          <w:sz w:val="24"/>
          <w:lang w:val="en-US"/>
        </w:rPr>
        <w:t xml:space="preserve">forced expiratory </w:t>
      </w:r>
      <w:r>
        <w:rPr>
          <w:rFonts w:ascii="Times New Roman" w:hAnsi="Times New Roman"/>
          <w:sz w:val="24"/>
          <w:lang w:val="en-US"/>
        </w:rPr>
        <w:t>maneuver</w:t>
      </w:r>
      <w:r w:rsidRPr="00D6064D">
        <w:rPr>
          <w:rFonts w:ascii="Times New Roman" w:hAnsi="Times New Roman"/>
          <w:sz w:val="24"/>
          <w:lang w:val="en-US"/>
        </w:rPr>
        <w:t>;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B6462F">
        <w:rPr>
          <w:rFonts w:ascii="Times New Roman" w:hAnsi="Times New Roman"/>
          <w:sz w:val="24"/>
          <w:lang w:val="en-US"/>
        </w:rPr>
        <w:t xml:space="preserve">PV curve, </w:t>
      </w:r>
      <w:r>
        <w:rPr>
          <w:rFonts w:ascii="Times New Roman" w:hAnsi="Times New Roman"/>
          <w:sz w:val="24"/>
          <w:szCs w:val="24"/>
          <w:lang w:val="en-US"/>
        </w:rPr>
        <w:t>pressure-volume</w:t>
      </w:r>
      <w:r w:rsidR="00C30604">
        <w:rPr>
          <w:rFonts w:ascii="Times New Roman" w:hAnsi="Times New Roman"/>
          <w:sz w:val="24"/>
          <w:lang w:val="en-US"/>
        </w:rPr>
        <w:t xml:space="preserve"> curve;</w:t>
      </w:r>
      <w:r w:rsidR="00C30604">
        <w:rPr>
          <w:rFonts w:ascii="Times New Roman" w:hAnsi="Times New Roman"/>
          <w:color w:val="FF0000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FVC, forced vital </w:t>
      </w:r>
      <w:r w:rsidRPr="00025189">
        <w:rPr>
          <w:rFonts w:ascii="Times New Roman" w:hAnsi="Times New Roman"/>
          <w:sz w:val="24"/>
          <w:szCs w:val="24"/>
          <w:lang w:val="en-US"/>
        </w:rPr>
        <w:t>capacity</w:t>
      </w:r>
      <w:r w:rsidRPr="00025189">
        <w:rPr>
          <w:rFonts w:ascii="Times New Roman" w:hAnsi="Times New Roman"/>
          <w:sz w:val="24"/>
          <w:lang w:val="en-US"/>
        </w:rPr>
        <w:t xml:space="preserve">; </w:t>
      </w:r>
      <w:r w:rsidRPr="00025189">
        <w:rPr>
          <w:rFonts w:ascii="Times New Roman" w:hAnsi="Times New Roman"/>
          <w:sz w:val="24"/>
          <w:szCs w:val="24"/>
          <w:lang w:val="en-US"/>
        </w:rPr>
        <w:t xml:space="preserve">FEV0.1, forced </w:t>
      </w:r>
      <w:r w:rsidR="00F82D35" w:rsidRPr="00025189">
        <w:rPr>
          <w:rFonts w:ascii="Times New Roman" w:hAnsi="Times New Roman"/>
          <w:sz w:val="24"/>
          <w:szCs w:val="24"/>
          <w:lang w:val="en-US"/>
        </w:rPr>
        <w:t>expired volume over 0.1 second; C, compliance</w:t>
      </w:r>
      <w:r w:rsidR="005D2B75" w:rsidRPr="00025189">
        <w:rPr>
          <w:rFonts w:ascii="Times New Roman" w:hAnsi="Times New Roman"/>
          <w:sz w:val="24"/>
          <w:szCs w:val="24"/>
          <w:lang w:val="en-US"/>
        </w:rPr>
        <w:t xml:space="preserve"> measured using PV loop</w:t>
      </w:r>
      <w:r w:rsidR="00F82D35" w:rsidRPr="00025189">
        <w:rPr>
          <w:rFonts w:ascii="Times New Roman" w:hAnsi="Times New Roman"/>
          <w:sz w:val="24"/>
          <w:szCs w:val="24"/>
          <w:lang w:val="en-US"/>
        </w:rPr>
        <w:t>, A, estimate of inspiratory capacity;</w:t>
      </w:r>
      <w:r w:rsidRPr="00025189">
        <w:rPr>
          <w:rFonts w:ascii="Times New Roman" w:hAnsi="Times New Roman"/>
          <w:sz w:val="24"/>
          <w:szCs w:val="24"/>
          <w:lang w:val="en-US"/>
        </w:rPr>
        <w:t xml:space="preserve"> C</w:t>
      </w:r>
      <w:r w:rsidR="00D34653" w:rsidRPr="00025189">
        <w:rPr>
          <w:rFonts w:ascii="Times New Roman" w:hAnsi="Times New Roman"/>
          <w:sz w:val="24"/>
          <w:szCs w:val="24"/>
          <w:lang w:val="en-US"/>
        </w:rPr>
        <w:t>rs</w:t>
      </w:r>
      <w:r w:rsidRPr="00025189">
        <w:rPr>
          <w:rFonts w:ascii="Times New Roman" w:hAnsi="Times New Roman"/>
          <w:sz w:val="24"/>
          <w:szCs w:val="24"/>
          <w:lang w:val="en-US"/>
        </w:rPr>
        <w:t xml:space="preserve">, respiratory system compliance; </w:t>
      </w:r>
      <w:r w:rsidR="00D34653" w:rsidRPr="00025189">
        <w:rPr>
          <w:rFonts w:ascii="Times New Roman" w:hAnsi="Times New Roman"/>
          <w:sz w:val="24"/>
          <w:lang w:val="en-US"/>
        </w:rPr>
        <w:t>Bias, st</w:t>
      </w:r>
      <w:r w:rsidR="00D34653" w:rsidRPr="00025189">
        <w:rPr>
          <w:rFonts w:ascii="Times New Roman" w:hAnsi="Times New Roman"/>
          <w:sz w:val="24"/>
          <w:szCs w:val="24"/>
          <w:lang w:val="en-US"/>
        </w:rPr>
        <w:t>andard deviation (SD</w:t>
      </w:r>
      <w:r w:rsidR="00D34653" w:rsidRPr="00D34653">
        <w:rPr>
          <w:rFonts w:ascii="Times New Roman" w:hAnsi="Times New Roman"/>
          <w:sz w:val="24"/>
          <w:szCs w:val="24"/>
          <w:lang w:val="en-US"/>
        </w:rPr>
        <w:t>) of bias and 95% limits of agreement</w:t>
      </w:r>
      <w:r w:rsidR="00D34653">
        <w:rPr>
          <w:rFonts w:ascii="Times New Roman" w:hAnsi="Times New Roman"/>
          <w:sz w:val="24"/>
          <w:lang w:val="en-US"/>
        </w:rPr>
        <w:t xml:space="preserve"> </w:t>
      </w:r>
      <w:r w:rsidRPr="00CB5B6A">
        <w:rPr>
          <w:rFonts w:ascii="Times New Roman" w:hAnsi="Times New Roman"/>
          <w:sz w:val="24"/>
          <w:lang w:val="en-US"/>
        </w:rPr>
        <w:t xml:space="preserve">were obtained by using </w:t>
      </w:r>
      <w:r w:rsidR="00D34653">
        <w:rPr>
          <w:rFonts w:ascii="Times New Roman" w:hAnsi="Times New Roman"/>
          <w:sz w:val="24"/>
          <w:lang w:val="en-US"/>
        </w:rPr>
        <w:t>Bland-Altman</w:t>
      </w:r>
      <w:r w:rsidRPr="00CB5B6A">
        <w:rPr>
          <w:rFonts w:ascii="Times New Roman" w:hAnsi="Times New Roman"/>
          <w:sz w:val="24"/>
          <w:lang w:val="en-US"/>
        </w:rPr>
        <w:t xml:space="preserve"> analysis.</w:t>
      </w:r>
      <w:r w:rsidR="008F7B63">
        <w:rPr>
          <w:rFonts w:ascii="Times New Roman" w:hAnsi="Times New Roman"/>
          <w:sz w:val="24"/>
          <w:lang w:val="en-US"/>
        </w:rPr>
        <w:t xml:space="preserve"> </w:t>
      </w:r>
      <w:r w:rsidR="008F7B63" w:rsidRPr="00CB5B6A">
        <w:rPr>
          <w:rFonts w:ascii="Times New Roman" w:hAnsi="Times New Roman"/>
          <w:sz w:val="24"/>
          <w:lang w:val="en-US"/>
        </w:rPr>
        <w:t>Correlation coefficient</w:t>
      </w:r>
      <w:r w:rsidR="008F7B63">
        <w:rPr>
          <w:rFonts w:ascii="Times New Roman" w:hAnsi="Times New Roman"/>
          <w:sz w:val="24"/>
          <w:lang w:val="en-US"/>
        </w:rPr>
        <w:t xml:space="preserve"> </w:t>
      </w:r>
      <w:r w:rsidR="008F7B63" w:rsidRPr="00CB5B6A">
        <w:rPr>
          <w:rFonts w:ascii="Times New Roman" w:hAnsi="Times New Roman"/>
          <w:sz w:val="24"/>
          <w:lang w:val="en-US"/>
        </w:rPr>
        <w:t xml:space="preserve">(r) and significance level (P value) were obtained by using </w:t>
      </w:r>
      <w:r w:rsidR="008F7B63">
        <w:rPr>
          <w:rFonts w:ascii="Times New Roman" w:hAnsi="Times New Roman"/>
          <w:sz w:val="24"/>
          <w:lang w:val="en-US"/>
        </w:rPr>
        <w:t>Spearman</w:t>
      </w:r>
      <w:r w:rsidR="008F7B63" w:rsidRPr="00CB5B6A">
        <w:rPr>
          <w:rFonts w:ascii="Times New Roman" w:hAnsi="Times New Roman"/>
          <w:sz w:val="24"/>
          <w:lang w:val="en-US"/>
        </w:rPr>
        <w:t xml:space="preserve"> analysis.</w:t>
      </w:r>
      <w:r w:rsidR="005B318C">
        <w:rPr>
          <w:rFonts w:ascii="Times New Roman" w:hAnsi="Times New Roman"/>
          <w:sz w:val="24"/>
          <w:lang w:val="en-US"/>
        </w:rPr>
        <w:br w:type="page"/>
      </w:r>
    </w:p>
    <w:p w:rsidR="005B318C" w:rsidRPr="00C30604" w:rsidRDefault="005B318C" w:rsidP="005B318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01B5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001B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318C">
        <w:rPr>
          <w:rFonts w:ascii="Times New Roman" w:hAnsi="Times New Roman" w:cs="Times New Roman"/>
          <w:b/>
          <w:sz w:val="24"/>
          <w:szCs w:val="24"/>
        </w:rPr>
        <w:t xml:space="preserve">Association between </w:t>
      </w:r>
      <w:r w:rsidRPr="005B318C">
        <w:rPr>
          <w:rFonts w:ascii="Times New Roman" w:hAnsi="Times New Roman"/>
          <w:b/>
          <w:sz w:val="24"/>
          <w:szCs w:val="24"/>
          <w:lang w:val="en-US"/>
        </w:rPr>
        <w:t>the difference and the average of the two methods for the measurements of</w:t>
      </w:r>
      <w:r w:rsidRPr="005B318C">
        <w:rPr>
          <w:rFonts w:ascii="Times New Roman" w:hAnsi="Times New Roman" w:cs="Times New Roman"/>
          <w:b/>
          <w:sz w:val="24"/>
          <w:szCs w:val="24"/>
        </w:rPr>
        <w:t xml:space="preserve"> mechanical parameters measured using tracheostomy and orotracheal </w:t>
      </w:r>
      <w:r w:rsidRPr="00C30604">
        <w:rPr>
          <w:rFonts w:ascii="Times New Roman" w:hAnsi="Times New Roman" w:cs="Times New Roman"/>
          <w:b/>
          <w:sz w:val="24"/>
          <w:szCs w:val="24"/>
        </w:rPr>
        <w:t>intubation</w:t>
      </w:r>
    </w:p>
    <w:tbl>
      <w:tblPr>
        <w:tblpPr w:leftFromText="141" w:rightFromText="141" w:vertAnchor="text" w:tblpY="1"/>
        <w:tblOverlap w:val="never"/>
        <w:tblW w:w="9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93"/>
        <w:gridCol w:w="2768"/>
        <w:gridCol w:w="1417"/>
        <w:gridCol w:w="1843"/>
        <w:gridCol w:w="1417"/>
        <w:gridCol w:w="1374"/>
      </w:tblGrid>
      <w:tr w:rsidR="00C30604" w:rsidRPr="00C30604" w:rsidTr="009A54CC">
        <w:trPr>
          <w:trHeight w:val="417"/>
        </w:trPr>
        <w:tc>
          <w:tcPr>
            <w:tcW w:w="493" w:type="dxa"/>
            <w:tcBorders>
              <w:left w:val="nil"/>
              <w:right w:val="nil"/>
            </w:tcBorders>
          </w:tcPr>
          <w:p w:rsidR="005B318C" w:rsidRPr="00C30604" w:rsidRDefault="005B318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2768" w:type="dxa"/>
            <w:tcBorders>
              <w:left w:val="nil"/>
              <w:right w:val="nil"/>
            </w:tcBorders>
          </w:tcPr>
          <w:p w:rsidR="005B318C" w:rsidRPr="00C30604" w:rsidRDefault="005B318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</w:p>
        </w:tc>
        <w:tc>
          <w:tcPr>
            <w:tcW w:w="3260" w:type="dxa"/>
            <w:gridSpan w:val="2"/>
            <w:tcBorders>
              <w:left w:val="nil"/>
              <w:right w:val="nil"/>
            </w:tcBorders>
          </w:tcPr>
          <w:p w:rsidR="005B318C" w:rsidRPr="00C30604" w:rsidRDefault="005B318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LB/cJ</w:t>
            </w:r>
            <w:r w:rsidRPr="00C30604">
              <w:rPr>
                <w:rFonts w:ascii="Times New Roman" w:hAnsi="Times New Roman"/>
                <w:b/>
                <w:sz w:val="24"/>
                <w:lang w:val="en-US"/>
              </w:rPr>
              <w:t xml:space="preserve"> mice</w:t>
            </w:r>
          </w:p>
        </w:tc>
        <w:tc>
          <w:tcPr>
            <w:tcW w:w="2791" w:type="dxa"/>
            <w:gridSpan w:val="2"/>
            <w:tcBorders>
              <w:left w:val="nil"/>
              <w:right w:val="nil"/>
            </w:tcBorders>
          </w:tcPr>
          <w:p w:rsidR="005B318C" w:rsidRPr="00C30604" w:rsidRDefault="005B318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eastAsia="fr-FR"/>
              </w:rPr>
            </w:pPr>
            <w:r w:rsidRPr="00C306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57BL/6J</w:t>
            </w:r>
            <w:r w:rsidRPr="00C30604">
              <w:rPr>
                <w:rFonts w:ascii="Times New Roman" w:hAnsi="Times New Roman"/>
                <w:b/>
                <w:sz w:val="24"/>
                <w:lang w:val="en-US"/>
              </w:rPr>
              <w:t xml:space="preserve"> mice</w:t>
            </w:r>
          </w:p>
        </w:tc>
      </w:tr>
      <w:tr w:rsidR="00C30604" w:rsidRPr="00C30604" w:rsidTr="009A54CC">
        <w:tc>
          <w:tcPr>
            <w:tcW w:w="493" w:type="dxa"/>
            <w:tcBorders>
              <w:left w:val="nil"/>
              <w:right w:val="nil"/>
            </w:tcBorders>
          </w:tcPr>
          <w:p w:rsidR="005B318C" w:rsidRPr="00C30604" w:rsidRDefault="005B318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2768" w:type="dxa"/>
            <w:tcBorders>
              <w:left w:val="nil"/>
              <w:right w:val="nil"/>
            </w:tcBorders>
          </w:tcPr>
          <w:p w:rsidR="005B318C" w:rsidRPr="00C30604" w:rsidRDefault="005B318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B318C" w:rsidRPr="00C30604" w:rsidRDefault="008C64F5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Spearman</w:t>
            </w:r>
            <w:r w:rsidR="005B318C"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 r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5B318C" w:rsidRPr="00C30604" w:rsidRDefault="005B318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P valu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B318C" w:rsidRPr="00C30604" w:rsidRDefault="00CF5A1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Spearman</w:t>
            </w:r>
            <w:r w:rsidR="005B318C"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 r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:rsidR="005B318C" w:rsidRPr="00C30604" w:rsidRDefault="005B318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P value</w:t>
            </w:r>
          </w:p>
        </w:tc>
      </w:tr>
      <w:tr w:rsidR="00C30604" w:rsidRPr="00C30604" w:rsidTr="009A54CC"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318C" w:rsidRPr="00C30604" w:rsidRDefault="005B318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NPFE</w:t>
            </w:r>
          </w:p>
          <w:p w:rsidR="005B318C" w:rsidRPr="00C30604" w:rsidRDefault="005B318C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FVC (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318C" w:rsidRPr="00C30604" w:rsidRDefault="005B318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5B318C" w:rsidRPr="00C30604" w:rsidRDefault="00CF5A1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B318C" w:rsidRPr="00C30604" w:rsidRDefault="005B318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5B318C" w:rsidRPr="00C30604" w:rsidRDefault="00CF5A1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318C" w:rsidRPr="00C30604" w:rsidRDefault="005B318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5B318C" w:rsidRPr="00C30604" w:rsidRDefault="00CF5A1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-0.0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B318C" w:rsidRPr="00C30604" w:rsidRDefault="005B318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5B318C" w:rsidRPr="00C30604" w:rsidRDefault="00F82D35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88</w:t>
            </w:r>
          </w:p>
        </w:tc>
      </w:tr>
      <w:tr w:rsidR="00C30604" w:rsidRPr="00C30604" w:rsidTr="009A54CC"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318C" w:rsidRPr="00C30604" w:rsidRDefault="005B318C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FEV0.1 (mL)</w:t>
            </w:r>
          </w:p>
          <w:p w:rsidR="005B318C" w:rsidRPr="00C30604" w:rsidRDefault="005B318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5B318C" w:rsidRPr="00C30604" w:rsidRDefault="005B318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PV curve</w:t>
            </w:r>
          </w:p>
          <w:p w:rsidR="005B318C" w:rsidRPr="00C30604" w:rsidRDefault="005B318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   C (mL/cm H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val="en-US" w:eastAsia="fr-FR"/>
              </w:rPr>
              <w:t>2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)</w:t>
            </w:r>
          </w:p>
          <w:p w:rsidR="005B318C" w:rsidRPr="00C30604" w:rsidRDefault="005B318C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A (mL)</w:t>
            </w:r>
          </w:p>
          <w:p w:rsidR="005B318C" w:rsidRPr="00C30604" w:rsidRDefault="005B318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    </w:t>
            </w:r>
          </w:p>
          <w:p w:rsidR="009A54CC" w:rsidRPr="00C30604" w:rsidRDefault="009A54CC" w:rsidP="009A5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Single compartment model</w:t>
            </w:r>
          </w:p>
          <w:p w:rsidR="005B318C" w:rsidRPr="00C30604" w:rsidRDefault="005B318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   Crs (mL/cm H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val="en-US" w:eastAsia="fr-FR"/>
              </w:rPr>
              <w:t>2</w:t>
            </w: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)</w:t>
            </w:r>
          </w:p>
          <w:p w:rsidR="005B318C" w:rsidRPr="00C30604" w:rsidRDefault="005B318C" w:rsidP="008C64F5">
            <w:pPr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318C" w:rsidRPr="00C30604" w:rsidRDefault="00CF5A1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-0.02</w:t>
            </w:r>
          </w:p>
          <w:p w:rsidR="005B318C" w:rsidRPr="00C30604" w:rsidRDefault="005B318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5B318C" w:rsidRPr="00C30604" w:rsidRDefault="005B318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5B318C" w:rsidRPr="00C30604" w:rsidRDefault="006D4173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08</w:t>
            </w:r>
          </w:p>
          <w:p w:rsidR="005B318C" w:rsidRPr="00C30604" w:rsidRDefault="006D4173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04</w:t>
            </w:r>
          </w:p>
          <w:p w:rsidR="005B318C" w:rsidRPr="00C30604" w:rsidRDefault="005B318C" w:rsidP="009A54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5B318C" w:rsidRPr="00C30604" w:rsidRDefault="005B318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5B318C" w:rsidRPr="00C30604" w:rsidRDefault="00442A3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15</w:t>
            </w:r>
          </w:p>
          <w:p w:rsidR="005B318C" w:rsidRPr="00C30604" w:rsidRDefault="005B318C" w:rsidP="001F3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B318C" w:rsidRPr="00C30604" w:rsidRDefault="00CF5A1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86</w:t>
            </w:r>
          </w:p>
          <w:p w:rsidR="005B318C" w:rsidRPr="00C30604" w:rsidRDefault="005B318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5B318C" w:rsidRPr="00C30604" w:rsidRDefault="005B318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5B318C" w:rsidRPr="00C30604" w:rsidRDefault="006D4173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79</w:t>
            </w:r>
          </w:p>
          <w:p w:rsidR="005B318C" w:rsidRPr="00C30604" w:rsidRDefault="006D4173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89</w:t>
            </w:r>
          </w:p>
          <w:p w:rsidR="005B318C" w:rsidRPr="00C30604" w:rsidRDefault="005B318C" w:rsidP="009A54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CF5A16" w:rsidRPr="00C30604" w:rsidRDefault="00CF5A1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5B318C" w:rsidRPr="00C30604" w:rsidRDefault="00442A3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61</w:t>
            </w:r>
          </w:p>
          <w:p w:rsidR="005B318C" w:rsidRPr="00C30604" w:rsidRDefault="005B318C" w:rsidP="001F3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318C" w:rsidRPr="00C30604" w:rsidRDefault="00CF5A1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01</w:t>
            </w:r>
          </w:p>
          <w:p w:rsidR="005B318C" w:rsidRPr="00C30604" w:rsidRDefault="005B318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5B318C" w:rsidRPr="00C30604" w:rsidRDefault="005B318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5B318C" w:rsidRPr="00C30604" w:rsidRDefault="00CF5A1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05</w:t>
            </w:r>
          </w:p>
          <w:p w:rsidR="005B318C" w:rsidRPr="00C30604" w:rsidRDefault="00CF5A16" w:rsidP="009A5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21</w:t>
            </w:r>
          </w:p>
          <w:p w:rsidR="009A54CC" w:rsidRPr="00C30604" w:rsidRDefault="009A54CC" w:rsidP="009A5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CF5A16" w:rsidRPr="00C30604" w:rsidRDefault="00CF5A1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5B318C" w:rsidRPr="00C30604" w:rsidRDefault="00341C0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42</w:t>
            </w:r>
          </w:p>
          <w:p w:rsidR="005B318C" w:rsidRPr="00C30604" w:rsidRDefault="005B318C" w:rsidP="001F3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B318C" w:rsidRPr="00C30604" w:rsidRDefault="00F82D35" w:rsidP="008C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99</w:t>
            </w:r>
          </w:p>
          <w:p w:rsidR="008C64F5" w:rsidRPr="00C30604" w:rsidRDefault="008C64F5" w:rsidP="008C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5B318C" w:rsidRPr="00C30604" w:rsidRDefault="005B318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5B318C" w:rsidRPr="00C30604" w:rsidRDefault="00F82D35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88</w:t>
            </w:r>
          </w:p>
          <w:p w:rsidR="005B318C" w:rsidRPr="00C30604" w:rsidRDefault="00F82D35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56</w:t>
            </w:r>
          </w:p>
          <w:p w:rsidR="005B318C" w:rsidRPr="00C30604" w:rsidRDefault="005B318C" w:rsidP="008C6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F82D35" w:rsidRPr="00C30604" w:rsidRDefault="00F82D35" w:rsidP="009A54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5B318C" w:rsidRPr="00C30604" w:rsidRDefault="00341C0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C3060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23</w:t>
            </w:r>
          </w:p>
          <w:p w:rsidR="005B318C" w:rsidRPr="00C30604" w:rsidRDefault="005B318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5B318C" w:rsidRPr="00C30604" w:rsidRDefault="005B318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</w:tr>
      <w:tr w:rsidR="00C30604" w:rsidRPr="00C30604" w:rsidTr="009A54CC"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318C" w:rsidRPr="00C30604" w:rsidRDefault="005B318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318C" w:rsidRPr="00C30604" w:rsidRDefault="005B318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B318C" w:rsidRPr="00C30604" w:rsidRDefault="005B318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318C" w:rsidRPr="00C30604" w:rsidRDefault="005B318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5B318C" w:rsidRPr="00C30604" w:rsidRDefault="005B318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highlight w:val="yellow"/>
                <w:lang w:val="en-US" w:eastAsia="fr-FR"/>
              </w:rPr>
            </w:pPr>
          </w:p>
        </w:tc>
      </w:tr>
    </w:tbl>
    <w:p w:rsidR="00BF4B9C" w:rsidRDefault="008F7B63" w:rsidP="002224D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30604">
        <w:rPr>
          <w:rFonts w:ascii="Times New Roman" w:hAnsi="Times New Roman"/>
          <w:sz w:val="24"/>
        </w:rPr>
        <w:t>NPFE</w:t>
      </w:r>
      <w:r w:rsidRPr="00C30604">
        <w:rPr>
          <w:rFonts w:ascii="Times New Roman" w:hAnsi="Times New Roman"/>
          <w:sz w:val="24"/>
          <w:lang w:val="en-US"/>
        </w:rPr>
        <w:t xml:space="preserve">, negative pressure-driven forced expiratory </w:t>
      </w:r>
      <w:r>
        <w:rPr>
          <w:rFonts w:ascii="Times New Roman" w:hAnsi="Times New Roman"/>
          <w:sz w:val="24"/>
          <w:lang w:val="en-US"/>
        </w:rPr>
        <w:t>maneuver</w:t>
      </w:r>
      <w:r w:rsidRPr="00D6064D">
        <w:rPr>
          <w:rFonts w:ascii="Times New Roman" w:hAnsi="Times New Roman"/>
          <w:sz w:val="24"/>
          <w:lang w:val="en-US"/>
        </w:rPr>
        <w:t>;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B6462F">
        <w:rPr>
          <w:rFonts w:ascii="Times New Roman" w:hAnsi="Times New Roman"/>
          <w:sz w:val="24"/>
          <w:lang w:val="en-US"/>
        </w:rPr>
        <w:t xml:space="preserve">PV curve, </w:t>
      </w:r>
      <w:r>
        <w:rPr>
          <w:rFonts w:ascii="Times New Roman" w:hAnsi="Times New Roman"/>
          <w:sz w:val="24"/>
          <w:szCs w:val="24"/>
          <w:lang w:val="en-US"/>
        </w:rPr>
        <w:t>pressure-volume</w:t>
      </w:r>
      <w:r w:rsidRPr="00B6462F">
        <w:rPr>
          <w:rFonts w:ascii="Times New Roman" w:hAnsi="Times New Roman"/>
          <w:sz w:val="24"/>
          <w:lang w:val="en-US"/>
        </w:rPr>
        <w:t xml:space="preserve"> curve</w:t>
      </w:r>
      <w:r w:rsidR="00C30604">
        <w:rPr>
          <w:rFonts w:ascii="Times New Roman" w:hAnsi="Times New Roman"/>
          <w:sz w:val="24"/>
          <w:lang w:val="en-US"/>
        </w:rPr>
        <w:t xml:space="preserve">; </w:t>
      </w:r>
      <w:r>
        <w:rPr>
          <w:rFonts w:ascii="Times New Roman" w:hAnsi="Times New Roman"/>
          <w:sz w:val="24"/>
          <w:szCs w:val="24"/>
          <w:lang w:val="en-US"/>
        </w:rPr>
        <w:t>FVC, forced vital capacity</w:t>
      </w:r>
      <w:r>
        <w:rPr>
          <w:rFonts w:ascii="Times New Roman" w:hAnsi="Times New Roman"/>
          <w:sz w:val="24"/>
          <w:lang w:val="en-US"/>
        </w:rPr>
        <w:t xml:space="preserve">; </w:t>
      </w:r>
      <w:r w:rsidRPr="00025189">
        <w:rPr>
          <w:rFonts w:ascii="Times New Roman" w:hAnsi="Times New Roman"/>
          <w:sz w:val="24"/>
          <w:szCs w:val="24"/>
          <w:lang w:val="en-US"/>
        </w:rPr>
        <w:t xml:space="preserve">FEV0.1, forced expired volume over 0.1 second; </w:t>
      </w:r>
      <w:r w:rsidR="005D2B75" w:rsidRPr="00025189">
        <w:rPr>
          <w:rFonts w:ascii="Times New Roman" w:hAnsi="Times New Roman"/>
          <w:sz w:val="24"/>
          <w:szCs w:val="24"/>
          <w:lang w:val="en-US"/>
        </w:rPr>
        <w:t>C, compliance measured using PV loop</w:t>
      </w:r>
      <w:r w:rsidRPr="00025189">
        <w:rPr>
          <w:rFonts w:ascii="Times New Roman" w:hAnsi="Times New Roman"/>
          <w:sz w:val="24"/>
          <w:szCs w:val="24"/>
          <w:lang w:val="en-US"/>
        </w:rPr>
        <w:t xml:space="preserve">, A, estimate of inspiratory capacity; Crs, respiratory system compliance; Ers, respiratory system elastance; </w:t>
      </w:r>
      <w:r>
        <w:rPr>
          <w:rFonts w:ascii="Times New Roman" w:hAnsi="Times New Roman"/>
          <w:sz w:val="24"/>
          <w:szCs w:val="24"/>
          <w:lang w:val="en-US"/>
        </w:rPr>
        <w:t>R</w:t>
      </w:r>
      <w:r w:rsidR="00D95211" w:rsidRPr="00D95211">
        <w:rPr>
          <w:rFonts w:ascii="Times New Roman" w:hAnsi="Times New Roman"/>
          <w:sz w:val="24"/>
          <w:szCs w:val="24"/>
          <w:lang w:val="en-US"/>
        </w:rPr>
        <w:t>rs</w:t>
      </w:r>
      <w:r>
        <w:rPr>
          <w:rFonts w:ascii="Times New Roman" w:hAnsi="Times New Roman"/>
          <w:sz w:val="24"/>
          <w:szCs w:val="24"/>
          <w:lang w:val="en-US"/>
        </w:rPr>
        <w:t>, respiratory system resistance.</w:t>
      </w:r>
      <w:r w:rsidR="00301D31" w:rsidRPr="00301D31">
        <w:rPr>
          <w:rFonts w:ascii="Times New Roman" w:hAnsi="Times New Roman"/>
          <w:sz w:val="24"/>
          <w:lang w:val="en-US"/>
        </w:rPr>
        <w:t xml:space="preserve"> </w:t>
      </w:r>
      <w:r w:rsidR="00301D31" w:rsidRPr="00CB5B6A">
        <w:rPr>
          <w:rFonts w:ascii="Times New Roman" w:hAnsi="Times New Roman"/>
          <w:sz w:val="24"/>
          <w:lang w:val="en-US"/>
        </w:rPr>
        <w:t>Correlation coefficient</w:t>
      </w:r>
      <w:r w:rsidR="00301D31">
        <w:rPr>
          <w:rFonts w:ascii="Times New Roman" w:hAnsi="Times New Roman"/>
          <w:sz w:val="24"/>
          <w:lang w:val="en-US"/>
        </w:rPr>
        <w:t xml:space="preserve"> </w:t>
      </w:r>
      <w:r w:rsidR="00301D31" w:rsidRPr="00CB5B6A">
        <w:rPr>
          <w:rFonts w:ascii="Times New Roman" w:hAnsi="Times New Roman"/>
          <w:sz w:val="24"/>
          <w:lang w:val="en-US"/>
        </w:rPr>
        <w:t xml:space="preserve">(r) and significance level (P value) were obtained by using </w:t>
      </w:r>
      <w:r w:rsidR="00301D31">
        <w:rPr>
          <w:rFonts w:ascii="Times New Roman" w:hAnsi="Times New Roman"/>
          <w:sz w:val="24"/>
          <w:lang w:val="en-US"/>
        </w:rPr>
        <w:t>Spearman</w:t>
      </w:r>
      <w:r w:rsidR="00301D31" w:rsidRPr="00CB5B6A">
        <w:rPr>
          <w:rFonts w:ascii="Times New Roman" w:hAnsi="Times New Roman"/>
          <w:sz w:val="24"/>
          <w:lang w:val="en-US"/>
        </w:rPr>
        <w:t xml:space="preserve"> analysis.</w:t>
      </w:r>
    </w:p>
    <w:p w:rsidR="00BF4B9C" w:rsidRDefault="00BF4B9C">
      <w:pPr>
        <w:spacing w:after="160" w:line="259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64534A" w:rsidRPr="00EA22F5" w:rsidRDefault="0064534A" w:rsidP="0064534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2F5">
        <w:rPr>
          <w:rFonts w:ascii="Times New Roman" w:hAnsi="Times New Roman" w:cs="Times New Roman"/>
          <w:b/>
          <w:sz w:val="24"/>
          <w:szCs w:val="24"/>
        </w:rPr>
        <w:lastRenderedPageBreak/>
        <w:t>Table S4 Association between mechanical parameters measured using tracheostomy and orotracheal intubation, both using</w:t>
      </w:r>
      <w:r w:rsidRPr="00EA22F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EA22F5">
        <w:rPr>
          <w:rFonts w:ascii="Times New Roman" w:hAnsi="Times New Roman" w:cs="Times New Roman"/>
          <w:b/>
          <w:sz w:val="24"/>
          <w:szCs w:val="24"/>
          <w:lang w:val="en-US"/>
        </w:rPr>
        <w:t>the intubation cannula</w:t>
      </w:r>
    </w:p>
    <w:tbl>
      <w:tblPr>
        <w:tblpPr w:leftFromText="141" w:rightFromText="141" w:vertAnchor="text" w:tblpY="1"/>
        <w:tblOverlap w:val="never"/>
        <w:tblW w:w="9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93"/>
        <w:gridCol w:w="1924"/>
        <w:gridCol w:w="560"/>
        <w:gridCol w:w="1209"/>
        <w:gridCol w:w="1626"/>
        <w:gridCol w:w="425"/>
        <w:gridCol w:w="1276"/>
        <w:gridCol w:w="1799"/>
      </w:tblGrid>
      <w:tr w:rsidR="00EA22F5" w:rsidRPr="00EA22F5" w:rsidTr="0064534A">
        <w:trPr>
          <w:trHeight w:val="417"/>
        </w:trPr>
        <w:tc>
          <w:tcPr>
            <w:tcW w:w="493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1924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</w:p>
        </w:tc>
        <w:tc>
          <w:tcPr>
            <w:tcW w:w="3395" w:type="dxa"/>
            <w:gridSpan w:val="3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LB/cJ</w:t>
            </w:r>
            <w:r w:rsidRPr="00EA22F5">
              <w:rPr>
                <w:rFonts w:ascii="Times New Roman" w:hAnsi="Times New Roman"/>
                <w:b/>
                <w:sz w:val="24"/>
                <w:lang w:val="en-US"/>
              </w:rPr>
              <w:t xml:space="preserve"> mice</w:t>
            </w:r>
          </w:p>
        </w:tc>
        <w:tc>
          <w:tcPr>
            <w:tcW w:w="3500" w:type="dxa"/>
            <w:gridSpan w:val="3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eastAsia="fr-FR"/>
              </w:rPr>
            </w:pPr>
            <w:r w:rsidRPr="00EA22F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57BL/6J</w:t>
            </w:r>
            <w:r w:rsidRPr="00EA22F5">
              <w:rPr>
                <w:rFonts w:ascii="Times New Roman" w:hAnsi="Times New Roman"/>
                <w:b/>
                <w:sz w:val="24"/>
                <w:lang w:val="en-US"/>
              </w:rPr>
              <w:t xml:space="preserve"> mice</w:t>
            </w:r>
          </w:p>
        </w:tc>
      </w:tr>
      <w:tr w:rsidR="00EA22F5" w:rsidRPr="00EA22F5" w:rsidTr="0064534A">
        <w:tc>
          <w:tcPr>
            <w:tcW w:w="493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2484" w:type="dxa"/>
            <w:gridSpan w:val="2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</w:p>
        </w:tc>
        <w:tc>
          <w:tcPr>
            <w:tcW w:w="1209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Pearson r</w:t>
            </w:r>
          </w:p>
        </w:tc>
        <w:tc>
          <w:tcPr>
            <w:tcW w:w="2051" w:type="dxa"/>
            <w:gridSpan w:val="2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P valu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Pearson r</w:t>
            </w:r>
          </w:p>
        </w:tc>
        <w:tc>
          <w:tcPr>
            <w:tcW w:w="1799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P value</w:t>
            </w:r>
          </w:p>
        </w:tc>
      </w:tr>
      <w:tr w:rsidR="00EA22F5" w:rsidRPr="00EA22F5" w:rsidTr="0064534A"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NPFE</w:t>
            </w:r>
          </w:p>
          <w:p w:rsidR="0064534A" w:rsidRPr="00EA22F5" w:rsidRDefault="0064534A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FVC (mL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C118E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77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C118E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954055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7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954055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003</w:t>
            </w:r>
          </w:p>
        </w:tc>
      </w:tr>
      <w:tr w:rsidR="00EA22F5" w:rsidRPr="00EA22F5" w:rsidTr="0064534A"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FEV0.1 (mL)</w:t>
            </w:r>
          </w:p>
          <w:p w:rsidR="0064534A" w:rsidRPr="00EA22F5" w:rsidRDefault="0064534A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FEV0.1/FVC</w:t>
            </w:r>
          </w:p>
          <w:p w:rsidR="0064534A" w:rsidRPr="00EA22F5" w:rsidRDefault="0064534A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PEF (mL/s)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PV curve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   C (mL/cm H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val="en-US"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)</w:t>
            </w:r>
          </w:p>
          <w:p w:rsidR="0064534A" w:rsidRPr="00EA22F5" w:rsidRDefault="0064534A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A (mL)</w:t>
            </w:r>
          </w:p>
          <w:p w:rsidR="0064534A" w:rsidRPr="00EA22F5" w:rsidRDefault="0064534A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K(/cm H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val="en-US"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)</w:t>
            </w:r>
          </w:p>
          <w:p w:rsidR="0064534A" w:rsidRPr="00EA22F5" w:rsidRDefault="0064534A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Cs/>
                <w:sz w:val="24"/>
                <w:szCs w:val="20"/>
                <w:lang w:val="en-US" w:eastAsia="fr-FR"/>
              </w:rPr>
              <w:t>Area (cm H</w:t>
            </w:r>
            <w:r w:rsidRPr="00EA22F5">
              <w:rPr>
                <w:rFonts w:ascii="Times New Roman" w:eastAsia="Times New Roman" w:hAnsi="Times New Roman" w:cs="Times New Roman"/>
                <w:bCs/>
                <w:sz w:val="24"/>
                <w:szCs w:val="20"/>
                <w:vertAlign w:val="subscript"/>
                <w:lang w:val="en-US"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/mL)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    </w:t>
            </w:r>
          </w:p>
          <w:p w:rsidR="0064534A" w:rsidRPr="00EA22F5" w:rsidRDefault="0064534A" w:rsidP="006453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Single compartment model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   Crs (mL/cm H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val="en-US"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)</w:t>
            </w:r>
          </w:p>
          <w:p w:rsidR="0064534A" w:rsidRPr="00EA22F5" w:rsidRDefault="0064534A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Rrs (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cmH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O.s/mL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)</w:t>
            </w:r>
          </w:p>
          <w:p w:rsidR="0064534A" w:rsidRPr="00EA22F5" w:rsidRDefault="0064534A" w:rsidP="0064534A">
            <w:pPr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Constant phase model</w:t>
            </w:r>
          </w:p>
          <w:p w:rsidR="0064534A" w:rsidRPr="00EA22F5" w:rsidRDefault="0064534A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G (cm H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val="en-US"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/mL/s)</w:t>
            </w:r>
          </w:p>
          <w:p w:rsidR="0064534A" w:rsidRPr="00EA22F5" w:rsidRDefault="0064534A" w:rsidP="0064534A">
            <w:pPr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H (cm H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val="en-US"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/mL/s)</w:t>
            </w:r>
          </w:p>
          <w:p w:rsidR="0064534A" w:rsidRPr="00EA22F5" w:rsidRDefault="0064534A" w:rsidP="0064534A">
            <w:pPr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Rn (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cmH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O.s/mL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)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261B8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75</w:t>
            </w:r>
          </w:p>
          <w:p w:rsidR="0064534A" w:rsidRPr="00EA22F5" w:rsidRDefault="00612C2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40</w:t>
            </w:r>
          </w:p>
          <w:p w:rsidR="0064534A" w:rsidRPr="00EA22F5" w:rsidRDefault="00C3778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52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7E0491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80</w:t>
            </w:r>
          </w:p>
          <w:p w:rsidR="0064534A" w:rsidRPr="00EA22F5" w:rsidRDefault="007E0491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6</w:t>
            </w:r>
            <w:r w:rsidR="00BE7A46"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5</w:t>
            </w:r>
          </w:p>
          <w:p w:rsidR="0064534A" w:rsidRPr="00EA22F5" w:rsidRDefault="007E0491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28</w:t>
            </w:r>
          </w:p>
          <w:p w:rsidR="0064534A" w:rsidRPr="00EA22F5" w:rsidRDefault="00BE7A4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21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</w:t>
            </w:r>
            <w:r w:rsidR="00FD34FF"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89</w:t>
            </w:r>
          </w:p>
          <w:p w:rsidR="0064534A" w:rsidRPr="00EA22F5" w:rsidRDefault="00597D0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46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BE7A4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55</w:t>
            </w:r>
          </w:p>
          <w:p w:rsidR="0064534A" w:rsidRPr="00EA22F5" w:rsidRDefault="007E0491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71</w:t>
            </w:r>
          </w:p>
          <w:p w:rsidR="0064534A" w:rsidRPr="00EA22F5" w:rsidRDefault="00BE7A4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45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261B8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009</w:t>
            </w:r>
          </w:p>
          <w:p w:rsidR="0064534A" w:rsidRPr="00EA22F5" w:rsidRDefault="00612C2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13</w:t>
            </w:r>
          </w:p>
          <w:p w:rsidR="0064534A" w:rsidRPr="00EA22F5" w:rsidRDefault="00261B8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07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7E0491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002</w:t>
            </w:r>
          </w:p>
          <w:p w:rsidR="0064534A" w:rsidRPr="00EA22F5" w:rsidRDefault="00BE7A4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</w:t>
            </w:r>
            <w:r w:rsidR="007E0491"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</w:t>
            </w: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3</w:t>
            </w:r>
          </w:p>
          <w:p w:rsidR="0064534A" w:rsidRPr="00EA22F5" w:rsidRDefault="007E0491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29</w:t>
            </w:r>
          </w:p>
          <w:p w:rsidR="0064534A" w:rsidRPr="00EA22F5" w:rsidRDefault="00BE7A4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42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1E3F7D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&lt;</w:t>
            </w:r>
            <w:r w:rsidR="00BE7A46"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001</w:t>
            </w:r>
          </w:p>
          <w:p w:rsidR="0064534A" w:rsidRPr="00EA22F5" w:rsidRDefault="00597D0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07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BE7A4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17</w:t>
            </w:r>
          </w:p>
          <w:p w:rsidR="0064534A" w:rsidRPr="00EA22F5" w:rsidRDefault="007E0491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47</w:t>
            </w:r>
          </w:p>
          <w:p w:rsidR="0064534A" w:rsidRPr="00EA22F5" w:rsidRDefault="00BE7A4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954055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80</w:t>
            </w:r>
          </w:p>
          <w:p w:rsidR="0064534A" w:rsidRPr="00EA22F5" w:rsidRDefault="00954055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22</w:t>
            </w:r>
          </w:p>
          <w:p w:rsidR="0064534A" w:rsidRPr="00EA22F5" w:rsidRDefault="00954055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35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C95701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90</w:t>
            </w:r>
          </w:p>
          <w:p w:rsidR="0064534A" w:rsidRPr="00EA22F5" w:rsidRDefault="001073B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65</w:t>
            </w:r>
          </w:p>
          <w:p w:rsidR="0064534A" w:rsidRPr="00EA22F5" w:rsidRDefault="001073B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36</w:t>
            </w:r>
          </w:p>
          <w:p w:rsidR="0064534A" w:rsidRPr="00EA22F5" w:rsidRDefault="001073B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07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7E0D6D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91</w:t>
            </w:r>
          </w:p>
          <w:p w:rsidR="0064534A" w:rsidRPr="00EA22F5" w:rsidRDefault="006E538D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29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9648A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67</w:t>
            </w:r>
          </w:p>
          <w:p w:rsidR="0064534A" w:rsidRPr="00EA22F5" w:rsidRDefault="009648A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58</w:t>
            </w:r>
          </w:p>
          <w:p w:rsidR="0064534A" w:rsidRPr="00EA22F5" w:rsidRDefault="009648A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6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954055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002</w:t>
            </w:r>
          </w:p>
          <w:p w:rsidR="0064534A" w:rsidRPr="00EA22F5" w:rsidRDefault="00954055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40</w:t>
            </w:r>
          </w:p>
          <w:p w:rsidR="0064534A" w:rsidRPr="00EA22F5" w:rsidRDefault="00954055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36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&lt;0.0001</w:t>
            </w:r>
          </w:p>
          <w:p w:rsidR="0064534A" w:rsidRPr="00EA22F5" w:rsidRDefault="001073B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05</w:t>
            </w:r>
          </w:p>
          <w:p w:rsidR="0064534A" w:rsidRPr="00EA22F5" w:rsidRDefault="001073B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16</w:t>
            </w:r>
          </w:p>
          <w:p w:rsidR="0064534A" w:rsidRPr="00EA22F5" w:rsidRDefault="001073B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77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7E0D6D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&lt;0.0001</w:t>
            </w:r>
          </w:p>
          <w:p w:rsidR="0064534A" w:rsidRPr="00EA22F5" w:rsidRDefault="006E538D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2</w:t>
            </w:r>
            <w:r w:rsidR="007E0D6D"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5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9648A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07</w:t>
            </w:r>
          </w:p>
          <w:p w:rsidR="0064534A" w:rsidRPr="00EA22F5" w:rsidRDefault="009648A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2</w:t>
            </w:r>
          </w:p>
          <w:p w:rsidR="0064534A" w:rsidRPr="00EA22F5" w:rsidRDefault="009648A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1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</w:tr>
      <w:tr w:rsidR="00EA22F5" w:rsidRPr="00EA22F5" w:rsidTr="0064534A"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</w:pPr>
          </w:p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highlight w:val="yellow"/>
                <w:lang w:val="en-US" w:eastAsia="fr-FR"/>
              </w:rPr>
            </w:pPr>
          </w:p>
        </w:tc>
      </w:tr>
    </w:tbl>
    <w:p w:rsidR="0064534A" w:rsidRPr="00EA22F5" w:rsidRDefault="0064534A" w:rsidP="0064534A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EA22F5">
        <w:rPr>
          <w:rFonts w:ascii="Times New Roman" w:hAnsi="Times New Roman"/>
          <w:sz w:val="24"/>
        </w:rPr>
        <w:t>NPFE</w:t>
      </w:r>
      <w:r w:rsidRPr="00EA22F5">
        <w:rPr>
          <w:rFonts w:ascii="Times New Roman" w:hAnsi="Times New Roman"/>
          <w:sz w:val="24"/>
          <w:lang w:val="en-US"/>
        </w:rPr>
        <w:t xml:space="preserve">, negative pressure-driven forced expiratory maneuver; PV curve, </w:t>
      </w:r>
      <w:r w:rsidRPr="00EA22F5">
        <w:rPr>
          <w:rFonts w:ascii="Times New Roman" w:hAnsi="Times New Roman"/>
          <w:sz w:val="24"/>
          <w:szCs w:val="24"/>
          <w:lang w:val="en-US"/>
        </w:rPr>
        <w:t>pressure-volume</w:t>
      </w:r>
      <w:r w:rsidRPr="00EA22F5">
        <w:rPr>
          <w:rFonts w:ascii="Times New Roman" w:hAnsi="Times New Roman"/>
          <w:sz w:val="24"/>
          <w:lang w:val="en-US"/>
        </w:rPr>
        <w:t xml:space="preserve"> curve; </w:t>
      </w:r>
      <w:r w:rsidRPr="00EA22F5">
        <w:rPr>
          <w:rFonts w:ascii="Times New Roman" w:hAnsi="Times New Roman"/>
          <w:sz w:val="24"/>
          <w:szCs w:val="24"/>
          <w:lang w:val="en-US"/>
        </w:rPr>
        <w:t>FVC, forced vital capacity</w:t>
      </w:r>
      <w:r w:rsidRPr="00EA22F5">
        <w:rPr>
          <w:rFonts w:ascii="Times New Roman" w:hAnsi="Times New Roman"/>
          <w:sz w:val="24"/>
          <w:lang w:val="en-US"/>
        </w:rPr>
        <w:t xml:space="preserve">; </w:t>
      </w:r>
      <w:r w:rsidRPr="00EA22F5">
        <w:rPr>
          <w:rFonts w:ascii="Times New Roman" w:hAnsi="Times New Roman"/>
          <w:sz w:val="24"/>
          <w:szCs w:val="24"/>
          <w:lang w:val="en-US"/>
        </w:rPr>
        <w:t xml:space="preserve">FEV0.1, forced </w:t>
      </w:r>
      <w:r w:rsidRPr="00025189">
        <w:rPr>
          <w:rFonts w:ascii="Times New Roman" w:hAnsi="Times New Roman"/>
          <w:sz w:val="24"/>
          <w:szCs w:val="24"/>
          <w:lang w:val="en-US"/>
        </w:rPr>
        <w:t xml:space="preserve">expired volume over 0.1 second; PEF, peak expiratory flow; </w:t>
      </w:r>
      <w:r w:rsidR="005D2B75" w:rsidRPr="00025189">
        <w:rPr>
          <w:rFonts w:ascii="Times New Roman" w:hAnsi="Times New Roman"/>
          <w:sz w:val="24"/>
          <w:szCs w:val="24"/>
          <w:lang w:val="en-US"/>
        </w:rPr>
        <w:t>C, compliance measured using PV loop</w:t>
      </w:r>
      <w:r w:rsidRPr="00025189">
        <w:rPr>
          <w:rFonts w:ascii="Times New Roman" w:hAnsi="Times New Roman"/>
          <w:sz w:val="24"/>
          <w:szCs w:val="24"/>
          <w:lang w:val="en-US"/>
        </w:rPr>
        <w:t xml:space="preserve">, A, estimate of inspiratory capacity; K, curvature of the upper portion of the deflation limb of the PV </w:t>
      </w:r>
      <w:r w:rsidRPr="00EA22F5">
        <w:rPr>
          <w:rFonts w:ascii="Times New Roman" w:hAnsi="Times New Roman"/>
          <w:sz w:val="24"/>
          <w:szCs w:val="24"/>
          <w:lang w:val="en-US"/>
        </w:rPr>
        <w:t>curve; Area, the area enclosed by the PV loop; Crs, respiratory system compliance; Rrs, respiratory system resistance; G, tissue damping; H, tissue elastance, Rn, newtonian resistance.</w:t>
      </w:r>
      <w:r w:rsidRPr="00EA22F5">
        <w:rPr>
          <w:rFonts w:ascii="Times New Roman" w:hAnsi="Times New Roman"/>
          <w:sz w:val="24"/>
          <w:lang w:val="en-US"/>
        </w:rPr>
        <w:t xml:space="preserve"> Correlation coefficient (r) and significance level (P value) were obtained by using Pearson analysis.</w:t>
      </w:r>
      <w:r w:rsidRPr="00EA22F5">
        <w:rPr>
          <w:rFonts w:ascii="Times New Roman" w:hAnsi="Times New Roman"/>
          <w:sz w:val="24"/>
          <w:lang w:val="en-US"/>
        </w:rPr>
        <w:br w:type="page"/>
      </w:r>
    </w:p>
    <w:p w:rsidR="0064534A" w:rsidRPr="00EA22F5" w:rsidRDefault="0064534A" w:rsidP="0064534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2F5">
        <w:rPr>
          <w:rFonts w:ascii="Times New Roman" w:hAnsi="Times New Roman" w:cs="Times New Roman"/>
          <w:b/>
          <w:sz w:val="24"/>
          <w:szCs w:val="24"/>
        </w:rPr>
        <w:lastRenderedPageBreak/>
        <w:t>Table S5 Agreement between the measurements of mechanical parameters by tracheostomy and orotracheal intubation, both using</w:t>
      </w:r>
      <w:r w:rsidRPr="00EA22F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EA22F5">
        <w:rPr>
          <w:rFonts w:ascii="Times New Roman" w:hAnsi="Times New Roman" w:cs="Times New Roman"/>
          <w:b/>
          <w:sz w:val="24"/>
          <w:szCs w:val="24"/>
          <w:lang w:val="en-US"/>
        </w:rPr>
        <w:t>the intubation cannula</w:t>
      </w:r>
    </w:p>
    <w:p w:rsidR="0064534A" w:rsidRPr="00EA22F5" w:rsidRDefault="0064534A" w:rsidP="0064534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41" w:rightFromText="141" w:vertAnchor="text" w:tblpY="1"/>
        <w:tblOverlap w:val="never"/>
        <w:tblW w:w="9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96"/>
        <w:gridCol w:w="1689"/>
        <w:gridCol w:w="98"/>
        <w:gridCol w:w="841"/>
        <w:gridCol w:w="749"/>
        <w:gridCol w:w="85"/>
        <w:gridCol w:w="1770"/>
        <w:gridCol w:w="199"/>
        <w:gridCol w:w="840"/>
        <w:gridCol w:w="785"/>
        <w:gridCol w:w="95"/>
        <w:gridCol w:w="1929"/>
        <w:gridCol w:w="110"/>
      </w:tblGrid>
      <w:tr w:rsidR="00EA22F5" w:rsidRPr="00EA22F5" w:rsidTr="00AA358F">
        <w:trPr>
          <w:trHeight w:val="87"/>
        </w:trPr>
        <w:tc>
          <w:tcPr>
            <w:tcW w:w="597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1689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</w:p>
        </w:tc>
        <w:tc>
          <w:tcPr>
            <w:tcW w:w="1773" w:type="dxa"/>
            <w:gridSpan w:val="4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LB/cJ</w:t>
            </w:r>
            <w:r w:rsidRPr="00EA22F5">
              <w:rPr>
                <w:rFonts w:ascii="Times New Roman" w:hAnsi="Times New Roman"/>
                <w:b/>
                <w:sz w:val="24"/>
                <w:lang w:val="en-US"/>
              </w:rPr>
              <w:t xml:space="preserve"> mice</w:t>
            </w:r>
          </w:p>
        </w:tc>
        <w:tc>
          <w:tcPr>
            <w:tcW w:w="1770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gridSpan w:val="4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eastAsia="fr-FR"/>
              </w:rPr>
            </w:pPr>
            <w:r w:rsidRPr="00EA22F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57BL/6J</w:t>
            </w:r>
            <w:r w:rsidRPr="00EA22F5">
              <w:rPr>
                <w:rFonts w:ascii="Times New Roman" w:hAnsi="Times New Roman"/>
                <w:b/>
                <w:sz w:val="24"/>
                <w:lang w:val="en-US"/>
              </w:rPr>
              <w:t xml:space="preserve"> mice</w:t>
            </w:r>
          </w:p>
        </w:tc>
        <w:tc>
          <w:tcPr>
            <w:tcW w:w="2038" w:type="dxa"/>
            <w:gridSpan w:val="2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EA22F5" w:rsidRPr="00EA22F5" w:rsidTr="00AA358F">
        <w:trPr>
          <w:gridAfter w:val="1"/>
          <w:wAfter w:w="110" w:type="dxa"/>
          <w:trHeight w:val="278"/>
        </w:trPr>
        <w:tc>
          <w:tcPr>
            <w:tcW w:w="597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786" w:type="dxa"/>
            <w:gridSpan w:val="2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ind w:right="40"/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</w:p>
        </w:tc>
        <w:tc>
          <w:tcPr>
            <w:tcW w:w="841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Bias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SD of bias</w:t>
            </w:r>
          </w:p>
        </w:tc>
        <w:tc>
          <w:tcPr>
            <w:tcW w:w="2054" w:type="dxa"/>
            <w:gridSpan w:val="3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95% limits of agreement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 From… to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Bias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SD of bias</w:t>
            </w:r>
          </w:p>
        </w:tc>
        <w:tc>
          <w:tcPr>
            <w:tcW w:w="2024" w:type="dxa"/>
            <w:gridSpan w:val="2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95% limits of agreement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 From… to</w:t>
            </w:r>
          </w:p>
        </w:tc>
      </w:tr>
      <w:tr w:rsidR="00EA22F5" w:rsidRPr="00EA22F5" w:rsidTr="00AA358F">
        <w:trPr>
          <w:gridAfter w:val="1"/>
          <w:wAfter w:w="109" w:type="dxa"/>
          <w:trHeight w:val="113"/>
        </w:trPr>
        <w:tc>
          <w:tcPr>
            <w:tcW w:w="23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NPFE</w:t>
            </w:r>
          </w:p>
          <w:p w:rsidR="0064534A" w:rsidRPr="00EA22F5" w:rsidRDefault="0064534A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FVC (mL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3251A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-0.0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3251A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0.08</w:t>
            </w:r>
          </w:p>
        </w:tc>
        <w:tc>
          <w:tcPr>
            <w:tcW w:w="2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12C2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-0.17 to 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0B05E4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0.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0B05E4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0.09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0B05E4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-0.14</w:t>
            </w:r>
            <w:r w:rsidR="0064534A" w:rsidRPr="00EA22F5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to 0.25</w:t>
            </w:r>
          </w:p>
        </w:tc>
      </w:tr>
      <w:tr w:rsidR="00EA22F5" w:rsidRPr="00EA22F5" w:rsidTr="00AA358F">
        <w:trPr>
          <w:gridAfter w:val="1"/>
          <w:wAfter w:w="109" w:type="dxa"/>
          <w:trHeight w:val="1514"/>
        </w:trPr>
        <w:tc>
          <w:tcPr>
            <w:tcW w:w="23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FEV0.1 (mL)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V curve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  C (mL/cm H</w:t>
            </w:r>
            <w:r w:rsidRPr="00EA22F5">
              <w:rPr>
                <w:rFonts w:ascii="Times New Roman" w:eastAsia="Times New Roman" w:hAnsi="Times New Roman" w:cs="Times New Roman"/>
                <w:vertAlign w:val="subscript"/>
                <w:lang w:val="en-US"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O)</w:t>
            </w:r>
          </w:p>
          <w:p w:rsidR="0064534A" w:rsidRPr="00EA22F5" w:rsidRDefault="0064534A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A (mL)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   </w:t>
            </w:r>
          </w:p>
          <w:p w:rsidR="0064534A" w:rsidRPr="00EA22F5" w:rsidRDefault="0064534A" w:rsidP="006453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Single compartment model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  Crs (mL/cm H</w:t>
            </w:r>
            <w:r w:rsidRPr="00EA22F5">
              <w:rPr>
                <w:rFonts w:ascii="Times New Roman" w:eastAsia="Times New Roman" w:hAnsi="Times New Roman" w:cs="Times New Roman"/>
                <w:vertAlign w:val="subscript"/>
                <w:lang w:val="en-US"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O)</w:t>
            </w:r>
          </w:p>
          <w:p w:rsidR="00AA358F" w:rsidRPr="00EA22F5" w:rsidRDefault="00AA358F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12C2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0.03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BE7A4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0.002</w:t>
            </w:r>
          </w:p>
          <w:p w:rsidR="0064534A" w:rsidRPr="00EA22F5" w:rsidRDefault="00BE7A4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0.03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0.00</w:t>
            </w:r>
            <w:r w:rsidR="00C37786" w:rsidRPr="00EA22F5">
              <w:rPr>
                <w:rFonts w:ascii="Times New Roman" w:eastAsia="Times New Roman" w:hAnsi="Times New Roman" w:cs="Times New Roman"/>
                <w:lang w:val="en-US" w:eastAsia="fr-FR"/>
              </w:rPr>
              <w:t>2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0.08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BE7A4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0.006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0.</w:t>
            </w:r>
            <w:r w:rsidR="00BE7A46" w:rsidRPr="00EA22F5">
              <w:rPr>
                <w:rFonts w:ascii="Times New Roman" w:eastAsia="Times New Roman" w:hAnsi="Times New Roman" w:cs="Times New Roman"/>
                <w:lang w:val="en-US" w:eastAsia="fr-FR"/>
              </w:rPr>
              <w:t>07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C3778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0.003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12C2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-0.12 to 0.18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BE7A4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-0.</w:t>
            </w:r>
            <w:r w:rsidR="00C37786" w:rsidRPr="00EA22F5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11 to 0.</w:t>
            </w:r>
            <w:r w:rsidR="00C37786" w:rsidRPr="00EA22F5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14</w:t>
            </w:r>
          </w:p>
          <w:p w:rsidR="0064534A" w:rsidRPr="00EA22F5" w:rsidRDefault="00BE7A4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-0.11</w:t>
            </w:r>
            <w:r w:rsidR="0064534A" w:rsidRPr="00EA22F5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to </w:t>
            </w: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0.17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A358F" w:rsidRPr="00EA22F5" w:rsidRDefault="00C37786" w:rsidP="00AA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-0.003 to 0.007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0B05E4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0.03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702DD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-</w:t>
            </w:r>
            <w:r w:rsidR="008438B8" w:rsidRPr="00EA22F5">
              <w:rPr>
                <w:rFonts w:ascii="Times New Roman" w:eastAsia="Times New Roman" w:hAnsi="Times New Roman" w:cs="Times New Roman"/>
                <w:lang w:val="en-US" w:eastAsia="fr-FR"/>
              </w:rPr>
              <w:t>0.001</w:t>
            </w:r>
          </w:p>
          <w:p w:rsidR="0064534A" w:rsidRPr="00EA22F5" w:rsidRDefault="0036155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-0.02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A358F" w:rsidRPr="00EA22F5" w:rsidRDefault="00B07A40" w:rsidP="00AA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0.007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0B05E4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0.09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</w:p>
          <w:p w:rsidR="0064534A" w:rsidRPr="00EA22F5" w:rsidRDefault="007F348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0.004</w:t>
            </w:r>
          </w:p>
          <w:p w:rsidR="0064534A" w:rsidRPr="00EA22F5" w:rsidRDefault="0036155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0.05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0.002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0B05E4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-0.13 to 0.20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7F348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-0.008 to 0.006</w:t>
            </w:r>
          </w:p>
          <w:p w:rsidR="0064534A" w:rsidRPr="00EA22F5" w:rsidRDefault="007E0D7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-0.11 to 0.08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64534A" w:rsidRPr="00EA22F5" w:rsidRDefault="00B07A40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-0.004</w:t>
            </w:r>
            <w:r w:rsidR="0064534A" w:rsidRPr="00EA22F5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to 0.005</w:t>
            </w:r>
          </w:p>
        </w:tc>
      </w:tr>
      <w:tr w:rsidR="00EA22F5" w:rsidRPr="00EA22F5" w:rsidTr="00AA358F">
        <w:trPr>
          <w:gridAfter w:val="1"/>
          <w:wAfter w:w="109" w:type="dxa"/>
          <w:trHeight w:val="1514"/>
        </w:trPr>
        <w:tc>
          <w:tcPr>
            <w:tcW w:w="23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A358F" w:rsidRPr="00EA22F5" w:rsidRDefault="00AA358F" w:rsidP="00AA35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Constant phase model</w:t>
            </w:r>
          </w:p>
          <w:p w:rsidR="00AA358F" w:rsidRPr="00EA22F5" w:rsidRDefault="00AA358F" w:rsidP="00AA358F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H (cm H</w:t>
            </w:r>
            <w:r w:rsidRPr="00EA22F5">
              <w:rPr>
                <w:rFonts w:ascii="Times New Roman" w:eastAsia="Times New Roman" w:hAnsi="Times New Roman" w:cs="Times New Roman"/>
                <w:vertAlign w:val="subscript"/>
                <w:lang w:val="en-US"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O/mL/s)</w:t>
            </w:r>
          </w:p>
          <w:p w:rsidR="00AA358F" w:rsidRPr="00EA22F5" w:rsidRDefault="00AA358F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AA358F" w:rsidRPr="00EA22F5" w:rsidRDefault="00AA358F" w:rsidP="00AA358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A358F" w:rsidRPr="00EA22F5" w:rsidRDefault="00AA358F" w:rsidP="00AA358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A358F" w:rsidRPr="00EA22F5" w:rsidRDefault="00AA358F" w:rsidP="00AA358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-0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AA358F" w:rsidRPr="00EA22F5" w:rsidRDefault="00AA358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A358F" w:rsidRPr="00EA22F5" w:rsidRDefault="00AA358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A358F" w:rsidRPr="00EA22F5" w:rsidRDefault="00AA358F" w:rsidP="00AA358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2.4</w:t>
            </w:r>
          </w:p>
        </w:tc>
        <w:tc>
          <w:tcPr>
            <w:tcW w:w="20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A358F" w:rsidRPr="00EA22F5" w:rsidRDefault="00AA358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A358F" w:rsidRPr="00EA22F5" w:rsidRDefault="00AA358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A358F" w:rsidRPr="00EA22F5" w:rsidRDefault="00AA358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-5.6 to 3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AA358F" w:rsidRPr="00EA22F5" w:rsidRDefault="00AA358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A358F" w:rsidRPr="00EA22F5" w:rsidRDefault="00AA358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A358F" w:rsidRPr="00EA22F5" w:rsidRDefault="00AA358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0.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A358F" w:rsidRPr="00EA22F5" w:rsidRDefault="00AA358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A358F" w:rsidRPr="00EA22F5" w:rsidRDefault="00AA358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A358F" w:rsidRPr="00EA22F5" w:rsidRDefault="00AA358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2.4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358F" w:rsidRPr="00EA22F5" w:rsidRDefault="00AA358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A358F" w:rsidRPr="00EA22F5" w:rsidRDefault="00AA358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AA358F" w:rsidRPr="00EA22F5" w:rsidRDefault="00AA358F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-4.6 to 4.9</w:t>
            </w:r>
          </w:p>
        </w:tc>
      </w:tr>
    </w:tbl>
    <w:p w:rsidR="0064534A" w:rsidRPr="00EA22F5" w:rsidRDefault="0064534A" w:rsidP="0064534A">
      <w:pPr>
        <w:spacing w:line="480" w:lineRule="auto"/>
        <w:jc w:val="both"/>
        <w:rPr>
          <w:rFonts w:ascii="Times New Roman" w:hAnsi="Times New Roman"/>
          <w:sz w:val="24"/>
        </w:rPr>
      </w:pPr>
    </w:p>
    <w:p w:rsidR="0064534A" w:rsidRPr="00EA22F5" w:rsidRDefault="0064534A" w:rsidP="0064534A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EA22F5">
        <w:rPr>
          <w:rFonts w:ascii="Times New Roman" w:hAnsi="Times New Roman"/>
          <w:sz w:val="24"/>
        </w:rPr>
        <w:t>NPFE</w:t>
      </w:r>
      <w:r w:rsidRPr="00EA22F5">
        <w:rPr>
          <w:rFonts w:ascii="Times New Roman" w:hAnsi="Times New Roman"/>
          <w:sz w:val="24"/>
          <w:lang w:val="en-US"/>
        </w:rPr>
        <w:t xml:space="preserve">, negative pressure-driven forced expiratory maneuver; PV curve, </w:t>
      </w:r>
      <w:r w:rsidRPr="00EA22F5">
        <w:rPr>
          <w:rFonts w:ascii="Times New Roman" w:hAnsi="Times New Roman"/>
          <w:sz w:val="24"/>
          <w:szCs w:val="24"/>
          <w:lang w:val="en-US"/>
        </w:rPr>
        <w:t>pressure-volume</w:t>
      </w:r>
      <w:r w:rsidRPr="00EA22F5">
        <w:rPr>
          <w:rFonts w:ascii="Times New Roman" w:hAnsi="Times New Roman"/>
          <w:sz w:val="24"/>
          <w:lang w:val="en-US"/>
        </w:rPr>
        <w:t xml:space="preserve"> curve; </w:t>
      </w:r>
      <w:r w:rsidRPr="00EA22F5">
        <w:rPr>
          <w:rFonts w:ascii="Times New Roman" w:hAnsi="Times New Roman"/>
          <w:sz w:val="24"/>
          <w:szCs w:val="24"/>
          <w:lang w:val="en-US"/>
        </w:rPr>
        <w:t>FVC, forced vital capacity</w:t>
      </w:r>
      <w:r w:rsidRPr="00EA22F5">
        <w:rPr>
          <w:rFonts w:ascii="Times New Roman" w:hAnsi="Times New Roman"/>
          <w:sz w:val="24"/>
          <w:lang w:val="en-US"/>
        </w:rPr>
        <w:t xml:space="preserve">; </w:t>
      </w:r>
      <w:r w:rsidRPr="00025189">
        <w:rPr>
          <w:rFonts w:ascii="Times New Roman" w:hAnsi="Times New Roman"/>
          <w:sz w:val="24"/>
          <w:szCs w:val="24"/>
          <w:lang w:val="en-US"/>
        </w:rPr>
        <w:t xml:space="preserve">FEV0.1, forced expired volume over 0.1 second; </w:t>
      </w:r>
      <w:r w:rsidR="005D2B75" w:rsidRPr="00025189">
        <w:rPr>
          <w:rFonts w:ascii="Times New Roman" w:hAnsi="Times New Roman"/>
          <w:sz w:val="24"/>
          <w:szCs w:val="24"/>
          <w:lang w:val="en-US"/>
        </w:rPr>
        <w:t>C, compliance measured using PV loop</w:t>
      </w:r>
      <w:r w:rsidRPr="00025189">
        <w:rPr>
          <w:rFonts w:ascii="Times New Roman" w:hAnsi="Times New Roman"/>
          <w:sz w:val="24"/>
          <w:szCs w:val="24"/>
          <w:lang w:val="en-US"/>
        </w:rPr>
        <w:t xml:space="preserve">, A, estimate of inspiratory capacity; Crs, respiratory system compliance; </w:t>
      </w:r>
      <w:r w:rsidR="00AA358F" w:rsidRPr="00025189">
        <w:rPr>
          <w:rFonts w:ascii="Times New Roman" w:hAnsi="Times New Roman"/>
          <w:sz w:val="24"/>
          <w:szCs w:val="24"/>
          <w:lang w:val="en-US"/>
        </w:rPr>
        <w:t xml:space="preserve">H, tissue elastance, </w:t>
      </w:r>
      <w:r w:rsidRPr="00025189">
        <w:rPr>
          <w:rFonts w:ascii="Times New Roman" w:hAnsi="Times New Roman"/>
          <w:sz w:val="24"/>
          <w:lang w:val="en-US"/>
        </w:rPr>
        <w:t>Bias, st</w:t>
      </w:r>
      <w:r w:rsidRPr="00025189">
        <w:rPr>
          <w:rFonts w:ascii="Times New Roman" w:hAnsi="Times New Roman"/>
          <w:sz w:val="24"/>
          <w:szCs w:val="24"/>
          <w:lang w:val="en-US"/>
        </w:rPr>
        <w:t xml:space="preserve">andard </w:t>
      </w:r>
      <w:r w:rsidRPr="00EA22F5">
        <w:rPr>
          <w:rFonts w:ascii="Times New Roman" w:hAnsi="Times New Roman"/>
          <w:sz w:val="24"/>
          <w:szCs w:val="24"/>
          <w:lang w:val="en-US"/>
        </w:rPr>
        <w:t>deviation (SD) of bias and 95% limits of agreement</w:t>
      </w:r>
      <w:r w:rsidRPr="00EA22F5">
        <w:rPr>
          <w:rFonts w:ascii="Times New Roman" w:hAnsi="Times New Roman"/>
          <w:sz w:val="24"/>
          <w:lang w:val="en-US"/>
        </w:rPr>
        <w:t xml:space="preserve"> were obtained by using Bland-Altman analysis. </w:t>
      </w:r>
      <w:r w:rsidRPr="00EA22F5">
        <w:rPr>
          <w:rFonts w:ascii="Times New Roman" w:hAnsi="Times New Roman"/>
          <w:sz w:val="24"/>
          <w:lang w:val="en-US"/>
        </w:rPr>
        <w:br w:type="page"/>
      </w:r>
    </w:p>
    <w:p w:rsidR="0064534A" w:rsidRPr="00EA22F5" w:rsidRDefault="0064534A" w:rsidP="0064534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2F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6 Association between </w:t>
      </w:r>
      <w:r w:rsidRPr="00EA22F5">
        <w:rPr>
          <w:rFonts w:ascii="Times New Roman" w:hAnsi="Times New Roman"/>
          <w:b/>
          <w:sz w:val="24"/>
          <w:szCs w:val="24"/>
          <w:lang w:val="en-US"/>
        </w:rPr>
        <w:t>the difference and the average of the two methods for the measurements of</w:t>
      </w:r>
      <w:r w:rsidRPr="00EA22F5">
        <w:rPr>
          <w:rFonts w:ascii="Times New Roman" w:hAnsi="Times New Roman" w:cs="Times New Roman"/>
          <w:b/>
          <w:sz w:val="24"/>
          <w:szCs w:val="24"/>
        </w:rPr>
        <w:t xml:space="preserve"> mechanical parameters measured using tracheostomy and orotracheal intubation, both using</w:t>
      </w:r>
      <w:r w:rsidRPr="00EA22F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EA22F5">
        <w:rPr>
          <w:rFonts w:ascii="Times New Roman" w:hAnsi="Times New Roman" w:cs="Times New Roman"/>
          <w:b/>
          <w:sz w:val="24"/>
          <w:szCs w:val="24"/>
          <w:lang w:val="en-US"/>
        </w:rPr>
        <w:t>the intubation cannula</w:t>
      </w:r>
    </w:p>
    <w:tbl>
      <w:tblPr>
        <w:tblpPr w:leftFromText="141" w:rightFromText="141" w:vertAnchor="text" w:tblpY="1"/>
        <w:tblOverlap w:val="never"/>
        <w:tblW w:w="9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93"/>
        <w:gridCol w:w="2768"/>
        <w:gridCol w:w="1417"/>
        <w:gridCol w:w="1843"/>
        <w:gridCol w:w="1417"/>
        <w:gridCol w:w="1374"/>
      </w:tblGrid>
      <w:tr w:rsidR="00EA22F5" w:rsidRPr="00EA22F5" w:rsidTr="0064534A">
        <w:trPr>
          <w:trHeight w:val="417"/>
        </w:trPr>
        <w:tc>
          <w:tcPr>
            <w:tcW w:w="493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2768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</w:p>
        </w:tc>
        <w:tc>
          <w:tcPr>
            <w:tcW w:w="3260" w:type="dxa"/>
            <w:gridSpan w:val="2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LB/cJ</w:t>
            </w:r>
            <w:r w:rsidRPr="00EA22F5">
              <w:rPr>
                <w:rFonts w:ascii="Times New Roman" w:hAnsi="Times New Roman"/>
                <w:b/>
                <w:sz w:val="24"/>
                <w:lang w:val="en-US"/>
              </w:rPr>
              <w:t xml:space="preserve"> mice</w:t>
            </w:r>
          </w:p>
        </w:tc>
        <w:tc>
          <w:tcPr>
            <w:tcW w:w="2791" w:type="dxa"/>
            <w:gridSpan w:val="2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eastAsia="fr-FR"/>
              </w:rPr>
            </w:pPr>
            <w:r w:rsidRPr="00EA22F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57BL/6J</w:t>
            </w:r>
            <w:r w:rsidRPr="00EA22F5">
              <w:rPr>
                <w:rFonts w:ascii="Times New Roman" w:hAnsi="Times New Roman"/>
                <w:b/>
                <w:sz w:val="24"/>
                <w:lang w:val="en-US"/>
              </w:rPr>
              <w:t xml:space="preserve"> mice</w:t>
            </w:r>
          </w:p>
        </w:tc>
      </w:tr>
      <w:tr w:rsidR="00EA22F5" w:rsidRPr="00EA22F5" w:rsidTr="0064534A">
        <w:tc>
          <w:tcPr>
            <w:tcW w:w="493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2768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Spearman r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P valu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Spearman r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P value</w:t>
            </w:r>
          </w:p>
        </w:tc>
      </w:tr>
      <w:tr w:rsidR="00EA22F5" w:rsidRPr="00EA22F5" w:rsidTr="0064534A"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NPFE</w:t>
            </w:r>
          </w:p>
          <w:p w:rsidR="0064534A" w:rsidRPr="00EA22F5" w:rsidRDefault="0064534A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FVC (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F0360D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-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3251A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B07A40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-0.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B07A40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97</w:t>
            </w:r>
          </w:p>
        </w:tc>
      </w:tr>
      <w:tr w:rsidR="00EA22F5" w:rsidRPr="00EA22F5" w:rsidTr="0064534A"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FEV0.1 (mL)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PV curve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   C (mL/cm H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val="en-US"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)</w:t>
            </w:r>
          </w:p>
          <w:p w:rsidR="0064534A" w:rsidRPr="00EA22F5" w:rsidRDefault="0064534A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A (mL)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    </w:t>
            </w:r>
          </w:p>
          <w:p w:rsidR="0064534A" w:rsidRPr="00EA22F5" w:rsidRDefault="0064534A" w:rsidP="006453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Single compartment model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   Crs (mL/cm H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val="en-US"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)</w:t>
            </w:r>
          </w:p>
          <w:p w:rsidR="00F21C7A" w:rsidRPr="00EA22F5" w:rsidRDefault="00F21C7A" w:rsidP="00F21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12C2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16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BE7A4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29</w:t>
            </w:r>
          </w:p>
          <w:p w:rsidR="0064534A" w:rsidRPr="00EA22F5" w:rsidRDefault="00BE7A4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21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F21C7A" w:rsidRPr="00EA22F5" w:rsidRDefault="00C37786" w:rsidP="00F21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12C2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56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</w:t>
            </w:r>
            <w:r w:rsidR="00BE7A46"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28</w:t>
            </w:r>
          </w:p>
          <w:p w:rsidR="0064534A" w:rsidRPr="00EA22F5" w:rsidRDefault="00BE7A46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43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C37786" w:rsidP="00F21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B07A40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-0.01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A0781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69</w:t>
            </w:r>
          </w:p>
          <w:p w:rsidR="0064534A" w:rsidRPr="00EA22F5" w:rsidRDefault="006A0781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12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B07A40" w:rsidP="00F21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7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B07A40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64</w:t>
            </w: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A0781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02</w:t>
            </w:r>
          </w:p>
          <w:p w:rsidR="0064534A" w:rsidRPr="00EA22F5" w:rsidRDefault="006A0781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64</w:t>
            </w: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64534A" w:rsidRPr="00EA22F5" w:rsidRDefault="00B07A40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008</w:t>
            </w:r>
          </w:p>
          <w:p w:rsidR="0064534A" w:rsidRPr="00EA22F5" w:rsidRDefault="0064534A" w:rsidP="00F21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</w:tr>
      <w:tr w:rsidR="00EA22F5" w:rsidRPr="00EA22F5" w:rsidTr="0064534A"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1C7A" w:rsidRPr="00EA22F5" w:rsidRDefault="00F21C7A" w:rsidP="00F21C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Constant phase model</w:t>
            </w:r>
          </w:p>
          <w:p w:rsidR="00F21C7A" w:rsidRPr="00EA22F5" w:rsidRDefault="00F21C7A" w:rsidP="00F21C7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H (cm H</w:t>
            </w:r>
            <w:r w:rsidRPr="00EA22F5">
              <w:rPr>
                <w:rFonts w:ascii="Times New Roman" w:eastAsia="Times New Roman" w:hAnsi="Times New Roman" w:cs="Times New Roman"/>
                <w:vertAlign w:val="subscript"/>
                <w:lang w:val="en-US"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lang w:val="en-US" w:eastAsia="fr-FR"/>
              </w:rPr>
              <w:t>O/mL/s)</w:t>
            </w:r>
          </w:p>
          <w:p w:rsidR="00F21C7A" w:rsidRPr="00EA22F5" w:rsidRDefault="00F21C7A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EA22F5" w:rsidRDefault="00F21C7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F21C7A" w:rsidRPr="00EA22F5" w:rsidRDefault="00F21C7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EA22F5" w:rsidRDefault="00F21C7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F21C7A" w:rsidRPr="00EA22F5" w:rsidRDefault="00F21C7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EA22F5" w:rsidRDefault="00F21C7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F21C7A" w:rsidRPr="00EA22F5" w:rsidRDefault="00F21C7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7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F21C7A" w:rsidRPr="00EA22F5" w:rsidRDefault="00F21C7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F21C7A" w:rsidRPr="00EA22F5" w:rsidRDefault="00F21C7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03</w:t>
            </w:r>
          </w:p>
        </w:tc>
      </w:tr>
      <w:tr w:rsidR="00EA22F5" w:rsidRPr="00EA22F5" w:rsidTr="0064534A"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64534A" w:rsidRPr="00EA22F5" w:rsidRDefault="0064534A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highlight w:val="yellow"/>
                <w:lang w:val="en-US" w:eastAsia="fr-FR"/>
              </w:rPr>
            </w:pPr>
          </w:p>
        </w:tc>
      </w:tr>
    </w:tbl>
    <w:p w:rsidR="0064534A" w:rsidRPr="00EA22F5" w:rsidRDefault="0064534A" w:rsidP="0064534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A22F5">
        <w:rPr>
          <w:rFonts w:ascii="Times New Roman" w:hAnsi="Times New Roman"/>
          <w:sz w:val="24"/>
        </w:rPr>
        <w:t>NPFE</w:t>
      </w:r>
      <w:r w:rsidRPr="00EA22F5">
        <w:rPr>
          <w:rFonts w:ascii="Times New Roman" w:hAnsi="Times New Roman"/>
          <w:sz w:val="24"/>
          <w:lang w:val="en-US"/>
        </w:rPr>
        <w:t>, negative pressure-</w:t>
      </w:r>
      <w:r w:rsidRPr="00025189">
        <w:rPr>
          <w:rFonts w:ascii="Times New Roman" w:hAnsi="Times New Roman"/>
          <w:sz w:val="24"/>
          <w:lang w:val="en-US"/>
        </w:rPr>
        <w:t xml:space="preserve">driven forced expiratory maneuver; PV curve, </w:t>
      </w:r>
      <w:r w:rsidRPr="00025189">
        <w:rPr>
          <w:rFonts w:ascii="Times New Roman" w:hAnsi="Times New Roman"/>
          <w:sz w:val="24"/>
          <w:szCs w:val="24"/>
          <w:lang w:val="en-US"/>
        </w:rPr>
        <w:t>pressure-volume</w:t>
      </w:r>
      <w:r w:rsidRPr="00025189">
        <w:rPr>
          <w:rFonts w:ascii="Times New Roman" w:hAnsi="Times New Roman"/>
          <w:sz w:val="24"/>
          <w:lang w:val="en-US"/>
        </w:rPr>
        <w:t xml:space="preserve"> curve; </w:t>
      </w:r>
      <w:r w:rsidRPr="00025189">
        <w:rPr>
          <w:rFonts w:ascii="Times New Roman" w:hAnsi="Times New Roman"/>
          <w:sz w:val="24"/>
          <w:szCs w:val="24"/>
          <w:lang w:val="en-US"/>
        </w:rPr>
        <w:t>FVC, forced vital capacity</w:t>
      </w:r>
      <w:r w:rsidRPr="00025189">
        <w:rPr>
          <w:rFonts w:ascii="Times New Roman" w:hAnsi="Times New Roman"/>
          <w:sz w:val="24"/>
          <w:lang w:val="en-US"/>
        </w:rPr>
        <w:t xml:space="preserve">; </w:t>
      </w:r>
      <w:r w:rsidRPr="00025189">
        <w:rPr>
          <w:rFonts w:ascii="Times New Roman" w:hAnsi="Times New Roman"/>
          <w:sz w:val="24"/>
          <w:szCs w:val="24"/>
          <w:lang w:val="en-US"/>
        </w:rPr>
        <w:t xml:space="preserve">FEV0.1, forced expired volume over 0.1 second; </w:t>
      </w:r>
      <w:r w:rsidR="005D2B75" w:rsidRPr="00025189">
        <w:rPr>
          <w:rFonts w:ascii="Times New Roman" w:hAnsi="Times New Roman"/>
          <w:sz w:val="24"/>
          <w:szCs w:val="24"/>
          <w:lang w:val="en-US"/>
        </w:rPr>
        <w:t>C, compliance measured using PV loop</w:t>
      </w:r>
      <w:r w:rsidRPr="00025189">
        <w:rPr>
          <w:rFonts w:ascii="Times New Roman" w:hAnsi="Times New Roman"/>
          <w:sz w:val="24"/>
          <w:szCs w:val="24"/>
          <w:lang w:val="en-US"/>
        </w:rPr>
        <w:t>, A, estimate of inspiratory capacity; Crs, respiratory system compliance;</w:t>
      </w:r>
      <w:r w:rsidR="00F30432" w:rsidRPr="00025189">
        <w:rPr>
          <w:rFonts w:ascii="Times New Roman" w:hAnsi="Times New Roman"/>
          <w:sz w:val="24"/>
          <w:szCs w:val="24"/>
          <w:lang w:val="en-US"/>
        </w:rPr>
        <w:t xml:space="preserve"> H, tissue elastance</w:t>
      </w:r>
      <w:r w:rsidRPr="00025189">
        <w:rPr>
          <w:rFonts w:ascii="Times New Roman" w:hAnsi="Times New Roman"/>
          <w:sz w:val="24"/>
          <w:szCs w:val="24"/>
          <w:lang w:val="en-US"/>
        </w:rPr>
        <w:t>.</w:t>
      </w:r>
      <w:r w:rsidR="00301D31" w:rsidRPr="0002518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01D31" w:rsidRPr="00025189">
        <w:rPr>
          <w:rFonts w:ascii="Times New Roman" w:hAnsi="Times New Roman"/>
          <w:sz w:val="24"/>
          <w:lang w:val="en-US"/>
        </w:rPr>
        <w:t xml:space="preserve">Correlation coefficient </w:t>
      </w:r>
      <w:r w:rsidR="00301D31" w:rsidRPr="00EA22F5">
        <w:rPr>
          <w:rFonts w:ascii="Times New Roman" w:hAnsi="Times New Roman"/>
          <w:sz w:val="24"/>
          <w:lang w:val="en-US"/>
        </w:rPr>
        <w:t>(r) and significance level (P value) were obtained by using Spearman analysis.</w:t>
      </w:r>
    </w:p>
    <w:p w:rsidR="0064534A" w:rsidRPr="00EA22F5" w:rsidRDefault="0064534A" w:rsidP="00BF4B9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4534A" w:rsidRPr="00EA22F5" w:rsidRDefault="0064534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EA22F5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F4B9C" w:rsidRPr="00EA22F5" w:rsidRDefault="0064534A" w:rsidP="00BF4B9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2F5">
        <w:rPr>
          <w:rFonts w:ascii="Times New Roman" w:hAnsi="Times New Roman" w:cs="Times New Roman"/>
          <w:b/>
          <w:sz w:val="24"/>
          <w:szCs w:val="24"/>
        </w:rPr>
        <w:lastRenderedPageBreak/>
        <w:t>Table S7</w:t>
      </w:r>
      <w:r w:rsidR="00BF4B9C" w:rsidRPr="00EA22F5">
        <w:rPr>
          <w:rFonts w:ascii="Times New Roman" w:hAnsi="Times New Roman" w:cs="Times New Roman"/>
          <w:b/>
          <w:sz w:val="24"/>
          <w:szCs w:val="24"/>
        </w:rPr>
        <w:t xml:space="preserve"> Association between mechanical parameters measured using orotracheal intubation at day 0 et day 19</w:t>
      </w:r>
    </w:p>
    <w:tbl>
      <w:tblPr>
        <w:tblpPr w:leftFromText="141" w:rightFromText="141" w:vertAnchor="text" w:tblpY="1"/>
        <w:tblOverlap w:val="never"/>
        <w:tblW w:w="9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12"/>
        <w:gridCol w:w="2787"/>
        <w:gridCol w:w="811"/>
        <w:gridCol w:w="1750"/>
        <w:gridCol w:w="2971"/>
      </w:tblGrid>
      <w:tr w:rsidR="00EA22F5" w:rsidRPr="00EA22F5" w:rsidTr="00C27767">
        <w:trPr>
          <w:trHeight w:val="400"/>
        </w:trPr>
        <w:tc>
          <w:tcPr>
            <w:tcW w:w="712" w:type="dxa"/>
            <w:tcBorders>
              <w:left w:val="nil"/>
              <w:right w:val="nil"/>
            </w:tcBorders>
          </w:tcPr>
          <w:p w:rsidR="00BF4B9C" w:rsidRPr="00EA22F5" w:rsidRDefault="00BF4B9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2787" w:type="dxa"/>
            <w:tcBorders>
              <w:left w:val="nil"/>
              <w:right w:val="nil"/>
            </w:tcBorders>
          </w:tcPr>
          <w:p w:rsidR="00BF4B9C" w:rsidRPr="00EA22F5" w:rsidRDefault="00BF4B9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</w:p>
        </w:tc>
        <w:tc>
          <w:tcPr>
            <w:tcW w:w="5532" w:type="dxa"/>
            <w:gridSpan w:val="3"/>
            <w:tcBorders>
              <w:left w:val="nil"/>
              <w:right w:val="nil"/>
            </w:tcBorders>
          </w:tcPr>
          <w:p w:rsidR="00BF4B9C" w:rsidRPr="00EA22F5" w:rsidRDefault="00C27767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57BL/6J</w:t>
            </w:r>
            <w:r w:rsidRPr="00EA22F5">
              <w:rPr>
                <w:rFonts w:ascii="Times New Roman" w:hAnsi="Times New Roman"/>
                <w:b/>
                <w:sz w:val="24"/>
                <w:lang w:val="en-US"/>
              </w:rPr>
              <w:t xml:space="preserve"> mice</w:t>
            </w:r>
          </w:p>
        </w:tc>
      </w:tr>
      <w:tr w:rsidR="00EA22F5" w:rsidRPr="00EA22F5" w:rsidTr="00C27767">
        <w:trPr>
          <w:trHeight w:val="273"/>
        </w:trPr>
        <w:tc>
          <w:tcPr>
            <w:tcW w:w="712" w:type="dxa"/>
            <w:tcBorders>
              <w:left w:val="nil"/>
              <w:right w:val="nil"/>
            </w:tcBorders>
          </w:tcPr>
          <w:p w:rsidR="00BF4B9C" w:rsidRPr="00EA22F5" w:rsidRDefault="00BF4B9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3598" w:type="dxa"/>
            <w:gridSpan w:val="2"/>
            <w:tcBorders>
              <w:left w:val="nil"/>
              <w:right w:val="nil"/>
            </w:tcBorders>
          </w:tcPr>
          <w:p w:rsidR="00BF4B9C" w:rsidRPr="00EA22F5" w:rsidRDefault="00BF4B9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</w:p>
        </w:tc>
        <w:tc>
          <w:tcPr>
            <w:tcW w:w="1750" w:type="dxa"/>
            <w:tcBorders>
              <w:left w:val="nil"/>
              <w:right w:val="nil"/>
            </w:tcBorders>
          </w:tcPr>
          <w:p w:rsidR="00BF4B9C" w:rsidRPr="00EA22F5" w:rsidRDefault="00BF4B9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Pearson r</w:t>
            </w:r>
          </w:p>
        </w:tc>
        <w:tc>
          <w:tcPr>
            <w:tcW w:w="2971" w:type="dxa"/>
            <w:tcBorders>
              <w:left w:val="nil"/>
              <w:right w:val="nil"/>
            </w:tcBorders>
          </w:tcPr>
          <w:p w:rsidR="00BF4B9C" w:rsidRPr="00EA22F5" w:rsidRDefault="00BF4B9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P value</w:t>
            </w:r>
          </w:p>
        </w:tc>
      </w:tr>
      <w:tr w:rsidR="00EA22F5" w:rsidRPr="00EA22F5" w:rsidTr="00C27767">
        <w:trPr>
          <w:trHeight w:val="518"/>
        </w:trPr>
        <w:tc>
          <w:tcPr>
            <w:tcW w:w="43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F4B9C" w:rsidRPr="00EA22F5" w:rsidRDefault="00BF4B9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NPFE</w:t>
            </w:r>
          </w:p>
          <w:p w:rsidR="00BF4B9C" w:rsidRPr="00EA22F5" w:rsidRDefault="00BF4B9C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FVC (mL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BF4B9C" w:rsidRPr="00EA22F5" w:rsidRDefault="00BF4B9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BF4B9C" w:rsidRPr="00EA22F5" w:rsidRDefault="002D0AD1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8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:rsidR="00BF4B9C" w:rsidRPr="00EA22F5" w:rsidRDefault="00BF4B9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BF4B9C" w:rsidRPr="00EA22F5" w:rsidRDefault="002D0AD1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3</w:t>
            </w:r>
          </w:p>
        </w:tc>
      </w:tr>
      <w:tr w:rsidR="00EA22F5" w:rsidRPr="00EA22F5" w:rsidTr="00C27767">
        <w:trPr>
          <w:trHeight w:val="5040"/>
        </w:trPr>
        <w:tc>
          <w:tcPr>
            <w:tcW w:w="43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F4B9C" w:rsidRPr="00EA22F5" w:rsidRDefault="00BF4B9C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FEV0.1 (mL)</w:t>
            </w:r>
          </w:p>
          <w:p w:rsidR="00BF4B9C" w:rsidRPr="00EA22F5" w:rsidRDefault="00BF4B9C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FEV0.1/FVC</w:t>
            </w:r>
          </w:p>
          <w:p w:rsidR="00BF4B9C" w:rsidRPr="00EA22F5" w:rsidRDefault="00BF4B9C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PEF (mL/s)</w:t>
            </w:r>
          </w:p>
          <w:p w:rsidR="00BF4B9C" w:rsidRPr="00EA22F5" w:rsidRDefault="00BF4B9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BF4B9C" w:rsidRPr="00EA22F5" w:rsidRDefault="00BF4B9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PV curve</w:t>
            </w:r>
          </w:p>
          <w:p w:rsidR="00BF4B9C" w:rsidRPr="00EA22F5" w:rsidRDefault="00BF4B9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   C (mL/cm H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val="en-US"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)</w:t>
            </w:r>
          </w:p>
          <w:p w:rsidR="00BF4B9C" w:rsidRPr="00EA22F5" w:rsidRDefault="00BF4B9C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A (mL)</w:t>
            </w:r>
          </w:p>
          <w:p w:rsidR="00BF4B9C" w:rsidRPr="00EA22F5" w:rsidRDefault="00BF4B9C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K(/cm H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val="en-US"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)</w:t>
            </w:r>
          </w:p>
          <w:p w:rsidR="00BF4B9C" w:rsidRPr="00EA22F5" w:rsidRDefault="00BF4B9C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Cs/>
                <w:sz w:val="24"/>
                <w:szCs w:val="20"/>
                <w:lang w:val="en-US" w:eastAsia="fr-FR"/>
              </w:rPr>
              <w:t>Area (cm H</w:t>
            </w:r>
            <w:r w:rsidRPr="00EA22F5">
              <w:rPr>
                <w:rFonts w:ascii="Times New Roman" w:eastAsia="Times New Roman" w:hAnsi="Times New Roman" w:cs="Times New Roman"/>
                <w:bCs/>
                <w:sz w:val="24"/>
                <w:szCs w:val="20"/>
                <w:vertAlign w:val="subscript"/>
                <w:lang w:val="en-US"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/mL)</w:t>
            </w:r>
          </w:p>
          <w:p w:rsidR="00BF4B9C" w:rsidRPr="00EA22F5" w:rsidRDefault="00BF4B9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    </w:t>
            </w:r>
          </w:p>
          <w:p w:rsidR="00BF4B9C" w:rsidRPr="00EA22F5" w:rsidRDefault="00BF4B9C" w:rsidP="006453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Single compartment model</w:t>
            </w:r>
          </w:p>
          <w:p w:rsidR="00BF4B9C" w:rsidRPr="00EA22F5" w:rsidRDefault="00BF4B9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 xml:space="preserve">   Crs (mL/cm H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val="en-US"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)</w:t>
            </w:r>
          </w:p>
          <w:p w:rsidR="00BF4B9C" w:rsidRPr="00EA22F5" w:rsidRDefault="00BF4B9C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Rrs (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cmH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O.s/mL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)</w:t>
            </w:r>
          </w:p>
          <w:p w:rsidR="00BF4B9C" w:rsidRPr="00EA22F5" w:rsidRDefault="00BF4B9C" w:rsidP="0064534A">
            <w:pPr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BF4B9C" w:rsidRPr="00EA22F5" w:rsidRDefault="00BF4B9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Constant phase model</w:t>
            </w:r>
          </w:p>
          <w:p w:rsidR="00BF4B9C" w:rsidRPr="00EA22F5" w:rsidRDefault="00BF4B9C" w:rsidP="0064534A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G (cm H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val="en-US"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/mL/s)</w:t>
            </w:r>
          </w:p>
          <w:p w:rsidR="00BF4B9C" w:rsidRPr="00EA22F5" w:rsidRDefault="00BF4B9C" w:rsidP="0064534A">
            <w:pPr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H (cm H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val="en-US"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O/mL/s)</w:t>
            </w:r>
          </w:p>
          <w:p w:rsidR="00BF4B9C" w:rsidRPr="00EA22F5" w:rsidRDefault="00BF4B9C" w:rsidP="0064534A">
            <w:pPr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Rn (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cmH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  <w:lang w:eastAsia="fr-FR"/>
              </w:rPr>
              <w:t>2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O.s/mL</w:t>
            </w: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)</w:t>
            </w:r>
          </w:p>
          <w:p w:rsidR="00BF4B9C" w:rsidRPr="00EA22F5" w:rsidRDefault="00BF4B9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BF4B9C" w:rsidRPr="00EA22F5" w:rsidRDefault="00790900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54</w:t>
            </w:r>
          </w:p>
          <w:p w:rsidR="00BF4B9C" w:rsidRPr="00EA22F5" w:rsidRDefault="00BB4F74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-0.43</w:t>
            </w:r>
          </w:p>
          <w:p w:rsidR="00BF4B9C" w:rsidRPr="00EA22F5" w:rsidRDefault="002B2FA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1</w:t>
            </w:r>
          </w:p>
          <w:p w:rsidR="00BF4B9C" w:rsidRPr="00EA22F5" w:rsidRDefault="00BF4B9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BF4B9C" w:rsidRPr="00EA22F5" w:rsidRDefault="00BF4B9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BF4B9C" w:rsidRPr="00EA22F5" w:rsidRDefault="00EC090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94</w:t>
            </w:r>
          </w:p>
          <w:p w:rsidR="00BF4B9C" w:rsidRPr="00EA22F5" w:rsidRDefault="00EC090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82</w:t>
            </w:r>
          </w:p>
          <w:p w:rsidR="00BF4B9C" w:rsidRPr="00EA22F5" w:rsidRDefault="00EC090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1</w:t>
            </w:r>
          </w:p>
          <w:p w:rsidR="00BF4B9C" w:rsidRPr="00EA22F5" w:rsidRDefault="000D0FD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83</w:t>
            </w:r>
          </w:p>
          <w:p w:rsidR="00BF4B9C" w:rsidRPr="00EA22F5" w:rsidRDefault="00BF4B9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BF4B9C" w:rsidRPr="00EA22F5" w:rsidRDefault="00BF4B9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BF4B9C" w:rsidRPr="00EA22F5" w:rsidRDefault="00EC090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94</w:t>
            </w:r>
          </w:p>
          <w:p w:rsidR="00BF4B9C" w:rsidRPr="00EA22F5" w:rsidRDefault="00CE3048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20</w:t>
            </w:r>
          </w:p>
          <w:p w:rsidR="00BF4B9C" w:rsidRPr="00EA22F5" w:rsidRDefault="00BF4B9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BF4B9C" w:rsidRPr="00EA22F5" w:rsidRDefault="00BF4B9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BF4B9C" w:rsidRPr="00EA22F5" w:rsidRDefault="00CE3048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66</w:t>
            </w:r>
          </w:p>
          <w:p w:rsidR="00BF4B9C" w:rsidRPr="00EA22F5" w:rsidRDefault="00CE3048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71</w:t>
            </w:r>
          </w:p>
          <w:p w:rsidR="00BF4B9C" w:rsidRPr="00EA22F5" w:rsidRDefault="00CE3048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54</w:t>
            </w:r>
          </w:p>
          <w:p w:rsidR="00BF4B9C" w:rsidRPr="00EA22F5" w:rsidRDefault="00BF4B9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:rsidR="00BF4B9C" w:rsidRPr="00EA22F5" w:rsidRDefault="00790900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3</w:t>
            </w:r>
            <w:r w:rsidR="00CE3048"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</w:t>
            </w:r>
          </w:p>
          <w:p w:rsidR="00BF4B9C" w:rsidRPr="00EA22F5" w:rsidRDefault="00BB4F74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42</w:t>
            </w:r>
          </w:p>
          <w:p w:rsidR="00BF4B9C" w:rsidRPr="00EA22F5" w:rsidRDefault="002B2FA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03</w:t>
            </w:r>
          </w:p>
          <w:p w:rsidR="00BF4B9C" w:rsidRPr="00EA22F5" w:rsidRDefault="00BF4B9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BF4B9C" w:rsidRPr="00EA22F5" w:rsidRDefault="00BF4B9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BF4B9C" w:rsidRPr="00EA22F5" w:rsidRDefault="00EC090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2</w:t>
            </w:r>
          </w:p>
          <w:p w:rsidR="00BF4B9C" w:rsidRPr="00EA22F5" w:rsidRDefault="00EC090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06</w:t>
            </w:r>
          </w:p>
          <w:p w:rsidR="00BF4B9C" w:rsidRPr="00EA22F5" w:rsidRDefault="00EC090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03</w:t>
            </w:r>
          </w:p>
          <w:p w:rsidR="00BF4B9C" w:rsidRPr="00EA22F5" w:rsidRDefault="000D0FDB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06</w:t>
            </w:r>
          </w:p>
          <w:p w:rsidR="00BF4B9C" w:rsidRPr="00EA22F5" w:rsidRDefault="00BF4B9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BF4B9C" w:rsidRPr="00EA22F5" w:rsidRDefault="00BF4B9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BF4B9C" w:rsidRPr="00EA22F5" w:rsidRDefault="00EC0902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0.02</w:t>
            </w:r>
          </w:p>
          <w:p w:rsidR="00BF4B9C" w:rsidRPr="00EA22F5" w:rsidRDefault="00CE3048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71</w:t>
            </w:r>
          </w:p>
          <w:p w:rsidR="00BF4B9C" w:rsidRPr="00EA22F5" w:rsidRDefault="00BF4B9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BF4B9C" w:rsidRPr="00EA22F5" w:rsidRDefault="00BF4B9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  <w:p w:rsidR="00BF4B9C" w:rsidRPr="00EA22F5" w:rsidRDefault="00CE3048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17</w:t>
            </w:r>
          </w:p>
          <w:p w:rsidR="00BF4B9C" w:rsidRPr="00EA22F5" w:rsidRDefault="00CE3048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14</w:t>
            </w:r>
          </w:p>
          <w:p w:rsidR="00BF4B9C" w:rsidRPr="00EA22F5" w:rsidRDefault="00CE3048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EA22F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.30</w:t>
            </w:r>
          </w:p>
        </w:tc>
      </w:tr>
      <w:tr w:rsidR="00EA22F5" w:rsidRPr="00EA22F5" w:rsidTr="00C27767">
        <w:trPr>
          <w:trHeight w:val="259"/>
        </w:trPr>
        <w:tc>
          <w:tcPr>
            <w:tcW w:w="3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B9C" w:rsidRPr="00EA22F5" w:rsidRDefault="00BF4B9C" w:rsidP="00645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fr-FR" w:eastAsia="fr-FR"/>
              </w:rPr>
            </w:pPr>
          </w:p>
        </w:tc>
        <w:tc>
          <w:tcPr>
            <w:tcW w:w="2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B9C" w:rsidRPr="00EA22F5" w:rsidRDefault="00BF4B9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:rsidR="00BF4B9C" w:rsidRPr="00EA22F5" w:rsidRDefault="00BF4B9C" w:rsidP="00645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highlight w:val="yellow"/>
                <w:lang w:val="en-US" w:eastAsia="fr-FR"/>
              </w:rPr>
            </w:pPr>
          </w:p>
        </w:tc>
      </w:tr>
    </w:tbl>
    <w:p w:rsidR="000C189A" w:rsidRPr="00EA22F5" w:rsidRDefault="00BF4B9C" w:rsidP="002224D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 w:eastAsia="fr-FR"/>
        </w:rPr>
      </w:pPr>
      <w:r w:rsidRPr="00EA22F5">
        <w:rPr>
          <w:rFonts w:ascii="Times New Roman" w:hAnsi="Times New Roman"/>
          <w:sz w:val="24"/>
        </w:rPr>
        <w:t>NPFE</w:t>
      </w:r>
      <w:r w:rsidRPr="00EA22F5">
        <w:rPr>
          <w:rFonts w:ascii="Times New Roman" w:hAnsi="Times New Roman"/>
          <w:sz w:val="24"/>
          <w:lang w:val="en-US"/>
        </w:rPr>
        <w:t xml:space="preserve">, negative pressure-driven forced expiratory maneuver; </w:t>
      </w:r>
      <w:r w:rsidR="002F401C" w:rsidRPr="00EA22F5">
        <w:rPr>
          <w:rFonts w:ascii="Times New Roman" w:hAnsi="Times New Roman"/>
          <w:sz w:val="24"/>
          <w:szCs w:val="24"/>
          <w:lang w:val="en-US"/>
        </w:rPr>
        <w:t xml:space="preserve">PEF, peak expiratory flow; </w:t>
      </w:r>
      <w:r w:rsidRPr="00EA22F5">
        <w:rPr>
          <w:rFonts w:ascii="Times New Roman" w:hAnsi="Times New Roman"/>
          <w:sz w:val="24"/>
          <w:lang w:val="en-US"/>
        </w:rPr>
        <w:t xml:space="preserve">PV curve, </w:t>
      </w:r>
      <w:r w:rsidRPr="00EA22F5">
        <w:rPr>
          <w:rFonts w:ascii="Times New Roman" w:hAnsi="Times New Roman"/>
          <w:sz w:val="24"/>
          <w:szCs w:val="24"/>
          <w:lang w:val="en-US"/>
        </w:rPr>
        <w:t>pressure-volume</w:t>
      </w:r>
      <w:r w:rsidRPr="00EA22F5">
        <w:rPr>
          <w:rFonts w:ascii="Times New Roman" w:hAnsi="Times New Roman"/>
          <w:sz w:val="24"/>
          <w:lang w:val="en-US"/>
        </w:rPr>
        <w:t xml:space="preserve"> curve; </w:t>
      </w:r>
      <w:r w:rsidRPr="00EA22F5">
        <w:rPr>
          <w:rFonts w:ascii="Times New Roman" w:hAnsi="Times New Roman"/>
          <w:sz w:val="24"/>
          <w:szCs w:val="24"/>
          <w:lang w:val="en-US"/>
        </w:rPr>
        <w:t xml:space="preserve">FVC, </w:t>
      </w:r>
      <w:r w:rsidRPr="00025189">
        <w:rPr>
          <w:rFonts w:ascii="Times New Roman" w:hAnsi="Times New Roman"/>
          <w:sz w:val="24"/>
          <w:szCs w:val="24"/>
          <w:lang w:val="en-US"/>
        </w:rPr>
        <w:t>forced vital capacity</w:t>
      </w:r>
      <w:r w:rsidRPr="00025189">
        <w:rPr>
          <w:rFonts w:ascii="Times New Roman" w:hAnsi="Times New Roman"/>
          <w:sz w:val="24"/>
          <w:lang w:val="en-US"/>
        </w:rPr>
        <w:t xml:space="preserve">; </w:t>
      </w:r>
      <w:r w:rsidRPr="00025189">
        <w:rPr>
          <w:rFonts w:ascii="Times New Roman" w:hAnsi="Times New Roman"/>
          <w:sz w:val="24"/>
          <w:szCs w:val="24"/>
          <w:lang w:val="en-US"/>
        </w:rPr>
        <w:t xml:space="preserve">FEV0.1, forced expired volume over 0.1 second; </w:t>
      </w:r>
      <w:r w:rsidR="005D2B75" w:rsidRPr="00025189">
        <w:rPr>
          <w:rFonts w:ascii="Times New Roman" w:hAnsi="Times New Roman"/>
          <w:sz w:val="24"/>
          <w:szCs w:val="24"/>
          <w:lang w:val="en-US"/>
        </w:rPr>
        <w:t>C, compliance measured using PV loop</w:t>
      </w:r>
      <w:r w:rsidRPr="00025189">
        <w:rPr>
          <w:rFonts w:ascii="Times New Roman" w:hAnsi="Times New Roman"/>
          <w:sz w:val="24"/>
          <w:szCs w:val="24"/>
          <w:lang w:val="en-US"/>
        </w:rPr>
        <w:t xml:space="preserve">, A, estimate of inspiratory capacity; K, curvature of the upper portion of the deflation limb of the </w:t>
      </w:r>
      <w:r w:rsidRPr="00EA22F5">
        <w:rPr>
          <w:rFonts w:ascii="Times New Roman" w:hAnsi="Times New Roman"/>
          <w:sz w:val="24"/>
          <w:szCs w:val="24"/>
          <w:lang w:val="en-US"/>
        </w:rPr>
        <w:t>PV curve; Area, the area enclosed by the PV loop; Crs, respiratory system compliance; Rrs, respiratory system resistance; G, tissue damping; H, tissue elastance, Rn, newtonian resistance.</w:t>
      </w:r>
      <w:r w:rsidRPr="00EA22F5">
        <w:rPr>
          <w:rFonts w:ascii="Times New Roman" w:hAnsi="Times New Roman"/>
          <w:sz w:val="24"/>
          <w:lang w:val="en-US"/>
        </w:rPr>
        <w:t xml:space="preserve"> Correlation coefficient (r) and significance level (P value) were obtained by using Pearson analysis.</w:t>
      </w:r>
      <w:r w:rsidR="000C189A" w:rsidRPr="00EA22F5">
        <w:br w:type="page"/>
      </w:r>
    </w:p>
    <w:p w:rsidR="000C189A" w:rsidRPr="00EA22F5" w:rsidRDefault="000C189A" w:rsidP="000C189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bCs/>
          <w:sz w:val="24"/>
          <w:lang w:val="en-US"/>
        </w:rPr>
      </w:pPr>
      <w:r w:rsidRPr="00EA22F5">
        <w:rPr>
          <w:rFonts w:ascii="Times New Roman" w:hAnsi="Times New Roman"/>
          <w:b/>
          <w:bCs/>
          <w:sz w:val="24"/>
          <w:lang w:val="en-US"/>
        </w:rPr>
        <w:lastRenderedPageBreak/>
        <w:t>Supplemental figures legends</w:t>
      </w:r>
    </w:p>
    <w:p w:rsidR="00D34653" w:rsidRPr="00EA22F5" w:rsidRDefault="00D34653" w:rsidP="00D3465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A22F5">
        <w:rPr>
          <w:rFonts w:ascii="Times New Roman" w:hAnsi="Times New Roman"/>
          <w:b/>
          <w:sz w:val="24"/>
          <w:szCs w:val="24"/>
          <w:lang w:val="en-US"/>
        </w:rPr>
        <w:t xml:space="preserve">Fig. S1 Evaluation of peak expiratory flow and the FEV0.1/FVC ratio measurements assessed by the NPFE maneuver obtained in mice using orotracheal intubation and tracheostomy. </w:t>
      </w:r>
      <w:r w:rsidRPr="00EA22F5">
        <w:rPr>
          <w:rFonts w:ascii="Times New Roman" w:hAnsi="Times New Roman"/>
          <w:sz w:val="24"/>
          <w:szCs w:val="24"/>
          <w:lang w:val="en-US"/>
        </w:rPr>
        <w:t xml:space="preserve">A-B, Peak expiratory flow (“PEF”) (A) and the FEV0.1/FVC ratio (B) in intubated (“OTI”) and tracheostomized (“TRA”) mice. Data represent individual mice and are analyzed by the Wilcoxon signed-rank test or </w:t>
      </w:r>
      <w:r w:rsidRPr="00EA22F5">
        <w:rPr>
          <w:rFonts w:ascii="Times New Roman" w:hAnsi="Times New Roman"/>
          <w:bCs/>
          <w:sz w:val="24"/>
          <w:szCs w:val="24"/>
          <w:lang w:val="en-US"/>
        </w:rPr>
        <w:t>paired t tests</w:t>
      </w:r>
      <w:r w:rsidRPr="00EA22F5">
        <w:rPr>
          <w:rFonts w:ascii="Times New Roman" w:hAnsi="Times New Roman"/>
          <w:sz w:val="24"/>
          <w:szCs w:val="24"/>
          <w:lang w:val="en-US"/>
        </w:rPr>
        <w:t>. * P &lt; 0.05, *** P &lt; 0.001.</w:t>
      </w:r>
    </w:p>
    <w:p w:rsidR="00C97F5F" w:rsidRPr="00EA22F5" w:rsidRDefault="00C97F5F" w:rsidP="00A11235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11235" w:rsidRPr="00EA22F5" w:rsidRDefault="00A11235" w:rsidP="00A11235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A22F5">
        <w:rPr>
          <w:rFonts w:ascii="Times New Roman" w:hAnsi="Times New Roman"/>
          <w:b/>
          <w:sz w:val="24"/>
          <w:szCs w:val="24"/>
          <w:lang w:val="en-US"/>
        </w:rPr>
        <w:t>Fig. S2 Evaluation of lung function measurement</w:t>
      </w:r>
      <w:r w:rsidR="00025189" w:rsidRPr="00025189">
        <w:rPr>
          <w:rFonts w:ascii="Times New Roman" w:hAnsi="Times New Roman"/>
          <w:b/>
          <w:color w:val="FF0000"/>
          <w:sz w:val="24"/>
          <w:szCs w:val="24"/>
          <w:lang w:val="en-US"/>
        </w:rPr>
        <w:t xml:space="preserve"> </w:t>
      </w:r>
      <w:r w:rsidRPr="00EA22F5">
        <w:rPr>
          <w:rFonts w:ascii="Times New Roman" w:hAnsi="Times New Roman"/>
          <w:b/>
          <w:sz w:val="24"/>
          <w:szCs w:val="24"/>
          <w:lang w:val="en-US"/>
        </w:rPr>
        <w:t>in</w:t>
      </w:r>
      <w:r w:rsidR="00AC352B" w:rsidRPr="00EA22F5">
        <w:rPr>
          <w:rFonts w:ascii="Times New Roman" w:hAnsi="Times New Roman"/>
          <w:b/>
          <w:sz w:val="24"/>
          <w:szCs w:val="24"/>
          <w:lang w:val="en-US"/>
        </w:rPr>
        <w:t xml:space="preserve"> C57BL/6J</w:t>
      </w:r>
      <w:r w:rsidRPr="00EA22F5">
        <w:rPr>
          <w:rFonts w:ascii="Times New Roman" w:hAnsi="Times New Roman"/>
          <w:b/>
          <w:sz w:val="24"/>
          <w:szCs w:val="24"/>
          <w:lang w:val="en-US"/>
        </w:rPr>
        <w:t xml:space="preserve"> mice</w:t>
      </w:r>
      <w:r w:rsidR="005B686B" w:rsidRPr="00EA22F5">
        <w:rPr>
          <w:rFonts w:ascii="Times New Roman" w:hAnsi="Times New Roman"/>
          <w:b/>
          <w:sz w:val="24"/>
          <w:szCs w:val="24"/>
          <w:lang w:val="en-US"/>
        </w:rPr>
        <w:t xml:space="preserve"> that have been either</w:t>
      </w:r>
      <w:r w:rsidRPr="00EA22F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5B686B" w:rsidRPr="00EA22F5">
        <w:rPr>
          <w:rFonts w:ascii="Times New Roman" w:hAnsi="Times New Roman"/>
          <w:b/>
          <w:sz w:val="24"/>
          <w:szCs w:val="24"/>
          <w:lang w:val="en-US"/>
        </w:rPr>
        <w:t>intubated or</w:t>
      </w:r>
      <w:r w:rsidRPr="00EA22F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5B686B" w:rsidRPr="00EA22F5">
        <w:rPr>
          <w:rFonts w:ascii="Times New Roman" w:hAnsi="Times New Roman"/>
          <w:b/>
          <w:sz w:val="24"/>
          <w:szCs w:val="24"/>
          <w:lang w:val="en-US"/>
        </w:rPr>
        <w:t>tracheostomized</w:t>
      </w:r>
      <w:r w:rsidR="00AC352B" w:rsidRPr="00EA22F5">
        <w:rPr>
          <w:rFonts w:ascii="Times New Roman" w:hAnsi="Times New Roman"/>
          <w:sz w:val="24"/>
          <w:szCs w:val="24"/>
          <w:lang w:val="en-US"/>
        </w:rPr>
        <w:t>. A,</w:t>
      </w:r>
      <w:r w:rsidRPr="00EA22F5">
        <w:rPr>
          <w:rFonts w:ascii="Times New Roman" w:hAnsi="Times New Roman"/>
          <w:sz w:val="24"/>
          <w:szCs w:val="24"/>
          <w:lang w:val="en-US"/>
        </w:rPr>
        <w:t xml:space="preserve"> Average expiratory flow-volume curves of intubated (“OTI”, in blue</w:t>
      </w:r>
      <w:r w:rsidR="00AC352B" w:rsidRPr="00EA22F5">
        <w:rPr>
          <w:rFonts w:ascii="Times New Roman" w:hAnsi="Times New Roman"/>
          <w:sz w:val="24"/>
          <w:szCs w:val="24"/>
          <w:lang w:val="en-US"/>
        </w:rPr>
        <w:t>, n=</w:t>
      </w:r>
      <w:r w:rsidR="004355F2" w:rsidRPr="00EA22F5">
        <w:rPr>
          <w:rFonts w:ascii="Times New Roman" w:hAnsi="Times New Roman"/>
          <w:sz w:val="24"/>
          <w:szCs w:val="24"/>
          <w:lang w:val="en-US"/>
        </w:rPr>
        <w:t>20</w:t>
      </w:r>
      <w:r w:rsidRPr="00EA22F5">
        <w:rPr>
          <w:rFonts w:ascii="Times New Roman" w:hAnsi="Times New Roman"/>
          <w:sz w:val="24"/>
          <w:szCs w:val="24"/>
          <w:lang w:val="en-US"/>
        </w:rPr>
        <w:t>) mice and tracheostomized (“TRA”, in red</w:t>
      </w:r>
      <w:r w:rsidR="00AC352B" w:rsidRPr="00EA22F5">
        <w:rPr>
          <w:rFonts w:ascii="Times New Roman" w:hAnsi="Times New Roman"/>
          <w:sz w:val="24"/>
          <w:szCs w:val="24"/>
          <w:lang w:val="en-US"/>
        </w:rPr>
        <w:t>, n=</w:t>
      </w:r>
      <w:r w:rsidR="004355F2" w:rsidRPr="00EA22F5">
        <w:rPr>
          <w:rFonts w:ascii="Times New Roman" w:hAnsi="Times New Roman"/>
          <w:sz w:val="24"/>
          <w:szCs w:val="24"/>
          <w:lang w:val="en-US"/>
        </w:rPr>
        <w:t>20</w:t>
      </w:r>
      <w:r w:rsidRPr="00EA22F5">
        <w:rPr>
          <w:rFonts w:ascii="Times New Roman" w:hAnsi="Times New Roman"/>
          <w:sz w:val="24"/>
          <w:szCs w:val="24"/>
          <w:lang w:val="en-US"/>
        </w:rPr>
        <w:t>)</w:t>
      </w:r>
      <w:r w:rsidR="00AE237A" w:rsidRPr="00EA22F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C352B" w:rsidRPr="00EA22F5">
        <w:rPr>
          <w:rFonts w:ascii="Times New Roman" w:hAnsi="Times New Roman"/>
          <w:sz w:val="24"/>
          <w:szCs w:val="24"/>
          <w:lang w:val="en-US"/>
        </w:rPr>
        <w:t>C57BL/6J mice</w:t>
      </w:r>
      <w:r w:rsidRPr="00EA22F5">
        <w:rPr>
          <w:rFonts w:ascii="Times New Roman" w:hAnsi="Times New Roman"/>
          <w:sz w:val="24"/>
          <w:szCs w:val="24"/>
          <w:lang w:val="en-US"/>
        </w:rPr>
        <w:t xml:space="preserve">. Lower and upper error bars represent standard deviations respectively for intubation and tracheostomy. </w:t>
      </w:r>
      <w:r w:rsidR="00265073" w:rsidRPr="00EA22F5">
        <w:rPr>
          <w:rFonts w:ascii="Times New Roman" w:hAnsi="Times New Roman"/>
          <w:sz w:val="24"/>
          <w:szCs w:val="24"/>
          <w:lang w:val="en-US"/>
        </w:rPr>
        <w:t>B-J</w:t>
      </w:r>
      <w:r w:rsidR="00AE237A" w:rsidRPr="00EA22F5">
        <w:rPr>
          <w:rFonts w:ascii="Times New Roman" w:hAnsi="Times New Roman"/>
          <w:sz w:val="24"/>
          <w:szCs w:val="24"/>
          <w:lang w:val="en-US"/>
        </w:rPr>
        <w:t xml:space="preserve">, Peak expiratory flow (“PEF”, B), </w:t>
      </w:r>
      <w:r w:rsidRPr="00EA22F5">
        <w:rPr>
          <w:rFonts w:ascii="Times New Roman" w:hAnsi="Times New Roman"/>
          <w:sz w:val="24"/>
          <w:szCs w:val="24"/>
          <w:lang w:val="en-US"/>
        </w:rPr>
        <w:t>For</w:t>
      </w:r>
      <w:r w:rsidR="00AE237A" w:rsidRPr="00EA22F5">
        <w:rPr>
          <w:rFonts w:ascii="Times New Roman" w:hAnsi="Times New Roman"/>
          <w:sz w:val="24"/>
          <w:szCs w:val="24"/>
          <w:lang w:val="en-US"/>
        </w:rPr>
        <w:t>ced vital capacity (“FVC”, C</w:t>
      </w:r>
      <w:r w:rsidRPr="00EA22F5">
        <w:rPr>
          <w:rFonts w:ascii="Times New Roman" w:hAnsi="Times New Roman"/>
          <w:sz w:val="24"/>
          <w:szCs w:val="24"/>
          <w:lang w:val="en-US"/>
        </w:rPr>
        <w:t>), forced expired volume ov</w:t>
      </w:r>
      <w:r w:rsidR="00AE237A" w:rsidRPr="00EA22F5">
        <w:rPr>
          <w:rFonts w:ascii="Times New Roman" w:hAnsi="Times New Roman"/>
          <w:sz w:val="24"/>
          <w:szCs w:val="24"/>
          <w:lang w:val="en-US"/>
        </w:rPr>
        <w:t>er 0.1 second (“FEV0.1”, D</w:t>
      </w:r>
      <w:r w:rsidRPr="00EA22F5">
        <w:rPr>
          <w:rFonts w:ascii="Times New Roman" w:hAnsi="Times New Roman"/>
          <w:sz w:val="24"/>
          <w:szCs w:val="24"/>
          <w:lang w:val="en-US"/>
        </w:rPr>
        <w:t>)</w:t>
      </w:r>
      <w:r w:rsidR="00265073" w:rsidRPr="00EA22F5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AE237A" w:rsidRPr="00EA22F5">
        <w:rPr>
          <w:rFonts w:ascii="Times New Roman" w:hAnsi="Times New Roman"/>
          <w:sz w:val="24"/>
          <w:szCs w:val="24"/>
          <w:lang w:val="en-US"/>
        </w:rPr>
        <w:t>FEV0.1/FVC ratio (E)</w:t>
      </w:r>
      <w:r w:rsidR="00265073" w:rsidRPr="00EA22F5">
        <w:rPr>
          <w:rFonts w:ascii="Times New Roman" w:hAnsi="Times New Roman"/>
          <w:sz w:val="24"/>
          <w:szCs w:val="24"/>
          <w:lang w:val="en-US"/>
        </w:rPr>
        <w:t>, newtonian resistance (“Rn”, F), tissue damping (“G”, G), tissue elastance (“H”, H), resistance (“Rrs”, I) and compliance (“Crs”, J) of the respiratory system</w:t>
      </w:r>
      <w:r w:rsidR="00AE237A" w:rsidRPr="00EA22F5">
        <w:rPr>
          <w:rFonts w:ascii="Times New Roman" w:hAnsi="Times New Roman"/>
          <w:sz w:val="24"/>
          <w:szCs w:val="24"/>
          <w:lang w:val="en-US"/>
        </w:rPr>
        <w:t xml:space="preserve"> in intubated (“OTI”) and tracheostomized (“TRA”) mice. </w:t>
      </w:r>
      <w:r w:rsidRPr="00EA22F5">
        <w:rPr>
          <w:rFonts w:ascii="Times New Roman" w:hAnsi="Times New Roman"/>
          <w:sz w:val="24"/>
          <w:szCs w:val="24"/>
          <w:lang w:val="en-US"/>
        </w:rPr>
        <w:t>Data represent individual mice and are analyzed by</w:t>
      </w:r>
      <w:r w:rsidR="005057C2" w:rsidRPr="00EA22F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057C2" w:rsidRPr="00EA22F5">
        <w:rPr>
          <w:rFonts w:ascii="Times New Roman" w:hAnsi="Times New Roman"/>
          <w:bCs/>
          <w:sz w:val="24"/>
          <w:szCs w:val="24"/>
        </w:rPr>
        <w:t>Mann–Whitney or unpaired</w:t>
      </w:r>
      <w:r w:rsidRPr="00EA22F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A22F5">
        <w:rPr>
          <w:rFonts w:ascii="Times New Roman" w:hAnsi="Times New Roman"/>
          <w:bCs/>
          <w:sz w:val="24"/>
          <w:szCs w:val="24"/>
          <w:lang w:val="en-US"/>
        </w:rPr>
        <w:t>t tests</w:t>
      </w:r>
      <w:r w:rsidRPr="00EA22F5">
        <w:rPr>
          <w:rFonts w:ascii="Times New Roman" w:hAnsi="Times New Roman"/>
          <w:sz w:val="24"/>
          <w:szCs w:val="24"/>
          <w:lang w:val="en-US"/>
        </w:rPr>
        <w:t>. *</w:t>
      </w:r>
      <w:r w:rsidR="00766217" w:rsidRPr="00EA22F5">
        <w:rPr>
          <w:rFonts w:ascii="Times New Roman" w:hAnsi="Times New Roman"/>
          <w:sz w:val="24"/>
          <w:szCs w:val="24"/>
          <w:lang w:val="en-US"/>
        </w:rPr>
        <w:t>*</w:t>
      </w:r>
      <w:r w:rsidRPr="00EA22F5">
        <w:rPr>
          <w:rFonts w:ascii="Times New Roman" w:hAnsi="Times New Roman"/>
          <w:sz w:val="24"/>
          <w:szCs w:val="24"/>
          <w:lang w:val="en-US"/>
        </w:rPr>
        <w:t xml:space="preserve"> P &lt; 0.0</w:t>
      </w:r>
      <w:r w:rsidR="00766217" w:rsidRPr="00EA22F5">
        <w:rPr>
          <w:rFonts w:ascii="Times New Roman" w:hAnsi="Times New Roman"/>
          <w:sz w:val="24"/>
          <w:szCs w:val="24"/>
          <w:lang w:val="en-US"/>
        </w:rPr>
        <w:t>1, *** P &lt; 0.001.</w:t>
      </w:r>
    </w:p>
    <w:p w:rsidR="00265073" w:rsidRPr="00EA22F5" w:rsidRDefault="00265073" w:rsidP="00A11235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0352D" w:rsidRPr="00EA22F5" w:rsidRDefault="00A33741" w:rsidP="00D3465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A22F5">
        <w:rPr>
          <w:rFonts w:ascii="Times New Roman" w:hAnsi="Times New Roman"/>
          <w:b/>
          <w:sz w:val="24"/>
          <w:szCs w:val="24"/>
          <w:lang w:val="en-US"/>
        </w:rPr>
        <w:t xml:space="preserve">Fig. S3 Evaluation of </w:t>
      </w:r>
      <w:r w:rsidR="00766217" w:rsidRPr="00EA22F5">
        <w:rPr>
          <w:rFonts w:ascii="Times New Roman" w:hAnsi="Times New Roman"/>
          <w:b/>
          <w:sz w:val="24"/>
          <w:szCs w:val="24"/>
          <w:lang w:val="en-US"/>
        </w:rPr>
        <w:t>quality of the</w:t>
      </w:r>
      <w:r w:rsidR="002271EB" w:rsidRPr="00EA22F5">
        <w:rPr>
          <w:rFonts w:ascii="Times New Roman" w:hAnsi="Times New Roman"/>
          <w:b/>
          <w:sz w:val="24"/>
          <w:szCs w:val="24"/>
          <w:lang w:val="en-US"/>
        </w:rPr>
        <w:t xml:space="preserve"> single compartment, contant phase and</w:t>
      </w:r>
      <w:r w:rsidR="00766217" w:rsidRPr="00EA22F5">
        <w:rPr>
          <w:rFonts w:ascii="Times New Roman" w:hAnsi="Times New Roman"/>
          <w:b/>
          <w:sz w:val="24"/>
          <w:szCs w:val="24"/>
          <w:lang w:val="en-US"/>
        </w:rPr>
        <w:t xml:space="preserve"> Salazar-Knowles model</w:t>
      </w:r>
      <w:r w:rsidR="002271EB" w:rsidRPr="00EA22F5">
        <w:rPr>
          <w:rFonts w:ascii="Times New Roman" w:hAnsi="Times New Roman"/>
          <w:b/>
          <w:sz w:val="24"/>
          <w:szCs w:val="24"/>
          <w:lang w:val="en-US"/>
        </w:rPr>
        <w:t>s</w:t>
      </w:r>
      <w:r w:rsidR="00766217" w:rsidRPr="00EA22F5">
        <w:rPr>
          <w:rFonts w:ascii="Times New Roman" w:hAnsi="Times New Roman"/>
          <w:b/>
          <w:sz w:val="24"/>
          <w:szCs w:val="24"/>
          <w:lang w:val="en-US"/>
        </w:rPr>
        <w:t xml:space="preserve"> fit</w:t>
      </w:r>
      <w:r w:rsidR="002271EB" w:rsidRPr="00EA22F5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2271EB" w:rsidRPr="00EA22F5">
        <w:rPr>
          <w:rFonts w:ascii="Times New Roman" w:hAnsi="Times New Roman"/>
          <w:sz w:val="24"/>
          <w:szCs w:val="24"/>
          <w:lang w:val="en-US"/>
        </w:rPr>
        <w:t>A-C, Comparaison of the coefficients of determination for the single compartment model fit (COD</w:t>
      </w:r>
      <w:r w:rsidR="00753C58" w:rsidRPr="00EA22F5">
        <w:rPr>
          <w:rFonts w:ascii="Times New Roman" w:hAnsi="Times New Roman"/>
          <w:sz w:val="24"/>
          <w:szCs w:val="24"/>
          <w:lang w:val="en-US"/>
        </w:rPr>
        <w:t>, A</w:t>
      </w:r>
      <w:r w:rsidR="002271EB" w:rsidRPr="00EA22F5">
        <w:rPr>
          <w:rFonts w:ascii="Times New Roman" w:hAnsi="Times New Roman"/>
          <w:sz w:val="24"/>
          <w:szCs w:val="24"/>
          <w:lang w:val="en-US"/>
        </w:rPr>
        <w:t>), coefficient of determination for the constant phase model fit (CODcp</w:t>
      </w:r>
      <w:r w:rsidR="00753C58" w:rsidRPr="00EA22F5">
        <w:rPr>
          <w:rFonts w:ascii="Times New Roman" w:hAnsi="Times New Roman"/>
          <w:sz w:val="24"/>
          <w:szCs w:val="24"/>
          <w:lang w:val="en-US"/>
        </w:rPr>
        <w:t>, B</w:t>
      </w:r>
      <w:r w:rsidR="002271EB" w:rsidRPr="00EA22F5">
        <w:rPr>
          <w:rFonts w:ascii="Times New Roman" w:hAnsi="Times New Roman"/>
          <w:sz w:val="24"/>
          <w:szCs w:val="24"/>
          <w:lang w:val="en-US"/>
        </w:rPr>
        <w:t>), coefficient of determination for the Salazar-Knowles model (CODsk</w:t>
      </w:r>
      <w:r w:rsidR="00753C58" w:rsidRPr="00EA22F5">
        <w:rPr>
          <w:rFonts w:ascii="Times New Roman" w:hAnsi="Times New Roman"/>
          <w:sz w:val="24"/>
          <w:szCs w:val="24"/>
          <w:lang w:val="en-US"/>
        </w:rPr>
        <w:t>, C</w:t>
      </w:r>
      <w:r w:rsidR="002271EB" w:rsidRPr="00EA22F5">
        <w:rPr>
          <w:rFonts w:ascii="Times New Roman" w:hAnsi="Times New Roman"/>
          <w:sz w:val="24"/>
          <w:szCs w:val="24"/>
          <w:lang w:val="en-US"/>
        </w:rPr>
        <w:t>), in intubated (“OTI”) and tracheostomized (“TRA”) mice.</w:t>
      </w:r>
      <w:r w:rsidR="00AC71EE" w:rsidRPr="00EA22F5">
        <w:rPr>
          <w:rFonts w:ascii="Times New Roman" w:hAnsi="Times New Roman"/>
          <w:sz w:val="24"/>
          <w:szCs w:val="24"/>
          <w:lang w:val="en-US"/>
        </w:rPr>
        <w:t xml:space="preserve"> Data represent individual mice and are analyzed by the Wilcoxon signed-rank test or </w:t>
      </w:r>
      <w:r w:rsidR="00AC71EE" w:rsidRPr="00EA22F5">
        <w:rPr>
          <w:rFonts w:ascii="Times New Roman" w:hAnsi="Times New Roman"/>
          <w:bCs/>
          <w:sz w:val="24"/>
          <w:szCs w:val="24"/>
          <w:lang w:val="en-US"/>
        </w:rPr>
        <w:t>paired t tests</w:t>
      </w:r>
      <w:r w:rsidR="00AC71EE" w:rsidRPr="00EA22F5">
        <w:rPr>
          <w:rFonts w:ascii="Times New Roman" w:hAnsi="Times New Roman"/>
          <w:sz w:val="24"/>
          <w:szCs w:val="24"/>
          <w:lang w:val="en-US"/>
        </w:rPr>
        <w:t>. * P &lt; 0.05, *** P &lt; 0.001.</w:t>
      </w:r>
    </w:p>
    <w:p w:rsidR="00753C58" w:rsidRPr="00EA22F5" w:rsidRDefault="00753C58" w:rsidP="00D3465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C717A4" w:rsidRPr="00EA22F5" w:rsidRDefault="00496FE6" w:rsidP="002224D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A22F5">
        <w:rPr>
          <w:rFonts w:ascii="Times New Roman" w:hAnsi="Times New Roman"/>
          <w:b/>
          <w:sz w:val="24"/>
          <w:szCs w:val="24"/>
          <w:lang w:val="en-US"/>
        </w:rPr>
        <w:t xml:space="preserve">Fig. </w:t>
      </w:r>
      <w:r w:rsidR="00D0352D" w:rsidRPr="00EA22F5">
        <w:rPr>
          <w:rFonts w:ascii="Times New Roman" w:hAnsi="Times New Roman"/>
          <w:b/>
          <w:sz w:val="24"/>
          <w:szCs w:val="24"/>
          <w:lang w:val="en-US"/>
        </w:rPr>
        <w:t>S4</w:t>
      </w:r>
      <w:r w:rsidR="00D34653" w:rsidRPr="00EA22F5">
        <w:rPr>
          <w:rFonts w:ascii="Times New Roman" w:hAnsi="Times New Roman"/>
          <w:b/>
          <w:sz w:val="24"/>
          <w:szCs w:val="24"/>
          <w:lang w:val="en-US"/>
        </w:rPr>
        <w:t xml:space="preserve"> Evaluation of the curvature of the upper portion of the deflation limb of the Pressure-Volume loop and the area enclosed by the same curve, obtained in mice using orotracheal intubation and tracheostomy. </w:t>
      </w:r>
      <w:r w:rsidR="00D34653" w:rsidRPr="00EA22F5">
        <w:rPr>
          <w:rFonts w:ascii="Times New Roman" w:hAnsi="Times New Roman"/>
          <w:sz w:val="24"/>
          <w:szCs w:val="24"/>
          <w:lang w:val="en-US"/>
        </w:rPr>
        <w:t xml:space="preserve">A-D, Comparaison of the variables curvature of the upper portion of the deflation limb of the Pressure-Volume loop (“K”, A), and the area enclosed by the Pressure-Volume loop (“Area”, B) in intubated (“OTI”) and tracheostomized (“TRA”) mice. </w:t>
      </w:r>
      <w:r w:rsidR="009031EA" w:rsidRPr="00EA22F5">
        <w:rPr>
          <w:rFonts w:ascii="Times New Roman" w:hAnsi="Times New Roman"/>
          <w:sz w:val="24"/>
          <w:szCs w:val="24"/>
          <w:lang w:val="en-US"/>
        </w:rPr>
        <w:t xml:space="preserve">n=14 BALB/cJ mice, n=10 C57BL/6J mice. </w:t>
      </w:r>
      <w:r w:rsidR="00D34653" w:rsidRPr="00EA22F5">
        <w:rPr>
          <w:rFonts w:ascii="Times New Roman" w:hAnsi="Times New Roman"/>
          <w:sz w:val="24"/>
          <w:szCs w:val="24"/>
          <w:lang w:val="en-US"/>
        </w:rPr>
        <w:t>Data represent individual mice.</w:t>
      </w:r>
    </w:p>
    <w:p w:rsidR="00C717A4" w:rsidRPr="00EA22F5" w:rsidRDefault="00C717A4" w:rsidP="00C717A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C717A4" w:rsidRPr="00EA22F5" w:rsidRDefault="00C717A4" w:rsidP="00C717A4">
      <w:pPr>
        <w:spacing w:after="0" w:line="480" w:lineRule="auto"/>
        <w:jc w:val="both"/>
        <w:rPr>
          <w:rFonts w:ascii="Times New Roman" w:hAnsi="Times New Roman"/>
          <w:lang w:val="en-US"/>
        </w:rPr>
      </w:pPr>
      <w:r w:rsidRPr="00EA22F5">
        <w:rPr>
          <w:rFonts w:ascii="Times New Roman" w:hAnsi="Times New Roman"/>
          <w:b/>
          <w:sz w:val="24"/>
          <w:szCs w:val="24"/>
          <w:lang w:val="en-US"/>
        </w:rPr>
        <w:t>Fig. S5 Relationships between the respiratory system compliance (Crs) and the compliance (C) measured in intubated and tracheostomized BALB/cJ (A) and C57BL/6J mice (B).</w:t>
      </w:r>
      <w:r w:rsidRPr="00EA22F5">
        <w:rPr>
          <w:rFonts w:ascii="Times New Roman" w:hAnsi="Times New Roman"/>
          <w:sz w:val="24"/>
          <w:szCs w:val="24"/>
          <w:lang w:val="en-US"/>
        </w:rPr>
        <w:t xml:space="preserve"> The reference </w:t>
      </w:r>
      <w:r w:rsidRPr="00EA22F5">
        <w:rPr>
          <w:rFonts w:ascii="Times New Roman" w:hAnsi="Times New Roman"/>
          <w:sz w:val="24"/>
          <w:szCs w:val="24"/>
        </w:rPr>
        <w:t>slopes (</w:t>
      </w:r>
      <w:r w:rsidR="00E372F7">
        <w:rPr>
          <w:rFonts w:ascii="Times New Roman" w:hAnsi="Times New Roman"/>
          <w:sz w:val="24"/>
          <w:szCs w:val="24"/>
          <w:lang w:val="en-US"/>
        </w:rPr>
        <w:t>C</w:t>
      </w:r>
      <w:r w:rsidR="004555D8">
        <w:rPr>
          <w:rFonts w:ascii="Times New Roman" w:hAnsi="Times New Roman"/>
          <w:sz w:val="24"/>
          <w:szCs w:val="24"/>
          <w:lang w:val="en-US"/>
        </w:rPr>
        <w:t>=C</w:t>
      </w:r>
      <w:r w:rsidR="00E372F7" w:rsidRPr="00E372F7">
        <w:rPr>
          <w:rFonts w:ascii="Times New Roman" w:hAnsi="Times New Roman"/>
          <w:sz w:val="24"/>
          <w:szCs w:val="24"/>
          <w:lang w:val="en-US"/>
        </w:rPr>
        <w:t>rs</w:t>
      </w:r>
      <w:r w:rsidRPr="00EA22F5">
        <w:rPr>
          <w:rFonts w:ascii="Times New Roman" w:hAnsi="Times New Roman"/>
          <w:sz w:val="24"/>
          <w:szCs w:val="24"/>
          <w:lang w:val="en-US"/>
        </w:rPr>
        <w:t>) are shown by a gray line. Correlation coefficient (r) and significance level (P value) were obtained by using Pearson analysis.</w:t>
      </w:r>
    </w:p>
    <w:p w:rsidR="00746A52" w:rsidRPr="00EA22F5" w:rsidRDefault="00746A52" w:rsidP="002224D0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746A52" w:rsidRPr="00EA22F5" w:rsidRDefault="00746A52" w:rsidP="00746A5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A22F5">
        <w:rPr>
          <w:rFonts w:ascii="Times New Roman" w:hAnsi="Times New Roman"/>
          <w:b/>
          <w:sz w:val="24"/>
          <w:szCs w:val="24"/>
          <w:lang w:val="en-US"/>
        </w:rPr>
        <w:t xml:space="preserve">Fig. S6 Evaluation of peak expiratory flow and the FEV0.1/FVC ratio measurements assessed by the NPFE maneuver obtained in mice using orotracheal intubation and tracheostomy, </w:t>
      </w:r>
      <w:r w:rsidRPr="00EA22F5">
        <w:rPr>
          <w:rFonts w:ascii="Times New Roman" w:hAnsi="Times New Roman" w:cs="Times New Roman"/>
          <w:b/>
          <w:sz w:val="24"/>
          <w:szCs w:val="24"/>
          <w:lang w:val="en-US"/>
        </w:rPr>
        <w:t>both using</w:t>
      </w:r>
      <w:r w:rsidRPr="00EA22F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EA22F5">
        <w:rPr>
          <w:rFonts w:ascii="Times New Roman" w:hAnsi="Times New Roman" w:cs="Times New Roman"/>
          <w:b/>
          <w:sz w:val="24"/>
          <w:szCs w:val="24"/>
          <w:lang w:val="en-US"/>
        </w:rPr>
        <w:t>the intubation cannula</w:t>
      </w:r>
      <w:r w:rsidRPr="00EA22F5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EA22F5">
        <w:rPr>
          <w:rFonts w:ascii="Times New Roman" w:hAnsi="Times New Roman"/>
          <w:sz w:val="24"/>
          <w:szCs w:val="24"/>
          <w:lang w:val="en-US"/>
        </w:rPr>
        <w:t xml:space="preserve">A-B, Peak expiratory flow (“PEF”) (A) and the FEV0.1/FVC ratio (B) in intubated (“OTI”) and tracheostomized (“TRA”) mice. </w:t>
      </w:r>
      <w:r w:rsidR="00C50EEE" w:rsidRPr="00EA22F5">
        <w:rPr>
          <w:rFonts w:ascii="Times New Roman" w:hAnsi="Times New Roman"/>
          <w:sz w:val="24"/>
          <w:szCs w:val="24"/>
          <w:lang w:val="en-US"/>
        </w:rPr>
        <w:t xml:space="preserve">n=16 BALB/cJ mice, n=16 C57BL/6J mice. </w:t>
      </w:r>
      <w:r w:rsidRPr="00EA22F5">
        <w:rPr>
          <w:rFonts w:ascii="Times New Roman" w:hAnsi="Times New Roman"/>
          <w:sz w:val="24"/>
          <w:szCs w:val="24"/>
          <w:lang w:val="en-US"/>
        </w:rPr>
        <w:t xml:space="preserve">Data represent individual mice and are analyzed by the Wilcoxon signed-rank test or </w:t>
      </w:r>
      <w:r w:rsidRPr="00EA22F5">
        <w:rPr>
          <w:rFonts w:ascii="Times New Roman" w:hAnsi="Times New Roman"/>
          <w:bCs/>
          <w:sz w:val="24"/>
          <w:szCs w:val="24"/>
          <w:lang w:val="en-US"/>
        </w:rPr>
        <w:t>paired t tests</w:t>
      </w:r>
      <w:r w:rsidRPr="00EA22F5">
        <w:rPr>
          <w:rFonts w:ascii="Times New Roman" w:hAnsi="Times New Roman"/>
          <w:sz w:val="24"/>
          <w:szCs w:val="24"/>
          <w:lang w:val="en-US"/>
        </w:rPr>
        <w:t>. * P &lt; 0.05</w:t>
      </w:r>
      <w:r w:rsidR="0011257D" w:rsidRPr="00EA22F5">
        <w:rPr>
          <w:rFonts w:ascii="Times New Roman" w:hAnsi="Times New Roman"/>
          <w:sz w:val="24"/>
          <w:szCs w:val="24"/>
          <w:lang w:val="en-US"/>
        </w:rPr>
        <w:t>.</w:t>
      </w:r>
    </w:p>
    <w:p w:rsidR="00746A52" w:rsidRPr="00EA22F5" w:rsidRDefault="00746A52" w:rsidP="00746A5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C50EEE" w:rsidRPr="00EA22F5" w:rsidRDefault="00746A52" w:rsidP="00C50EEE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A22F5">
        <w:rPr>
          <w:rFonts w:ascii="Times New Roman" w:hAnsi="Times New Roman"/>
          <w:b/>
          <w:sz w:val="24"/>
          <w:szCs w:val="24"/>
          <w:lang w:val="en-US"/>
        </w:rPr>
        <w:t>Fig. S7 Evaluation of the curvature of the upper portion of the deflation limb of the Pressure-Volume loop and the area enclosed by the same curve, obtained in mice using orotracheal intubation and tracheostomy,</w:t>
      </w:r>
      <w:r w:rsidRPr="00EA22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oth using</w:t>
      </w:r>
      <w:r w:rsidRPr="00EA22F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EA22F5">
        <w:rPr>
          <w:rFonts w:ascii="Times New Roman" w:hAnsi="Times New Roman" w:cs="Times New Roman"/>
          <w:b/>
          <w:sz w:val="24"/>
          <w:szCs w:val="24"/>
          <w:lang w:val="en-US"/>
        </w:rPr>
        <w:t>the intubation cannula</w:t>
      </w:r>
      <w:r w:rsidRPr="00EA22F5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EA22F5">
        <w:rPr>
          <w:rFonts w:ascii="Times New Roman" w:hAnsi="Times New Roman"/>
          <w:sz w:val="24"/>
          <w:szCs w:val="24"/>
          <w:lang w:val="en-US"/>
        </w:rPr>
        <w:t xml:space="preserve">A-D, Comparaison of the variables curvature of the upper portion of the deflation limb of the </w:t>
      </w:r>
      <w:r w:rsidRPr="00EA22F5">
        <w:rPr>
          <w:rFonts w:ascii="Times New Roman" w:hAnsi="Times New Roman"/>
          <w:sz w:val="24"/>
          <w:szCs w:val="24"/>
          <w:lang w:val="en-US"/>
        </w:rPr>
        <w:lastRenderedPageBreak/>
        <w:t>Pressure-Volume loop (“K”, A), and the area enclosed by the Pressure-Volume loop (“Area”, B) in intubated (“OTI”) and tr</w:t>
      </w:r>
      <w:r w:rsidR="00C50EEE" w:rsidRPr="00EA22F5">
        <w:rPr>
          <w:rFonts w:ascii="Times New Roman" w:hAnsi="Times New Roman"/>
          <w:sz w:val="24"/>
          <w:szCs w:val="24"/>
          <w:lang w:val="en-US"/>
        </w:rPr>
        <w:t xml:space="preserve">acheostomized (“TRA”) mice. </w:t>
      </w:r>
      <w:bookmarkStart w:id="1" w:name="OLE_LINK1"/>
      <w:r w:rsidR="00C50EEE" w:rsidRPr="00EA22F5">
        <w:rPr>
          <w:rFonts w:ascii="Times New Roman" w:hAnsi="Times New Roman"/>
          <w:sz w:val="24"/>
          <w:szCs w:val="24"/>
          <w:lang w:val="en-US"/>
        </w:rPr>
        <w:t>n=16 BALB/cJ mice, n=17</w:t>
      </w:r>
      <w:r w:rsidRPr="00EA22F5">
        <w:rPr>
          <w:rFonts w:ascii="Times New Roman" w:hAnsi="Times New Roman"/>
          <w:sz w:val="24"/>
          <w:szCs w:val="24"/>
          <w:lang w:val="en-US"/>
        </w:rPr>
        <w:t xml:space="preserve"> C57BL/6J mice.</w:t>
      </w:r>
      <w:bookmarkEnd w:id="1"/>
      <w:r w:rsidR="00C50EEE" w:rsidRPr="00EA22F5">
        <w:rPr>
          <w:rFonts w:ascii="Times New Roman" w:hAnsi="Times New Roman"/>
          <w:sz w:val="24"/>
          <w:szCs w:val="24"/>
          <w:lang w:val="en-US"/>
        </w:rPr>
        <w:t xml:space="preserve"> Data represent individual mice and are analyzed by the Wilcoxon signed-rank test or </w:t>
      </w:r>
      <w:r w:rsidR="00C50EEE" w:rsidRPr="00EA22F5">
        <w:rPr>
          <w:rFonts w:ascii="Times New Roman" w:hAnsi="Times New Roman"/>
          <w:bCs/>
          <w:sz w:val="24"/>
          <w:szCs w:val="24"/>
          <w:lang w:val="en-US"/>
        </w:rPr>
        <w:t>paired t tests</w:t>
      </w:r>
      <w:r w:rsidR="00C50EEE" w:rsidRPr="00EA22F5">
        <w:rPr>
          <w:rFonts w:ascii="Times New Roman" w:hAnsi="Times New Roman"/>
          <w:sz w:val="24"/>
          <w:szCs w:val="24"/>
          <w:lang w:val="en-US"/>
        </w:rPr>
        <w:t>. ** P &lt; 0.01.</w:t>
      </w:r>
    </w:p>
    <w:p w:rsidR="00746A52" w:rsidRPr="00EA22F5" w:rsidRDefault="00746A52" w:rsidP="00746A5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46A52" w:rsidRPr="00EA22F5" w:rsidRDefault="00746A52" w:rsidP="00746A5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95211" w:rsidRPr="00EA22F5" w:rsidRDefault="00D95211" w:rsidP="002224D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A22F5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D95211" w:rsidRPr="00EA22F5" w:rsidRDefault="00D95211" w:rsidP="00D9521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A22F5">
        <w:rPr>
          <w:rFonts w:ascii="Times New Roman" w:hAnsi="Times New Roman"/>
          <w:b/>
          <w:sz w:val="24"/>
          <w:szCs w:val="24"/>
          <w:lang w:val="en-US"/>
        </w:rPr>
        <w:lastRenderedPageBreak/>
        <w:t>Fig. S1</w:t>
      </w:r>
    </w:p>
    <w:p w:rsidR="00D95211" w:rsidRPr="00EA22F5" w:rsidRDefault="00D95211" w:rsidP="002224D0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A22F5">
        <w:rPr>
          <w:rFonts w:ascii="Times New Roman" w:hAnsi="Times New Roman"/>
          <w:b/>
          <w:noProof/>
          <w:sz w:val="24"/>
          <w:szCs w:val="24"/>
          <w:lang w:val="fr-FR" w:eastAsia="fr-FR"/>
        </w:rPr>
        <w:drawing>
          <wp:inline distT="0" distB="0" distL="0" distR="0" wp14:anchorId="68CC8F8D" wp14:editId="0AAC066B">
            <wp:extent cx="5760720" cy="235077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5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A22F5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D95211" w:rsidRPr="00EA22F5" w:rsidRDefault="00D95211" w:rsidP="00D9521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A22F5">
        <w:rPr>
          <w:rFonts w:ascii="Times New Roman" w:hAnsi="Times New Roman"/>
          <w:b/>
          <w:sz w:val="24"/>
          <w:szCs w:val="24"/>
          <w:lang w:val="en-US"/>
        </w:rPr>
        <w:lastRenderedPageBreak/>
        <w:t>Fig. S2</w:t>
      </w:r>
    </w:p>
    <w:p w:rsidR="00D95211" w:rsidRPr="00EA22F5" w:rsidRDefault="00076FA0" w:rsidP="002224D0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A22F5">
        <w:rPr>
          <w:rFonts w:ascii="Times New Roman" w:hAnsi="Times New Roman"/>
          <w:b/>
          <w:noProof/>
          <w:sz w:val="24"/>
          <w:szCs w:val="24"/>
          <w:lang w:val="fr-FR" w:eastAsia="fr-FR"/>
        </w:rPr>
        <w:drawing>
          <wp:inline distT="0" distB="0" distL="0" distR="0" wp14:anchorId="047EE375" wp14:editId="12E8B5E8">
            <wp:extent cx="4846320" cy="5730240"/>
            <wp:effectExtent l="0" t="0" r="0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6320" cy="573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95211" w:rsidRPr="00EA22F5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D95211" w:rsidRPr="00EA22F5" w:rsidRDefault="00D95211" w:rsidP="00D9521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A22F5">
        <w:rPr>
          <w:rFonts w:ascii="Times New Roman" w:hAnsi="Times New Roman"/>
          <w:b/>
          <w:sz w:val="24"/>
          <w:szCs w:val="24"/>
          <w:lang w:val="en-US"/>
        </w:rPr>
        <w:lastRenderedPageBreak/>
        <w:t>Fig. S3</w:t>
      </w:r>
    </w:p>
    <w:p w:rsidR="00D95211" w:rsidRPr="00EA22F5" w:rsidRDefault="00A11235" w:rsidP="002224D0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A22F5">
        <w:rPr>
          <w:rFonts w:ascii="Times New Roman" w:hAnsi="Times New Roman"/>
          <w:b/>
          <w:noProof/>
          <w:sz w:val="24"/>
          <w:szCs w:val="24"/>
          <w:lang w:val="fr-FR" w:eastAsia="fr-FR"/>
        </w:rPr>
        <w:drawing>
          <wp:inline distT="0" distB="0" distL="0" distR="0" wp14:anchorId="049733D1" wp14:editId="37AB84AF">
            <wp:extent cx="4931664" cy="8449056"/>
            <wp:effectExtent l="0" t="0" r="254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1664" cy="8449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95211" w:rsidRPr="00EA22F5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D95211" w:rsidRPr="00EA22F5" w:rsidRDefault="00D95211" w:rsidP="00D9521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A22F5">
        <w:rPr>
          <w:rFonts w:ascii="Times New Roman" w:hAnsi="Times New Roman"/>
          <w:b/>
          <w:sz w:val="24"/>
          <w:szCs w:val="24"/>
          <w:lang w:val="en-US"/>
        </w:rPr>
        <w:lastRenderedPageBreak/>
        <w:t>Fig. S4</w:t>
      </w:r>
    </w:p>
    <w:p w:rsidR="00D95211" w:rsidRPr="00EA22F5" w:rsidRDefault="00D95211" w:rsidP="00D9521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A22F5">
        <w:rPr>
          <w:rFonts w:ascii="Times New Roman" w:hAnsi="Times New Roman"/>
          <w:noProof/>
          <w:sz w:val="24"/>
          <w:szCs w:val="24"/>
          <w:lang w:val="fr-FR" w:eastAsia="fr-FR"/>
        </w:rPr>
        <w:drawing>
          <wp:inline distT="0" distB="0" distL="0" distR="0" wp14:anchorId="4A0E0A69" wp14:editId="17B23A02">
            <wp:extent cx="5760720" cy="2390775"/>
            <wp:effectExtent l="0" t="0" r="0" b="952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17A4" w:rsidRPr="00EA22F5" w:rsidRDefault="00C717A4">
      <w:pPr>
        <w:spacing w:after="160" w:line="259" w:lineRule="auto"/>
        <w:rPr>
          <w:rFonts w:ascii="Times New Roman" w:hAnsi="Times New Roman"/>
          <w:sz w:val="24"/>
          <w:szCs w:val="24"/>
          <w:lang w:val="en-US"/>
        </w:rPr>
      </w:pPr>
      <w:r w:rsidRPr="00EA22F5">
        <w:rPr>
          <w:rFonts w:ascii="Times New Roman" w:hAnsi="Times New Roman"/>
          <w:sz w:val="24"/>
          <w:szCs w:val="24"/>
          <w:lang w:val="en-US"/>
        </w:rPr>
        <w:br w:type="page"/>
      </w:r>
    </w:p>
    <w:p w:rsidR="00C717A4" w:rsidRPr="00EA22F5" w:rsidRDefault="00C717A4" w:rsidP="00D9521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A22F5">
        <w:rPr>
          <w:rFonts w:ascii="Times New Roman" w:hAnsi="Times New Roman"/>
          <w:b/>
          <w:sz w:val="24"/>
          <w:szCs w:val="24"/>
          <w:lang w:val="en-US"/>
        </w:rPr>
        <w:lastRenderedPageBreak/>
        <w:t>Fig. S5</w:t>
      </w:r>
    </w:p>
    <w:p w:rsidR="00C717A4" w:rsidRPr="00EA22F5" w:rsidRDefault="00A472BE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fr-FR" w:eastAsia="fr-FR"/>
        </w:rPr>
        <w:drawing>
          <wp:inline distT="0" distB="0" distL="0" distR="0">
            <wp:extent cx="5760720" cy="1955165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 S5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5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717A4" w:rsidRPr="00EA22F5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C717A4" w:rsidRPr="00EA22F5" w:rsidRDefault="00C717A4" w:rsidP="00D9521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A22F5">
        <w:rPr>
          <w:rFonts w:ascii="Times New Roman" w:hAnsi="Times New Roman"/>
          <w:b/>
          <w:sz w:val="24"/>
          <w:szCs w:val="24"/>
          <w:lang w:val="en-US"/>
        </w:rPr>
        <w:lastRenderedPageBreak/>
        <w:t>Fig. S6</w:t>
      </w:r>
    </w:p>
    <w:p w:rsidR="003A3CDD" w:rsidRPr="00EA22F5" w:rsidRDefault="006A4288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  <w:r w:rsidRPr="00EA22F5">
        <w:rPr>
          <w:rFonts w:ascii="Times New Roman" w:hAnsi="Times New Roman"/>
          <w:b/>
          <w:noProof/>
          <w:sz w:val="24"/>
          <w:szCs w:val="24"/>
          <w:lang w:val="fr-FR" w:eastAsia="fr-FR"/>
        </w:rPr>
        <w:drawing>
          <wp:inline distT="0" distB="0" distL="0" distR="0" wp14:anchorId="5625A8FF" wp14:editId="7DD11E64">
            <wp:extent cx="5760720" cy="237426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 S6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7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A3CDD" w:rsidRPr="00EA22F5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3A3CDD" w:rsidRPr="00EA22F5" w:rsidRDefault="003A3CDD" w:rsidP="003A3CD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A22F5">
        <w:rPr>
          <w:rFonts w:ascii="Times New Roman" w:hAnsi="Times New Roman"/>
          <w:b/>
          <w:sz w:val="24"/>
          <w:szCs w:val="24"/>
          <w:lang w:val="en-US"/>
        </w:rPr>
        <w:lastRenderedPageBreak/>
        <w:t>Fig. S7</w:t>
      </w:r>
    </w:p>
    <w:p w:rsidR="003A3CDD" w:rsidRPr="00C717A4" w:rsidRDefault="006A4288" w:rsidP="00D9521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fr-FR" w:eastAsia="fr-FR"/>
        </w:rPr>
        <w:drawing>
          <wp:inline distT="0" distB="0" distL="0" distR="0">
            <wp:extent cx="5760720" cy="2384425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S7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8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A3CDD" w:rsidRPr="00C717A4" w:rsidSect="00CA7483">
      <w:footerReference w:type="default" r:id="rId1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3AFE" w:rsidRDefault="00BB3AFE" w:rsidP="00064C7A">
      <w:pPr>
        <w:spacing w:after="0" w:line="240" w:lineRule="auto"/>
      </w:pPr>
      <w:r>
        <w:separator/>
      </w:r>
    </w:p>
  </w:endnote>
  <w:endnote w:type="continuationSeparator" w:id="0">
    <w:p w:rsidR="00BB3AFE" w:rsidRDefault="00BB3AFE" w:rsidP="00064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86462454"/>
      <w:docPartObj>
        <w:docPartGallery w:val="Page Numbers (Bottom of Page)"/>
        <w:docPartUnique/>
      </w:docPartObj>
    </w:sdtPr>
    <w:sdtEndPr/>
    <w:sdtContent>
      <w:p w:rsidR="00954055" w:rsidRDefault="007B2243">
        <w:pPr>
          <w:pStyle w:val="Pieddepage"/>
          <w:jc w:val="center"/>
        </w:pPr>
        <w:r>
          <w:fldChar w:fldCharType="begin"/>
        </w:r>
        <w:r w:rsidR="00954055">
          <w:instrText>PAGE   \* MERGEFORMAT</w:instrText>
        </w:r>
        <w:r>
          <w:fldChar w:fldCharType="separate"/>
        </w:r>
        <w:r w:rsidR="008B300D" w:rsidRPr="008B300D">
          <w:rPr>
            <w:noProof/>
            <w:lang w:val="fr-FR"/>
          </w:rPr>
          <w:t>3</w:t>
        </w:r>
        <w:r>
          <w:fldChar w:fldCharType="end"/>
        </w:r>
      </w:p>
    </w:sdtContent>
  </w:sdt>
  <w:p w:rsidR="00954055" w:rsidRDefault="0095405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3AFE" w:rsidRDefault="00BB3AFE" w:rsidP="00064C7A">
      <w:pPr>
        <w:spacing w:after="0" w:line="240" w:lineRule="auto"/>
      </w:pPr>
      <w:r>
        <w:separator/>
      </w:r>
    </w:p>
  </w:footnote>
  <w:footnote w:type="continuationSeparator" w:id="0">
    <w:p w:rsidR="00BB3AFE" w:rsidRDefault="00BB3AFE" w:rsidP="00064C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0pfwwv6vrztee9p0v5xts8ftst2pzwrz9z&quot;&gt;Pneumo&lt;record-ids&gt;&lt;item&gt;10&lt;/item&gt;&lt;item&gt;13&lt;/item&gt;&lt;item&gt;142&lt;/item&gt;&lt;item&gt;161&lt;/item&gt;&lt;item&gt;162&lt;/item&gt;&lt;item&gt;337&lt;/item&gt;&lt;item&gt;374&lt;/item&gt;&lt;item&gt;417&lt;/item&gt;&lt;item&gt;418&lt;/item&gt;&lt;item&gt;457&lt;/item&gt;&lt;item&gt;458&lt;/item&gt;&lt;item&gt;460&lt;/item&gt;&lt;item&gt;461&lt;/item&gt;&lt;item&gt;465&lt;/item&gt;&lt;/record-ids&gt;&lt;/item&gt;&lt;/Libraries&gt;"/>
  </w:docVars>
  <w:rsids>
    <w:rsidRoot w:val="00D36044"/>
    <w:rsid w:val="00020DCD"/>
    <w:rsid w:val="0002120F"/>
    <w:rsid w:val="000242F6"/>
    <w:rsid w:val="00025189"/>
    <w:rsid w:val="00037BC9"/>
    <w:rsid w:val="00055843"/>
    <w:rsid w:val="0005607B"/>
    <w:rsid w:val="00056DC6"/>
    <w:rsid w:val="00061085"/>
    <w:rsid w:val="00064C7A"/>
    <w:rsid w:val="00076FA0"/>
    <w:rsid w:val="00076FA2"/>
    <w:rsid w:val="000776A8"/>
    <w:rsid w:val="000808BE"/>
    <w:rsid w:val="00080FA5"/>
    <w:rsid w:val="000832C8"/>
    <w:rsid w:val="00085671"/>
    <w:rsid w:val="000A18D0"/>
    <w:rsid w:val="000A2947"/>
    <w:rsid w:val="000A3867"/>
    <w:rsid w:val="000A4FC7"/>
    <w:rsid w:val="000A7587"/>
    <w:rsid w:val="000B05E4"/>
    <w:rsid w:val="000B3B3C"/>
    <w:rsid w:val="000B603E"/>
    <w:rsid w:val="000C189A"/>
    <w:rsid w:val="000D0FDB"/>
    <w:rsid w:val="000D1604"/>
    <w:rsid w:val="000E3D97"/>
    <w:rsid w:val="000F1E65"/>
    <w:rsid w:val="001073B7"/>
    <w:rsid w:val="0011257D"/>
    <w:rsid w:val="001407AD"/>
    <w:rsid w:val="00141DC0"/>
    <w:rsid w:val="0016784F"/>
    <w:rsid w:val="0017122B"/>
    <w:rsid w:val="001758F0"/>
    <w:rsid w:val="001775B8"/>
    <w:rsid w:val="00192AA4"/>
    <w:rsid w:val="001B2DDA"/>
    <w:rsid w:val="001B5DB4"/>
    <w:rsid w:val="001C0806"/>
    <w:rsid w:val="001C7936"/>
    <w:rsid w:val="001D4DF7"/>
    <w:rsid w:val="001E3F7D"/>
    <w:rsid w:val="001F0958"/>
    <w:rsid w:val="001F3272"/>
    <w:rsid w:val="002224D0"/>
    <w:rsid w:val="002242B2"/>
    <w:rsid w:val="002271EB"/>
    <w:rsid w:val="002375CC"/>
    <w:rsid w:val="00256BF9"/>
    <w:rsid w:val="0025775F"/>
    <w:rsid w:val="00261B8F"/>
    <w:rsid w:val="00261DB3"/>
    <w:rsid w:val="00265073"/>
    <w:rsid w:val="00273BF6"/>
    <w:rsid w:val="002910B8"/>
    <w:rsid w:val="002A35C9"/>
    <w:rsid w:val="002A3E0B"/>
    <w:rsid w:val="002B2FAC"/>
    <w:rsid w:val="002C016F"/>
    <w:rsid w:val="002C6713"/>
    <w:rsid w:val="002C6787"/>
    <w:rsid w:val="002C706F"/>
    <w:rsid w:val="002D0AD1"/>
    <w:rsid w:val="002D2B4A"/>
    <w:rsid w:val="002F401C"/>
    <w:rsid w:val="0030038C"/>
    <w:rsid w:val="00301D31"/>
    <w:rsid w:val="00313B24"/>
    <w:rsid w:val="00320F57"/>
    <w:rsid w:val="00323B62"/>
    <w:rsid w:val="003251A7"/>
    <w:rsid w:val="00341C02"/>
    <w:rsid w:val="0034757C"/>
    <w:rsid w:val="00353AC8"/>
    <w:rsid w:val="00361552"/>
    <w:rsid w:val="003642AC"/>
    <w:rsid w:val="003700A2"/>
    <w:rsid w:val="00370729"/>
    <w:rsid w:val="003A3435"/>
    <w:rsid w:val="003A3CDD"/>
    <w:rsid w:val="003C0F7A"/>
    <w:rsid w:val="003D2A7E"/>
    <w:rsid w:val="003F449D"/>
    <w:rsid w:val="003F4761"/>
    <w:rsid w:val="00400C62"/>
    <w:rsid w:val="004076BC"/>
    <w:rsid w:val="00416F34"/>
    <w:rsid w:val="00434291"/>
    <w:rsid w:val="004355F2"/>
    <w:rsid w:val="004408ED"/>
    <w:rsid w:val="00442A36"/>
    <w:rsid w:val="00451212"/>
    <w:rsid w:val="00454268"/>
    <w:rsid w:val="004555D8"/>
    <w:rsid w:val="00473495"/>
    <w:rsid w:val="004749A0"/>
    <w:rsid w:val="0049176D"/>
    <w:rsid w:val="0049242F"/>
    <w:rsid w:val="00496FE6"/>
    <w:rsid w:val="004A139C"/>
    <w:rsid w:val="004B24E3"/>
    <w:rsid w:val="004B28CC"/>
    <w:rsid w:val="004C4432"/>
    <w:rsid w:val="004E47A8"/>
    <w:rsid w:val="004E5011"/>
    <w:rsid w:val="004E72D7"/>
    <w:rsid w:val="004F1DF7"/>
    <w:rsid w:val="004F565D"/>
    <w:rsid w:val="005042ED"/>
    <w:rsid w:val="005057C2"/>
    <w:rsid w:val="005377E7"/>
    <w:rsid w:val="00551DC7"/>
    <w:rsid w:val="00553F4B"/>
    <w:rsid w:val="0055683D"/>
    <w:rsid w:val="005639AB"/>
    <w:rsid w:val="005719BC"/>
    <w:rsid w:val="00580B39"/>
    <w:rsid w:val="00597D02"/>
    <w:rsid w:val="005B0DFE"/>
    <w:rsid w:val="005B318C"/>
    <w:rsid w:val="005B686B"/>
    <w:rsid w:val="005D2B75"/>
    <w:rsid w:val="005D4519"/>
    <w:rsid w:val="005D5A83"/>
    <w:rsid w:val="005E0558"/>
    <w:rsid w:val="005E0A24"/>
    <w:rsid w:val="005E2353"/>
    <w:rsid w:val="005F5D6A"/>
    <w:rsid w:val="006000A0"/>
    <w:rsid w:val="006037A0"/>
    <w:rsid w:val="00605105"/>
    <w:rsid w:val="0061015A"/>
    <w:rsid w:val="006115DC"/>
    <w:rsid w:val="00612C2B"/>
    <w:rsid w:val="006204A8"/>
    <w:rsid w:val="0062178C"/>
    <w:rsid w:val="0063593F"/>
    <w:rsid w:val="00636AF7"/>
    <w:rsid w:val="00641DD0"/>
    <w:rsid w:val="0064534A"/>
    <w:rsid w:val="00645376"/>
    <w:rsid w:val="00673DEC"/>
    <w:rsid w:val="00674C13"/>
    <w:rsid w:val="006828B8"/>
    <w:rsid w:val="00690E9F"/>
    <w:rsid w:val="006A0781"/>
    <w:rsid w:val="006A4288"/>
    <w:rsid w:val="006A6BD5"/>
    <w:rsid w:val="006B0F25"/>
    <w:rsid w:val="006B1DDF"/>
    <w:rsid w:val="006B2C7E"/>
    <w:rsid w:val="006B46A6"/>
    <w:rsid w:val="006B7731"/>
    <w:rsid w:val="006D112E"/>
    <w:rsid w:val="006D4173"/>
    <w:rsid w:val="006D4469"/>
    <w:rsid w:val="006D58A6"/>
    <w:rsid w:val="006D6252"/>
    <w:rsid w:val="006E15DA"/>
    <w:rsid w:val="006E4838"/>
    <w:rsid w:val="006E538D"/>
    <w:rsid w:val="00702DD6"/>
    <w:rsid w:val="0071479D"/>
    <w:rsid w:val="007222C2"/>
    <w:rsid w:val="00731915"/>
    <w:rsid w:val="00746A52"/>
    <w:rsid w:val="00753C58"/>
    <w:rsid w:val="0076584C"/>
    <w:rsid w:val="00766217"/>
    <w:rsid w:val="0077474F"/>
    <w:rsid w:val="00774769"/>
    <w:rsid w:val="00781747"/>
    <w:rsid w:val="00790900"/>
    <w:rsid w:val="007A1043"/>
    <w:rsid w:val="007A10DC"/>
    <w:rsid w:val="007A4FF8"/>
    <w:rsid w:val="007A541B"/>
    <w:rsid w:val="007B0B68"/>
    <w:rsid w:val="007B2243"/>
    <w:rsid w:val="007B701A"/>
    <w:rsid w:val="007C3A07"/>
    <w:rsid w:val="007D2061"/>
    <w:rsid w:val="007E0491"/>
    <w:rsid w:val="007E0D6D"/>
    <w:rsid w:val="007E0D7C"/>
    <w:rsid w:val="007F348B"/>
    <w:rsid w:val="0080673C"/>
    <w:rsid w:val="008212F2"/>
    <w:rsid w:val="0082191C"/>
    <w:rsid w:val="00822DD1"/>
    <w:rsid w:val="008416CE"/>
    <w:rsid w:val="008438B8"/>
    <w:rsid w:val="00851015"/>
    <w:rsid w:val="0085612D"/>
    <w:rsid w:val="00861BEC"/>
    <w:rsid w:val="00863216"/>
    <w:rsid w:val="0087314B"/>
    <w:rsid w:val="00890014"/>
    <w:rsid w:val="008B0D98"/>
    <w:rsid w:val="008B262C"/>
    <w:rsid w:val="008B300D"/>
    <w:rsid w:val="008B5169"/>
    <w:rsid w:val="008B7E7A"/>
    <w:rsid w:val="008C011A"/>
    <w:rsid w:val="008C64F5"/>
    <w:rsid w:val="008D524E"/>
    <w:rsid w:val="008E0866"/>
    <w:rsid w:val="008F105C"/>
    <w:rsid w:val="008F7B63"/>
    <w:rsid w:val="0090205E"/>
    <w:rsid w:val="009031EA"/>
    <w:rsid w:val="00923FA7"/>
    <w:rsid w:val="00933FD2"/>
    <w:rsid w:val="00954055"/>
    <w:rsid w:val="00954818"/>
    <w:rsid w:val="0095616F"/>
    <w:rsid w:val="009648AF"/>
    <w:rsid w:val="0097353B"/>
    <w:rsid w:val="00975812"/>
    <w:rsid w:val="00976E7E"/>
    <w:rsid w:val="00983746"/>
    <w:rsid w:val="00991296"/>
    <w:rsid w:val="00993A0C"/>
    <w:rsid w:val="00993C6A"/>
    <w:rsid w:val="009A379A"/>
    <w:rsid w:val="009A5480"/>
    <w:rsid w:val="009A54CC"/>
    <w:rsid w:val="009A5A6B"/>
    <w:rsid w:val="009B3420"/>
    <w:rsid w:val="009D063C"/>
    <w:rsid w:val="009D183C"/>
    <w:rsid w:val="009D54DF"/>
    <w:rsid w:val="009D7EC4"/>
    <w:rsid w:val="009F0340"/>
    <w:rsid w:val="009F1630"/>
    <w:rsid w:val="00A11235"/>
    <w:rsid w:val="00A21A1B"/>
    <w:rsid w:val="00A30131"/>
    <w:rsid w:val="00A32247"/>
    <w:rsid w:val="00A33679"/>
    <w:rsid w:val="00A33741"/>
    <w:rsid w:val="00A45E8C"/>
    <w:rsid w:val="00A472BE"/>
    <w:rsid w:val="00A51D54"/>
    <w:rsid w:val="00A5764F"/>
    <w:rsid w:val="00A7277E"/>
    <w:rsid w:val="00A77D69"/>
    <w:rsid w:val="00A908B8"/>
    <w:rsid w:val="00AA358F"/>
    <w:rsid w:val="00AA3606"/>
    <w:rsid w:val="00AB215C"/>
    <w:rsid w:val="00AB7C07"/>
    <w:rsid w:val="00AC352B"/>
    <w:rsid w:val="00AC67B2"/>
    <w:rsid w:val="00AC71EE"/>
    <w:rsid w:val="00AC7F3C"/>
    <w:rsid w:val="00AD3799"/>
    <w:rsid w:val="00AE237A"/>
    <w:rsid w:val="00AE32DB"/>
    <w:rsid w:val="00AF01BF"/>
    <w:rsid w:val="00AF399B"/>
    <w:rsid w:val="00B07A40"/>
    <w:rsid w:val="00B110F4"/>
    <w:rsid w:val="00B14233"/>
    <w:rsid w:val="00B250AB"/>
    <w:rsid w:val="00B31C9D"/>
    <w:rsid w:val="00B323A7"/>
    <w:rsid w:val="00B5121B"/>
    <w:rsid w:val="00B561CE"/>
    <w:rsid w:val="00B71D7B"/>
    <w:rsid w:val="00B80BC8"/>
    <w:rsid w:val="00B8248C"/>
    <w:rsid w:val="00B83055"/>
    <w:rsid w:val="00B919E2"/>
    <w:rsid w:val="00BB3AFE"/>
    <w:rsid w:val="00BB4F74"/>
    <w:rsid w:val="00BC20A9"/>
    <w:rsid w:val="00BC445F"/>
    <w:rsid w:val="00BC6011"/>
    <w:rsid w:val="00BC62C0"/>
    <w:rsid w:val="00BC6314"/>
    <w:rsid w:val="00BE1749"/>
    <w:rsid w:val="00BE7A46"/>
    <w:rsid w:val="00BF4B9C"/>
    <w:rsid w:val="00BF6BCD"/>
    <w:rsid w:val="00C00BDB"/>
    <w:rsid w:val="00C00C72"/>
    <w:rsid w:val="00C00D18"/>
    <w:rsid w:val="00C020AE"/>
    <w:rsid w:val="00C10AF0"/>
    <w:rsid w:val="00C118EC"/>
    <w:rsid w:val="00C27767"/>
    <w:rsid w:val="00C30604"/>
    <w:rsid w:val="00C37786"/>
    <w:rsid w:val="00C46D1B"/>
    <w:rsid w:val="00C50EEE"/>
    <w:rsid w:val="00C61A35"/>
    <w:rsid w:val="00C717A4"/>
    <w:rsid w:val="00C7434D"/>
    <w:rsid w:val="00C75D45"/>
    <w:rsid w:val="00C76189"/>
    <w:rsid w:val="00C87DAA"/>
    <w:rsid w:val="00C95701"/>
    <w:rsid w:val="00C97F5F"/>
    <w:rsid w:val="00CA4980"/>
    <w:rsid w:val="00CA4A7E"/>
    <w:rsid w:val="00CA7483"/>
    <w:rsid w:val="00CE3048"/>
    <w:rsid w:val="00CF01BA"/>
    <w:rsid w:val="00CF5A16"/>
    <w:rsid w:val="00CF7EA7"/>
    <w:rsid w:val="00D0352D"/>
    <w:rsid w:val="00D06BEF"/>
    <w:rsid w:val="00D071E4"/>
    <w:rsid w:val="00D156F8"/>
    <w:rsid w:val="00D16ED9"/>
    <w:rsid w:val="00D26014"/>
    <w:rsid w:val="00D34653"/>
    <w:rsid w:val="00D36044"/>
    <w:rsid w:val="00D37DB2"/>
    <w:rsid w:val="00D42FD0"/>
    <w:rsid w:val="00D95211"/>
    <w:rsid w:val="00DB7CFA"/>
    <w:rsid w:val="00DC1627"/>
    <w:rsid w:val="00DC7294"/>
    <w:rsid w:val="00DD2B43"/>
    <w:rsid w:val="00DD2D98"/>
    <w:rsid w:val="00DF086D"/>
    <w:rsid w:val="00DF0CFE"/>
    <w:rsid w:val="00E009DA"/>
    <w:rsid w:val="00E029E0"/>
    <w:rsid w:val="00E23B4D"/>
    <w:rsid w:val="00E24BA3"/>
    <w:rsid w:val="00E26CC7"/>
    <w:rsid w:val="00E372F7"/>
    <w:rsid w:val="00E464A6"/>
    <w:rsid w:val="00E51B64"/>
    <w:rsid w:val="00E55156"/>
    <w:rsid w:val="00E60928"/>
    <w:rsid w:val="00E71EED"/>
    <w:rsid w:val="00E7557F"/>
    <w:rsid w:val="00E85ABD"/>
    <w:rsid w:val="00E928FC"/>
    <w:rsid w:val="00EA22F5"/>
    <w:rsid w:val="00EB0239"/>
    <w:rsid w:val="00EB4A95"/>
    <w:rsid w:val="00EC0902"/>
    <w:rsid w:val="00ED1653"/>
    <w:rsid w:val="00ED780C"/>
    <w:rsid w:val="00EE0BF4"/>
    <w:rsid w:val="00EE4B67"/>
    <w:rsid w:val="00EE675C"/>
    <w:rsid w:val="00F010F7"/>
    <w:rsid w:val="00F0360D"/>
    <w:rsid w:val="00F04CD4"/>
    <w:rsid w:val="00F06068"/>
    <w:rsid w:val="00F11949"/>
    <w:rsid w:val="00F21C7A"/>
    <w:rsid w:val="00F2657D"/>
    <w:rsid w:val="00F30432"/>
    <w:rsid w:val="00F532EF"/>
    <w:rsid w:val="00F70B2A"/>
    <w:rsid w:val="00F76533"/>
    <w:rsid w:val="00F82D35"/>
    <w:rsid w:val="00F86F97"/>
    <w:rsid w:val="00FA666F"/>
    <w:rsid w:val="00FB37DD"/>
    <w:rsid w:val="00FD34FF"/>
    <w:rsid w:val="00FE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E4DDEE"/>
  <w15:docId w15:val="{A6E294E8-0B58-45D9-8362-FB48375BC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044"/>
    <w:pPr>
      <w:spacing w:after="200" w:line="276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36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sdetexte">
    <w:name w:val="Body Text"/>
    <w:basedOn w:val="Normal"/>
    <w:link w:val="CorpsdetexteCar"/>
    <w:uiPriority w:val="99"/>
    <w:rsid w:val="00DD2B43"/>
    <w:pPr>
      <w:spacing w:after="120" w:line="240" w:lineRule="auto"/>
    </w:pPr>
    <w:rPr>
      <w:rFonts w:ascii="Times New Roman" w:eastAsia="Calibri" w:hAnsi="Times New Roman" w:cs="Times New Roman"/>
      <w:sz w:val="24"/>
      <w:szCs w:val="24"/>
      <w:lang w:val="fr-FR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DD2B43"/>
    <w:rPr>
      <w:rFonts w:ascii="Times New Roman" w:eastAsia="Calibri" w:hAnsi="Times New Roman" w:cs="Times New Roman"/>
      <w:sz w:val="24"/>
      <w:szCs w:val="24"/>
      <w:lang w:eastAsia="fr-FR"/>
    </w:rPr>
  </w:style>
  <w:style w:type="character" w:styleId="Lienhypertexte">
    <w:name w:val="Hyperlink"/>
    <w:uiPriority w:val="99"/>
    <w:rsid w:val="0049176D"/>
    <w:rPr>
      <w:rFonts w:cs="Times New Roman"/>
      <w:color w:val="0000FF"/>
      <w:u w:val="single"/>
    </w:rPr>
  </w:style>
  <w:style w:type="paragraph" w:customStyle="1" w:styleId="last">
    <w:name w:val="last"/>
    <w:basedOn w:val="Normal"/>
    <w:uiPriority w:val="99"/>
    <w:rsid w:val="004917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1C793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C793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1C793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uiPriority w:val="99"/>
    <w:rsid w:val="001C7936"/>
    <w:rPr>
      <w:rFonts w:ascii="Calibri" w:hAnsi="Calibri"/>
      <w:noProof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77474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7474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7474F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7474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7474F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47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474F"/>
    <w:rPr>
      <w:rFonts w:ascii="Segoe UI" w:hAnsi="Segoe UI" w:cs="Segoe UI"/>
      <w:sz w:val="18"/>
      <w:szCs w:val="18"/>
      <w:lang w:val="en-GB"/>
    </w:rPr>
  </w:style>
  <w:style w:type="character" w:styleId="Accentuation">
    <w:name w:val="Emphasis"/>
    <w:basedOn w:val="Policepardfaut"/>
    <w:uiPriority w:val="20"/>
    <w:qFormat/>
    <w:rsid w:val="0082191C"/>
    <w:rPr>
      <w:i/>
      <w:iCs/>
    </w:rPr>
  </w:style>
  <w:style w:type="character" w:customStyle="1" w:styleId="lrzxr">
    <w:name w:val="lrzxr"/>
    <w:basedOn w:val="Policepardfaut"/>
    <w:rsid w:val="000D1604"/>
  </w:style>
  <w:style w:type="paragraph" w:styleId="NormalWeb">
    <w:name w:val="Normal (Web)"/>
    <w:basedOn w:val="Normal"/>
    <w:uiPriority w:val="99"/>
    <w:semiHidden/>
    <w:unhideWhenUsed/>
    <w:rsid w:val="006828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En-tte">
    <w:name w:val="header"/>
    <w:basedOn w:val="Normal"/>
    <w:link w:val="En-tteCar"/>
    <w:uiPriority w:val="99"/>
    <w:unhideWhenUsed/>
    <w:rsid w:val="00D952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95211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D952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95211"/>
    <w:rPr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CA74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256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C069F1-7470-484F-A155-EF4F36971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1904</Words>
  <Characters>10477</Characters>
  <Application>Microsoft Office Word</Application>
  <DocSecurity>0</DocSecurity>
  <Lines>87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DUPIN</dc:creator>
  <cp:lastModifiedBy>ISABELLE DUPIN</cp:lastModifiedBy>
  <cp:revision>5</cp:revision>
  <cp:lastPrinted>2018-10-22T14:03:00Z</cp:lastPrinted>
  <dcterms:created xsi:type="dcterms:W3CDTF">2019-08-23T07:52:00Z</dcterms:created>
  <dcterms:modified xsi:type="dcterms:W3CDTF">2019-08-23T07:55:00Z</dcterms:modified>
</cp:coreProperties>
</file>